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A8569" w14:textId="77777777" w:rsidR="00654E8F" w:rsidRPr="00B415F6" w:rsidRDefault="00654E8F" w:rsidP="00A93670">
      <w:pPr>
        <w:pStyle w:val="SupplementaryMaterial"/>
      </w:pPr>
      <w:r w:rsidRPr="00B415F6">
        <w:t>Supplementary Material</w:t>
      </w:r>
    </w:p>
    <w:p w14:paraId="0B9CCA24" w14:textId="77777777" w:rsidR="00257741" w:rsidRPr="00A93670" w:rsidRDefault="00257741" w:rsidP="00A93670">
      <w:pPr>
        <w:pStyle w:val="Puesto"/>
        <w:rPr>
          <w:sz w:val="20"/>
        </w:rPr>
      </w:pPr>
    </w:p>
    <w:p w14:paraId="19037503" w14:textId="77777777" w:rsidR="00257741" w:rsidRPr="00B415F6" w:rsidRDefault="00257741" w:rsidP="00A93670">
      <w:pPr>
        <w:rPr>
          <w:rFonts w:asciiTheme="minorHAnsi" w:hAnsiTheme="minorHAnsi"/>
          <w:b/>
          <w:sz w:val="28"/>
        </w:rPr>
      </w:pPr>
      <w:r w:rsidRPr="00B415F6">
        <w:rPr>
          <w:rFonts w:asciiTheme="minorHAnsi" w:hAnsiTheme="minorHAnsi"/>
          <w:b/>
          <w:sz w:val="28"/>
        </w:rPr>
        <w:t>SUPPLEMENTARY MATERIALS AND METHODS</w:t>
      </w:r>
    </w:p>
    <w:p w14:paraId="34ACB4D4" w14:textId="77777777" w:rsidR="00B07B25" w:rsidRPr="00B415F6" w:rsidRDefault="00B07B25" w:rsidP="00A93670">
      <w:pPr>
        <w:spacing w:before="0" w:after="0"/>
        <w:jc w:val="both"/>
        <w:rPr>
          <w:rFonts w:asciiTheme="minorHAnsi" w:hAnsiTheme="minorHAnsi"/>
          <w:b/>
          <w:szCs w:val="24"/>
        </w:rPr>
      </w:pPr>
      <w:r w:rsidRPr="00B415F6">
        <w:rPr>
          <w:rFonts w:asciiTheme="minorHAnsi" w:hAnsiTheme="minorHAnsi"/>
          <w:b/>
          <w:szCs w:val="24"/>
        </w:rPr>
        <w:t>PBMC Isolation and Culture</w:t>
      </w:r>
    </w:p>
    <w:p w14:paraId="60A20075" w14:textId="77777777" w:rsidR="00B07B25" w:rsidRPr="00B415F6" w:rsidRDefault="00B07B25" w:rsidP="00A93670">
      <w:pPr>
        <w:spacing w:before="0"/>
        <w:jc w:val="both"/>
        <w:rPr>
          <w:rFonts w:asciiTheme="minorHAnsi" w:hAnsiTheme="minorHAnsi"/>
          <w:szCs w:val="24"/>
        </w:rPr>
      </w:pPr>
      <w:r w:rsidRPr="00B415F6">
        <w:rPr>
          <w:rFonts w:asciiTheme="minorHAnsi" w:hAnsiTheme="minorHAnsi"/>
          <w:szCs w:val="24"/>
        </w:rPr>
        <w:t xml:space="preserve">For T cell activation assays, 10 ml of whole blood were collected in EDTA tubes. Peripheral blood mononuclear cells (PBMCs) were isolated by density-gradient sedimentation using </w:t>
      </w:r>
      <w:proofErr w:type="spellStart"/>
      <w:r w:rsidRPr="00B415F6">
        <w:rPr>
          <w:rFonts w:asciiTheme="minorHAnsi" w:hAnsiTheme="minorHAnsi"/>
          <w:szCs w:val="24"/>
        </w:rPr>
        <w:t>Ficoll-Paque</w:t>
      </w:r>
      <w:proofErr w:type="spellEnd"/>
      <w:r w:rsidRPr="00B415F6">
        <w:rPr>
          <w:rFonts w:asciiTheme="minorHAnsi" w:hAnsiTheme="minorHAnsi"/>
          <w:szCs w:val="24"/>
        </w:rPr>
        <w:t xml:space="preserve"> (Pan</w:t>
      </w:r>
      <w:r w:rsidR="0046424D">
        <w:rPr>
          <w:rFonts w:asciiTheme="minorHAnsi" w:hAnsiTheme="minorHAnsi"/>
          <w:szCs w:val="24"/>
        </w:rPr>
        <w:t>-B</w:t>
      </w:r>
      <w:r w:rsidRPr="00B415F6">
        <w:rPr>
          <w:rFonts w:asciiTheme="minorHAnsi" w:hAnsiTheme="minorHAnsi"/>
          <w:szCs w:val="24"/>
        </w:rPr>
        <w:t>iotech), following manufacturer’s instructions. Isolated PBMCs were cryopreserved in fetal bovine serum (</w:t>
      </w:r>
      <w:proofErr w:type="spellStart"/>
      <w:r w:rsidRPr="00B415F6">
        <w:rPr>
          <w:rFonts w:asciiTheme="minorHAnsi" w:hAnsiTheme="minorHAnsi"/>
          <w:szCs w:val="24"/>
        </w:rPr>
        <w:t>HyClone</w:t>
      </w:r>
      <w:proofErr w:type="spellEnd"/>
      <w:r w:rsidRPr="00B415F6">
        <w:rPr>
          <w:rFonts w:asciiTheme="minorHAnsi" w:hAnsiTheme="minorHAnsi"/>
          <w:szCs w:val="24"/>
        </w:rPr>
        <w:t xml:space="preserve"> TM) containing 10% DMSO (</w:t>
      </w:r>
      <w:proofErr w:type="spellStart"/>
      <w:r w:rsidRPr="00B415F6">
        <w:rPr>
          <w:rFonts w:asciiTheme="minorHAnsi" w:hAnsiTheme="minorHAnsi"/>
          <w:szCs w:val="24"/>
        </w:rPr>
        <w:t>Inilab</w:t>
      </w:r>
      <w:proofErr w:type="spellEnd"/>
      <w:r w:rsidRPr="00B415F6">
        <w:rPr>
          <w:rFonts w:asciiTheme="minorHAnsi" w:hAnsiTheme="minorHAnsi"/>
          <w:szCs w:val="24"/>
        </w:rPr>
        <w:t>) and subsequently maintained at -80ºC, or liquid N2 for long-term storage. For flow cytometry assays, PBMCs were thawed using 10ml of medium RMPI 1640 (GIBCO) supplemented with 10% fetal bovine serum and 5% penicillin-streptomycin (</w:t>
      </w:r>
      <w:proofErr w:type="spellStart"/>
      <w:r w:rsidRPr="00B415F6">
        <w:rPr>
          <w:rFonts w:asciiTheme="minorHAnsi" w:hAnsiTheme="minorHAnsi"/>
          <w:szCs w:val="24"/>
        </w:rPr>
        <w:t>Biowest</w:t>
      </w:r>
      <w:proofErr w:type="spellEnd"/>
      <w:r w:rsidRPr="00B415F6">
        <w:rPr>
          <w:rFonts w:asciiTheme="minorHAnsi" w:hAnsiTheme="minorHAnsi"/>
          <w:szCs w:val="24"/>
        </w:rPr>
        <w:t>). Then, 2x10</w:t>
      </w:r>
      <w:r w:rsidRPr="00B415F6">
        <w:rPr>
          <w:rFonts w:asciiTheme="minorHAnsi" w:hAnsiTheme="minorHAnsi"/>
          <w:szCs w:val="24"/>
          <w:vertAlign w:val="superscript"/>
        </w:rPr>
        <w:t>5</w:t>
      </w:r>
      <w:r w:rsidRPr="00B415F6">
        <w:rPr>
          <w:rFonts w:asciiTheme="minorHAnsi" w:hAnsiTheme="minorHAnsi"/>
          <w:szCs w:val="24"/>
        </w:rPr>
        <w:t xml:space="preserve"> cells per well were cultured for either 16 hours (for CD69/CD25 staining) or 24h (for OX40/CD137 and IFN</w:t>
      </w:r>
      <w:r w:rsidRPr="00B415F6">
        <w:rPr>
          <w:rFonts w:ascii="Symbol" w:hAnsi="Symbol"/>
          <w:szCs w:val="24"/>
        </w:rPr>
        <w:t></w:t>
      </w:r>
      <w:r w:rsidRPr="00B415F6">
        <w:rPr>
          <w:rFonts w:asciiTheme="minorHAnsi" w:hAnsiTheme="minorHAnsi"/>
          <w:szCs w:val="24"/>
        </w:rPr>
        <w:t xml:space="preserve"> staining) at 37ºC and 5%CO2 atmosphere, in the presence of six different SARS-COV-2 peptide pools (</w:t>
      </w:r>
      <w:proofErr w:type="spellStart"/>
      <w:r w:rsidRPr="00B415F6">
        <w:rPr>
          <w:rFonts w:asciiTheme="minorHAnsi" w:hAnsiTheme="minorHAnsi"/>
          <w:szCs w:val="24"/>
        </w:rPr>
        <w:t>PepMixTM</w:t>
      </w:r>
      <w:proofErr w:type="spellEnd"/>
      <w:r w:rsidRPr="00B415F6">
        <w:rPr>
          <w:rFonts w:asciiTheme="minorHAnsi" w:hAnsiTheme="minorHAnsi"/>
          <w:szCs w:val="24"/>
        </w:rPr>
        <w:t xml:space="preserve">; JPT Peptide Technologies). Pools included peptides from S1, S2 and RBD from spike (S) protein, VME1 (membrane protein), NCAP (nucleoprotein) and </w:t>
      </w:r>
      <w:proofErr w:type="spellStart"/>
      <w:r w:rsidRPr="00B415F6">
        <w:rPr>
          <w:rFonts w:asciiTheme="minorHAnsi" w:hAnsiTheme="minorHAnsi"/>
          <w:szCs w:val="24"/>
        </w:rPr>
        <w:t>Mpro</w:t>
      </w:r>
      <w:proofErr w:type="spellEnd"/>
      <w:r w:rsidRPr="00B415F6">
        <w:rPr>
          <w:rFonts w:asciiTheme="minorHAnsi" w:hAnsiTheme="minorHAnsi"/>
          <w:szCs w:val="24"/>
        </w:rPr>
        <w:t xml:space="preserve"> (</w:t>
      </w:r>
      <w:proofErr w:type="spellStart"/>
      <w:r w:rsidRPr="00B415F6">
        <w:rPr>
          <w:rFonts w:asciiTheme="minorHAnsi" w:hAnsiTheme="minorHAnsi"/>
          <w:szCs w:val="24"/>
        </w:rPr>
        <w:t>Cys</w:t>
      </w:r>
      <w:proofErr w:type="spellEnd"/>
      <w:r w:rsidRPr="00B415F6">
        <w:rPr>
          <w:rFonts w:asciiTheme="minorHAnsi" w:hAnsiTheme="minorHAnsi"/>
          <w:szCs w:val="24"/>
        </w:rPr>
        <w:t>-like protease, nsp5) (1</w:t>
      </w:r>
      <w:r w:rsidRPr="00B415F6">
        <w:rPr>
          <w:rFonts w:ascii="Symbol" w:hAnsi="Symbol"/>
          <w:szCs w:val="24"/>
        </w:rPr>
        <w:t></w:t>
      </w:r>
      <w:r w:rsidRPr="00B415F6">
        <w:rPr>
          <w:rFonts w:asciiTheme="minorHAnsi" w:hAnsiTheme="minorHAnsi"/>
          <w:szCs w:val="24"/>
        </w:rPr>
        <w:t>g/ml). For intracellular IFN</w:t>
      </w:r>
      <w:r w:rsidRPr="00B415F6">
        <w:rPr>
          <w:rFonts w:ascii="Symbol" w:hAnsi="Symbol"/>
          <w:szCs w:val="24"/>
        </w:rPr>
        <w:t></w:t>
      </w:r>
      <w:r w:rsidRPr="00B415F6">
        <w:rPr>
          <w:rFonts w:asciiTheme="minorHAnsi" w:hAnsiTheme="minorHAnsi"/>
          <w:szCs w:val="24"/>
        </w:rPr>
        <w:t xml:space="preserve"> staining, cells were added 10</w:t>
      </w:r>
      <w:r w:rsidRPr="00B415F6">
        <w:rPr>
          <w:rFonts w:ascii="Symbol" w:hAnsi="Symbol"/>
          <w:szCs w:val="24"/>
        </w:rPr>
        <w:t></w:t>
      </w:r>
      <w:r w:rsidRPr="00B415F6">
        <w:rPr>
          <w:rFonts w:asciiTheme="minorHAnsi" w:hAnsiTheme="minorHAnsi"/>
          <w:szCs w:val="24"/>
        </w:rPr>
        <w:t>g/ml Brefeldin A (Sigma Aldrich) two hours after peptide addition. A positive control was performed by stimulating cells in the presence of the staphylococcal enterotoxin B (SEB; Sigma Aldrich) (1</w:t>
      </w:r>
      <w:r w:rsidRPr="00B415F6">
        <w:rPr>
          <w:rFonts w:ascii="Symbol" w:hAnsi="Symbol"/>
          <w:szCs w:val="24"/>
        </w:rPr>
        <w:t></w:t>
      </w:r>
      <w:r w:rsidRPr="00B415F6">
        <w:rPr>
          <w:rFonts w:asciiTheme="minorHAnsi" w:hAnsiTheme="minorHAnsi"/>
          <w:szCs w:val="24"/>
        </w:rPr>
        <w:t>g/ml).</w:t>
      </w:r>
    </w:p>
    <w:p w14:paraId="41F8615E" w14:textId="77777777" w:rsidR="00B07B25" w:rsidRPr="00B415F6" w:rsidRDefault="00B07B25" w:rsidP="00A93670">
      <w:pPr>
        <w:spacing w:before="0" w:after="0"/>
        <w:jc w:val="both"/>
        <w:rPr>
          <w:rFonts w:asciiTheme="minorHAnsi" w:hAnsiTheme="minorHAnsi"/>
          <w:b/>
          <w:szCs w:val="24"/>
        </w:rPr>
      </w:pPr>
      <w:r w:rsidRPr="00B415F6">
        <w:rPr>
          <w:rFonts w:asciiTheme="minorHAnsi" w:hAnsiTheme="minorHAnsi"/>
          <w:b/>
          <w:szCs w:val="24"/>
        </w:rPr>
        <w:t>Flow Cytometry</w:t>
      </w:r>
    </w:p>
    <w:p w14:paraId="70BC3D52" w14:textId="77777777" w:rsidR="00B07B25" w:rsidRPr="00B415F6" w:rsidRDefault="00B07B25" w:rsidP="00A93670">
      <w:pPr>
        <w:spacing w:before="0" w:after="0"/>
        <w:jc w:val="both"/>
        <w:rPr>
          <w:rFonts w:asciiTheme="minorHAnsi" w:hAnsiTheme="minorHAnsi"/>
          <w:szCs w:val="24"/>
        </w:rPr>
      </w:pPr>
      <w:r w:rsidRPr="00B415F6">
        <w:rPr>
          <w:rFonts w:asciiTheme="minorHAnsi" w:hAnsiTheme="minorHAnsi"/>
          <w:szCs w:val="24"/>
        </w:rPr>
        <w:t>After stimulation, plates were centrifuged for 6 min at 1600 rpm, and cell pellets were resuspended in 200</w:t>
      </w:r>
      <w:r w:rsidRPr="00B415F6">
        <w:rPr>
          <w:rFonts w:ascii="Symbol" w:hAnsi="Symbol"/>
          <w:szCs w:val="24"/>
        </w:rPr>
        <w:t></w:t>
      </w:r>
      <w:r w:rsidRPr="00B415F6">
        <w:rPr>
          <w:rFonts w:asciiTheme="minorHAnsi" w:hAnsiTheme="minorHAnsi"/>
          <w:szCs w:val="24"/>
        </w:rPr>
        <w:t>l PBS 1X (Lonza) containing 0.5% (w/v) BSA (Roche). Then, cells were incubated with a combination of four monoclonal antibodies: anti-human CD69-FITC/CD25-PE/CD5-PE-Cy7 as a pan-T marker/ CD4-Pacific Blue (BD Becton Dickinson) for 30 min. 7-AAD (</w:t>
      </w:r>
      <w:proofErr w:type="spellStart"/>
      <w:r w:rsidRPr="00B415F6">
        <w:rPr>
          <w:rFonts w:asciiTheme="minorHAnsi" w:hAnsiTheme="minorHAnsi"/>
          <w:szCs w:val="24"/>
        </w:rPr>
        <w:t>eBioscience</w:t>
      </w:r>
      <w:proofErr w:type="spellEnd"/>
      <w:r w:rsidRPr="00B415F6">
        <w:rPr>
          <w:rFonts w:asciiTheme="minorHAnsi" w:hAnsiTheme="minorHAnsi"/>
          <w:szCs w:val="24"/>
        </w:rPr>
        <w:t>) was added following manufacturer´s instructions. For comparison purposes, cells were incubated in parallel with either anti-OX40-PE/CD137-BV711 (</w:t>
      </w:r>
      <w:proofErr w:type="spellStart"/>
      <w:r w:rsidRPr="00B415F6">
        <w:rPr>
          <w:rFonts w:asciiTheme="minorHAnsi" w:hAnsiTheme="minorHAnsi"/>
          <w:szCs w:val="24"/>
        </w:rPr>
        <w:t>Biolegend</w:t>
      </w:r>
      <w:proofErr w:type="spellEnd"/>
      <w:r w:rsidRPr="00B415F6">
        <w:rPr>
          <w:rFonts w:asciiTheme="minorHAnsi" w:hAnsiTheme="minorHAnsi"/>
          <w:szCs w:val="24"/>
        </w:rPr>
        <w:t>)/CD69-FITC/CD5-PE-Cy7/CD4-Pacific Blue, or with anti-CD5-PE-Cy7/CD4-Pacific Blue/IFN</w:t>
      </w:r>
      <w:r w:rsidRPr="00B415F6">
        <w:rPr>
          <w:rFonts w:ascii="Symbol" w:hAnsi="Symbol"/>
          <w:szCs w:val="24"/>
        </w:rPr>
        <w:t></w:t>
      </w:r>
      <w:r w:rsidRPr="00B415F6">
        <w:rPr>
          <w:rFonts w:asciiTheme="minorHAnsi" w:hAnsiTheme="minorHAnsi"/>
          <w:szCs w:val="24"/>
        </w:rPr>
        <w:t xml:space="preserve">-BV605 after </w:t>
      </w:r>
      <w:proofErr w:type="spellStart"/>
      <w:r w:rsidRPr="00B415F6">
        <w:rPr>
          <w:rFonts w:asciiTheme="minorHAnsi" w:hAnsiTheme="minorHAnsi"/>
          <w:szCs w:val="24"/>
        </w:rPr>
        <w:t>permeabilization</w:t>
      </w:r>
      <w:proofErr w:type="spellEnd"/>
      <w:r w:rsidRPr="00B415F6">
        <w:rPr>
          <w:rFonts w:asciiTheme="minorHAnsi" w:hAnsiTheme="minorHAnsi"/>
          <w:szCs w:val="24"/>
        </w:rPr>
        <w:t xml:space="preserve"> with </w:t>
      </w:r>
      <w:proofErr w:type="spellStart"/>
      <w:r w:rsidRPr="00B415F6">
        <w:rPr>
          <w:rFonts w:asciiTheme="minorHAnsi" w:hAnsiTheme="minorHAnsi"/>
          <w:szCs w:val="24"/>
        </w:rPr>
        <w:t>Cytofix-Cytoperm</w:t>
      </w:r>
      <w:proofErr w:type="spellEnd"/>
      <w:r w:rsidRPr="00B415F6">
        <w:rPr>
          <w:rFonts w:asciiTheme="minorHAnsi" w:hAnsiTheme="minorHAnsi"/>
          <w:szCs w:val="24"/>
        </w:rPr>
        <w:t xml:space="preserve"> (BD Becton Dickinson). Subsequently, cells were washed and finally resuspended in 200</w:t>
      </w:r>
      <w:r w:rsidRPr="00B415F6">
        <w:rPr>
          <w:rFonts w:ascii="Symbol" w:hAnsi="Symbol"/>
          <w:szCs w:val="24"/>
        </w:rPr>
        <w:t></w:t>
      </w:r>
      <w:r w:rsidRPr="00B415F6">
        <w:rPr>
          <w:rFonts w:asciiTheme="minorHAnsi" w:hAnsiTheme="minorHAnsi"/>
          <w:szCs w:val="24"/>
        </w:rPr>
        <w:t>l PBS 1x. Cells incubated with DMSO were included as negative stimulation control.</w:t>
      </w:r>
    </w:p>
    <w:p w14:paraId="00895B65" w14:textId="251F31C4" w:rsidR="00B07B25" w:rsidRPr="00B415F6" w:rsidRDefault="00B07B25" w:rsidP="00A93670">
      <w:pPr>
        <w:spacing w:before="0" w:after="0"/>
        <w:jc w:val="both"/>
        <w:rPr>
          <w:rFonts w:asciiTheme="minorHAnsi" w:hAnsiTheme="minorHAnsi"/>
          <w:szCs w:val="24"/>
        </w:rPr>
      </w:pPr>
      <w:r w:rsidRPr="00B415F6">
        <w:rPr>
          <w:rFonts w:asciiTheme="minorHAnsi" w:hAnsiTheme="minorHAnsi"/>
          <w:szCs w:val="24"/>
        </w:rPr>
        <w:t xml:space="preserve">All the samples were acquired on a BD </w:t>
      </w:r>
      <w:proofErr w:type="spellStart"/>
      <w:r w:rsidRPr="00B415F6">
        <w:rPr>
          <w:rFonts w:asciiTheme="minorHAnsi" w:hAnsiTheme="minorHAnsi"/>
          <w:szCs w:val="24"/>
        </w:rPr>
        <w:t>FACSCanto</w:t>
      </w:r>
      <w:proofErr w:type="spellEnd"/>
      <w:r w:rsidRPr="00B415F6">
        <w:rPr>
          <w:rFonts w:asciiTheme="minorHAnsi" w:hAnsiTheme="minorHAnsi"/>
          <w:szCs w:val="24"/>
        </w:rPr>
        <w:t xml:space="preserve"> II flow cytometer (BD Becton Dickinson). The gating strategy for stimulated T cells is provided in Suppl Fig. 1: CD4+ T cells were identified as positive for CD4 and CD5 markers. </w:t>
      </w:r>
      <w:r w:rsidR="00AC3BF2" w:rsidRPr="00B415F6">
        <w:rPr>
          <w:rFonts w:asciiTheme="minorHAnsi" w:hAnsiTheme="minorHAnsi"/>
          <w:szCs w:val="24"/>
        </w:rPr>
        <w:t xml:space="preserve">Surface </w:t>
      </w:r>
      <w:r w:rsidR="002D1C64" w:rsidRPr="00B415F6">
        <w:rPr>
          <w:rFonts w:asciiTheme="minorHAnsi" w:hAnsiTheme="minorHAnsi"/>
          <w:szCs w:val="24"/>
        </w:rPr>
        <w:t>C</w:t>
      </w:r>
      <w:r w:rsidR="00AC3BF2" w:rsidRPr="00B415F6">
        <w:rPr>
          <w:rFonts w:asciiTheme="minorHAnsi" w:hAnsiTheme="minorHAnsi"/>
          <w:szCs w:val="24"/>
        </w:rPr>
        <w:t xml:space="preserve">D3 expression is known to </w:t>
      </w:r>
      <w:r w:rsidR="00AC3BF2" w:rsidRPr="0046424D">
        <w:rPr>
          <w:rFonts w:asciiTheme="minorHAnsi" w:hAnsiTheme="minorHAnsi"/>
          <w:szCs w:val="24"/>
        </w:rPr>
        <w:t xml:space="preserve">decrease </w:t>
      </w:r>
      <w:r w:rsidR="00226A4A" w:rsidRPr="0046424D">
        <w:rPr>
          <w:rFonts w:asciiTheme="minorHAnsi" w:hAnsiTheme="minorHAnsi"/>
          <w:szCs w:val="24"/>
        </w:rPr>
        <w:t>with</w:t>
      </w:r>
      <w:r w:rsidR="00AC3BF2" w:rsidRPr="0046424D">
        <w:rPr>
          <w:rFonts w:asciiTheme="minorHAnsi" w:hAnsiTheme="minorHAnsi"/>
          <w:szCs w:val="24"/>
        </w:rPr>
        <w:t xml:space="preserve"> TCR</w:t>
      </w:r>
      <w:r w:rsidR="00AC3BF2" w:rsidRPr="00B415F6">
        <w:rPr>
          <w:rFonts w:asciiTheme="minorHAnsi" w:hAnsiTheme="minorHAnsi"/>
          <w:szCs w:val="24"/>
        </w:rPr>
        <w:t xml:space="preserve"> activation </w:t>
      </w:r>
      <w:r w:rsidR="001F03BF" w:rsidRPr="00B415F6">
        <w:rPr>
          <w:rFonts w:asciiTheme="minorHAnsi" w:hAnsiTheme="minorHAnsi"/>
          <w:szCs w:val="24"/>
        </w:rPr>
        <w:fldChar w:fldCharType="begin"/>
      </w:r>
      <w:r w:rsidR="00407F39" w:rsidRPr="00B415F6">
        <w:rPr>
          <w:rFonts w:asciiTheme="minorHAnsi" w:hAnsiTheme="minorHAnsi"/>
          <w:szCs w:val="24"/>
        </w:rPr>
        <w:instrText xml:space="preserve"> ADDIN EN.CITE &lt;EndNote&gt;&lt;Cite&gt;&lt;Author&gt;El Hentati&lt;/Author&gt;&lt;Year&gt;2010&lt;/Year&gt;&lt;IDText&gt;Variability of CD3 membrane expression and T cell activation capacity&lt;/IDText&gt;&lt;DisplayText&gt;(1)&lt;/DisplayText&gt;&lt;record&gt;&lt;dates&gt;&lt;pub-dates&gt;&lt;date&gt;Mar&lt;/date&gt;&lt;/pub-dates&gt;&lt;year&gt;2010&lt;/year&gt;&lt;/dates&gt;&lt;keywords&gt;&lt;keyword&gt;Adult&lt;/keyword&gt;&lt;keyword&gt;CD3 Complex&lt;/keyword&gt;&lt;keyword&gt;Cell Membrane&lt;/keyword&gt;&lt;keyword&gt;Computer Simulation&lt;/keyword&gt;&lt;keyword&gt;Flow Cytometry&lt;/keyword&gt;&lt;keyword&gt;Humans&lt;/keyword&gt;&lt;keyword&gt;Kinetics&lt;/keyword&gt;&lt;keyword&gt;Lymphocyte Activation&lt;/keyword&gt;&lt;keyword&gt;Sensitivity and Specificity&lt;/keyword&gt;&lt;keyword&gt;T-Lymphocyte Subsets&lt;/keyword&gt;&lt;/keywords&gt;&lt;urls&gt;&lt;related-urls&gt;&lt;url&gt;https://www.ncbi.nlm.nih.gov/pubmed/19834968&lt;/url&gt;&lt;/related-urls&gt;&lt;/urls&gt;&lt;isbn&gt;1552-4957&lt;/isbn&gt;&lt;titles&gt;&lt;title&gt;Variability of CD3 membrane expression and T cell activation capacity&lt;/title&gt;&lt;secondary-title&gt;Cytometry B Clin Cytom&lt;/secondary-title&gt;&lt;/titles&gt;&lt;pages&gt;105-14&lt;/pages&gt;&lt;number&gt;2&lt;/number&gt;&lt;contributors&gt;&lt;authors&gt;&lt;author&gt;El Hentati, F. Z.&lt;/author&gt;&lt;author&gt;Gruy, F.&lt;/author&gt;&lt;author&gt;Iobagiu, C.&lt;/author&gt;&lt;author&gt;Lambert, C.&lt;/author&gt;&lt;/authors&gt;&lt;/contributors&gt;&lt;language&gt;eng&lt;/language&gt;&lt;added-date format="utc"&gt;1634656124&lt;/added-date&gt;&lt;ref-type name="Journal Article"&gt;17&lt;/ref-type&gt;&lt;auth-address&gt;Department of Engineering and Health, Ecole Nationale des Mines, Saint Etienne, France.&lt;/auth-address&gt;&lt;rec-number&gt;11009&lt;/rec-number&gt;&lt;last-updated-date format="utc"&gt;1634656124&lt;/last-updated-date&gt;&lt;accession-num&gt;19834968&lt;/accession-num&gt;&lt;electronic-resource-num&gt;10.1002/cyto.b.20496&lt;/electronic-resource-num&gt;&lt;volume&gt;78&lt;/volume&gt;&lt;/record&gt;&lt;/Cite&gt;&lt;/EndNote&gt;</w:instrText>
      </w:r>
      <w:r w:rsidR="001F03BF" w:rsidRPr="00B415F6">
        <w:rPr>
          <w:rFonts w:asciiTheme="minorHAnsi" w:hAnsiTheme="minorHAnsi"/>
          <w:szCs w:val="24"/>
        </w:rPr>
        <w:fldChar w:fldCharType="separate"/>
      </w:r>
      <w:r w:rsidR="00407F39" w:rsidRPr="00B415F6">
        <w:rPr>
          <w:rFonts w:asciiTheme="minorHAnsi" w:hAnsiTheme="minorHAnsi"/>
          <w:noProof/>
          <w:szCs w:val="24"/>
        </w:rPr>
        <w:t>(1)</w:t>
      </w:r>
      <w:r w:rsidR="001F03BF" w:rsidRPr="00B415F6">
        <w:rPr>
          <w:rFonts w:asciiTheme="minorHAnsi" w:hAnsiTheme="minorHAnsi"/>
          <w:szCs w:val="24"/>
        </w:rPr>
        <w:fldChar w:fldCharType="end"/>
      </w:r>
      <w:r w:rsidR="00CD128F" w:rsidRPr="00B415F6">
        <w:rPr>
          <w:rFonts w:asciiTheme="minorHAnsi" w:hAnsiTheme="minorHAnsi"/>
          <w:szCs w:val="24"/>
        </w:rPr>
        <w:t>, so we used CD5 pan-T marker to identify T lymphocytes in our samples. Although there is a minority CD19+ subset that may co-express membrane CD5</w:t>
      </w:r>
      <w:r w:rsidR="000F3525" w:rsidRPr="00B415F6">
        <w:rPr>
          <w:rFonts w:asciiTheme="minorHAnsi" w:hAnsiTheme="minorHAnsi"/>
          <w:szCs w:val="24"/>
        </w:rPr>
        <w:t xml:space="preserve"> </w:t>
      </w:r>
      <w:r w:rsidR="001F03BF" w:rsidRPr="00B415F6">
        <w:rPr>
          <w:rFonts w:asciiTheme="minorHAnsi" w:hAnsiTheme="minorHAnsi"/>
          <w:szCs w:val="24"/>
        </w:rPr>
        <w:fldChar w:fldCharType="begin">
          <w:fldData xml:space="preserve">PEVuZE5vdGU+PENpdGU+PEF1dGhvcj5EdXJyaWV1PC9BdXRob3I+PFllYXI+MjAxMTwvWWVhcj48
SURUZXh0Pk5vcm1hbCBsZXZlbHMgb2YgcGVyaXBoZXJhbCBDRDE5KCspIENENSgrKSBDTEwtbGlr
ZSBjZWxsczogdG93YXJkIGEgZGVmaW5lZCB0aHJlc2hvbGQgZm9yIENMTCBmb2xsb3ctdXAgLS0g
YSBHRUlMLUdPRUxBTVMgc3R1ZHk8L0lEVGV4dD48RGlzcGxheVRleHQ+KDIpPC9EaXNwbGF5VGV4
dD48cmVjb3JkPjxkYXRlcz48cHViLWRhdGVzPjxkYXRlPk5vdjwvZGF0ZT48L3B1Yi1kYXRlcz48
eWVhcj4yMDExPC95ZWFyPjwvZGF0ZXM+PGtleXdvcmRzPjxrZXl3b3JkPkFkdWx0PC9rZXl3b3Jk
PjxrZXl3b3JkPkFnZWQ8L2tleXdvcmQ+PGtleXdvcmQ+QWdlZCwgODAgYW5kIG92ZXI8L2tleXdv
cmQ+PGtleXdvcmQ+QW50aWdlbnMsIENEMTk8L2tleXdvcmQ+PGtleXdvcmQ+Qi1MeW1waG9jeXRl
czwva2V5d29yZD48a2V5d29yZD5DRDUgQW50aWdlbnM8L2tleXdvcmQ+PGtleXdvcmQ+Q3ljbG9w
aG9zcGhhbWlkZTwva2V5d29yZD48a2V5d29yZD5GZW1hbGU8L2tleXdvcmQ+PGtleXdvcmQ+Rmxv
dyBDeXRvbWV0cnk8L2tleXdvcmQ+PGtleXdvcmQ+Rm9sbG93LVVwIFN0dWRpZXM8L2tleXdvcmQ+
PGtleXdvcmQ+SHVtYW5zPC9rZXl3b3JkPjxrZXl3b3JkPkltbXVub3BoZW5vdHlwaW5nPC9rZXl3
b3JkPjxrZXl3b3JkPkxldWtlbWlhLCBMeW1waG9jeXRpYywgQ2hyb25pYywgQi1DZWxsPC9rZXl3
b3JkPjxrZXl3b3JkPkx5bXBob2N5dGUgQ291bnQ8L2tleXdvcmQ+PGtleXdvcmQ+TWFsZTwva2V5
d29yZD48a2V5d29yZD5NaWRkbGUgQWdlZDwva2V5d29yZD48a2V5d29yZD5OZW9wbGFzbSwgUmVz
aWR1YWw8L2tleXdvcmQ+PGtleXdvcmQ+Uk9DIEN1cnZlPC9rZXl3b3JkPjxrZXl3b3JkPlJlZmVy
ZW5jZSBWYWx1ZXM8L2tleXdvcmQ+PGtleXdvcmQ+U2Vuc2l0aXZpdHkgYW5kIFNwZWNpZmljaXR5
PC9rZXl3b3JkPjxrZXl3b3JkPlZpZGFyYWJpbmU8L2tleXdvcmQ+PC9rZXl3b3Jkcz48dXJscz48
cmVsYXRlZC11cmxzPjx1cmw+aHR0cHM6Ly93d3cubmNiaS5ubG0ubmloLmdvdi9wdWJtZWQvMjE5
NzYxNTY8L3VybD48L3JlbGF0ZWQtdXJscz48L3VybHM+PGlzYm4+MTU1Mi00OTU3PC9pc2JuPjx0
aXRsZXM+PHRpdGxlPk5vcm1hbCBsZXZlbHMgb2YgcGVyaXBoZXJhbCBDRDE5KCspIENENSgrKSBD
TEwtbGlrZSBjZWxsczogdG93YXJkIGEgZGVmaW5lZCB0aHJlc2hvbGQgZm9yIENMTCBmb2xsb3ct
dXAgLS0gYSBHRUlMLUdPRUxBTVMgc3R1ZHk8L3RpdGxlPjxzZWNvbmRhcnktdGl0bGU+Q3l0b21l
dHJ5IEIgQ2xpbiBDeXRvbTwvc2Vjb25kYXJ5LXRpdGxlPjwvdGl0bGVzPjxwYWdlcz4zNDYtNTM8
L3BhZ2VzPjxudW1iZXI+NjwvbnVtYmVyPjxjb250cmlidXRvcnM+PGF1dGhvcnM+PGF1dGhvcj5E
dXJyaWV1LCBGLjwvYXV0aG9yPjxhdXRob3I+R2VuZXZpw6h2ZSwgRi48L2F1dGhvcj48YXV0aG9y
PkFybm91bGV0LCBDLjwvYXV0aG9yPjxhdXRob3I+QnJ1bXB0LCBDLjwvYXV0aG9yPjxhdXRob3I+
Q2FwaW9kLCBKLiBDLjwvYXV0aG9yPjxhdXRob3I+RGVnZW5uZSwgTS48L2F1dGhvcj48YXV0aG9y
PkZldWlsbGFyZCwgSi48L2F1dGhvcj48YXV0aG9yPkdhcmFuZCwgUi48L2F1dGhvcj48YXV0aG9y
PkthcmEtVGVya2ksIEEuPC9hdXRob3I+PGF1dGhvcj5LdWxoZWluLCBFLjwvYXV0aG9yPjxhdXRo
b3I+TWF5bmFkacOpLCBNLjwvYXV0aG9yPjxhdXRob3I+T2Nob2EtTm9ndWVyYSwgTS4gRS48L2F1
dGhvcj48YXV0aG9yPlBsZXNhLCBBLjwvYXV0aG9yPjxhdXRob3I+Um91c3NlbCwgTS48L2F1dGhv
cj48YXV0aG9yPkVnaGJhbGksIEguPC9hdXRob3I+PGF1dGhvcj5UcnVjaGFuLUdyYWN6eWssIE0u
PC9hdXRob3I+PGF1dGhvcj5kZSBDYXJ2YWxobyBCaXR0ZW5jb3VydCwgTS48L2F1dGhvcj48YXV0
aG9yPkZldWdpZXIsIFAuPC9hdXRob3I+PGF1dGhvcj5Cw6luw6ksIE0uIEMuPC9hdXRob3I+PC9h
dXRob3JzPjwvY29udHJpYnV0b3JzPjxlZGl0aW9uPjIwMTExMDA0PC9lZGl0aW9uPjxsYW5ndWFn
ZT5lbmc8L2xhbmd1YWdlPjxhZGRlZC1kYXRlIGZvcm1hdD0idXRjIj4xNjM0NjU2ODA4PC9hZGRl
ZC1kYXRlPjxyZWYtdHlwZSBuYW1lPSJKb3VybmFsIEFydGljbGUiPjE3PC9yZWYtdHlwZT48YXV0
aC1hZGRyZXNzPkRlcGFydG1lbnQgb2YgQmlvbG9neSwgSW5zdGl0dXQgQmVyZ29uacOpLCBCb3Jk
ZWF1eCwgRnJhbmNlLjwvYXV0aC1hZGRyZXNzPjxyZWMtbnVtYmVyPjExMDEwPC9yZWMtbnVtYmVy
PjxsYXN0LXVwZGF0ZWQtZGF0ZSBmb3JtYXQ9InV0YyI+MTYzNDY1NjgwODwvbGFzdC11cGRhdGVk
LWRhdGU+PGFjY2Vzc2lvbi1udW0+MjE5NzYxNTY8L2FjY2Vzc2lvbi1udW0+PGVsZWN0cm9uaWMt
cmVzb3VyY2UtbnVtPjEwLjEwMDIvY3l0by5iLjIwNjEzPC9lbGVjdHJvbmljLXJlc291cmNlLW51
bT48dm9sdW1lPjgwPC92b2x1bWU+PC9yZWNvcmQ+PC9DaXRlPjwvRW5kTm90ZT5=
</w:fldData>
        </w:fldChar>
      </w:r>
      <w:r w:rsidR="00407F39" w:rsidRPr="00B415F6">
        <w:rPr>
          <w:rFonts w:asciiTheme="minorHAnsi" w:hAnsiTheme="minorHAnsi"/>
          <w:szCs w:val="24"/>
        </w:rPr>
        <w:instrText xml:space="preserve"> ADDIN EN.CITE </w:instrText>
      </w:r>
      <w:r w:rsidR="001F03BF" w:rsidRPr="00B415F6">
        <w:rPr>
          <w:rFonts w:asciiTheme="minorHAnsi" w:hAnsiTheme="minorHAnsi"/>
          <w:szCs w:val="24"/>
        </w:rPr>
        <w:fldChar w:fldCharType="begin">
          <w:fldData xml:space="preserve">PEVuZE5vdGU+PENpdGU+PEF1dGhvcj5EdXJyaWV1PC9BdXRob3I+PFllYXI+MjAxMTwvWWVhcj48
SURUZXh0Pk5vcm1hbCBsZXZlbHMgb2YgcGVyaXBoZXJhbCBDRDE5KCspIENENSgrKSBDTEwtbGlr
ZSBjZWxsczogdG93YXJkIGEgZGVmaW5lZCB0aHJlc2hvbGQgZm9yIENMTCBmb2xsb3ctdXAgLS0g
YSBHRUlMLUdPRUxBTVMgc3R1ZHk8L0lEVGV4dD48RGlzcGxheVRleHQ+KDIpPC9EaXNwbGF5VGV4
dD48cmVjb3JkPjxkYXRlcz48cHViLWRhdGVzPjxkYXRlPk5vdjwvZGF0ZT48L3B1Yi1kYXRlcz48
eWVhcj4yMDExPC95ZWFyPjwvZGF0ZXM+PGtleXdvcmRzPjxrZXl3b3JkPkFkdWx0PC9rZXl3b3Jk
PjxrZXl3b3JkPkFnZWQ8L2tleXdvcmQ+PGtleXdvcmQ+QWdlZCwgODAgYW5kIG92ZXI8L2tleXdv
cmQ+PGtleXdvcmQ+QW50aWdlbnMsIENEMTk8L2tleXdvcmQ+PGtleXdvcmQ+Qi1MeW1waG9jeXRl
czwva2V5d29yZD48a2V5d29yZD5DRDUgQW50aWdlbnM8L2tleXdvcmQ+PGtleXdvcmQ+Q3ljbG9w
aG9zcGhhbWlkZTwva2V5d29yZD48a2V5d29yZD5GZW1hbGU8L2tleXdvcmQ+PGtleXdvcmQ+Rmxv
dyBDeXRvbWV0cnk8L2tleXdvcmQ+PGtleXdvcmQ+Rm9sbG93LVVwIFN0dWRpZXM8L2tleXdvcmQ+
PGtleXdvcmQ+SHVtYW5zPC9rZXl3b3JkPjxrZXl3b3JkPkltbXVub3BoZW5vdHlwaW5nPC9rZXl3
b3JkPjxrZXl3b3JkPkxldWtlbWlhLCBMeW1waG9jeXRpYywgQ2hyb25pYywgQi1DZWxsPC9rZXl3
b3JkPjxrZXl3b3JkPkx5bXBob2N5dGUgQ291bnQ8L2tleXdvcmQ+PGtleXdvcmQ+TWFsZTwva2V5
d29yZD48a2V5d29yZD5NaWRkbGUgQWdlZDwva2V5d29yZD48a2V5d29yZD5OZW9wbGFzbSwgUmVz
aWR1YWw8L2tleXdvcmQ+PGtleXdvcmQ+Uk9DIEN1cnZlPC9rZXl3b3JkPjxrZXl3b3JkPlJlZmVy
ZW5jZSBWYWx1ZXM8L2tleXdvcmQ+PGtleXdvcmQ+U2Vuc2l0aXZpdHkgYW5kIFNwZWNpZmljaXR5
PC9rZXl3b3JkPjxrZXl3b3JkPlZpZGFyYWJpbmU8L2tleXdvcmQ+PC9rZXl3b3Jkcz48dXJscz48
cmVsYXRlZC11cmxzPjx1cmw+aHR0cHM6Ly93d3cubmNiaS5ubG0ubmloLmdvdi9wdWJtZWQvMjE5
NzYxNTY8L3VybD48L3JlbGF0ZWQtdXJscz48L3VybHM+PGlzYm4+MTU1Mi00OTU3PC9pc2JuPjx0
aXRsZXM+PHRpdGxlPk5vcm1hbCBsZXZlbHMgb2YgcGVyaXBoZXJhbCBDRDE5KCspIENENSgrKSBD
TEwtbGlrZSBjZWxsczogdG93YXJkIGEgZGVmaW5lZCB0aHJlc2hvbGQgZm9yIENMTCBmb2xsb3ct
dXAgLS0gYSBHRUlMLUdPRUxBTVMgc3R1ZHk8L3RpdGxlPjxzZWNvbmRhcnktdGl0bGU+Q3l0b21l
dHJ5IEIgQ2xpbiBDeXRvbTwvc2Vjb25kYXJ5LXRpdGxlPjwvdGl0bGVzPjxwYWdlcz4zNDYtNTM8
L3BhZ2VzPjxudW1iZXI+NjwvbnVtYmVyPjxjb250cmlidXRvcnM+PGF1dGhvcnM+PGF1dGhvcj5E
dXJyaWV1LCBGLjwvYXV0aG9yPjxhdXRob3I+R2VuZXZpw6h2ZSwgRi48L2F1dGhvcj48YXV0aG9y
PkFybm91bGV0LCBDLjwvYXV0aG9yPjxhdXRob3I+QnJ1bXB0LCBDLjwvYXV0aG9yPjxhdXRob3I+
Q2FwaW9kLCBKLiBDLjwvYXV0aG9yPjxhdXRob3I+RGVnZW5uZSwgTS48L2F1dGhvcj48YXV0aG9y
PkZldWlsbGFyZCwgSi48L2F1dGhvcj48YXV0aG9yPkdhcmFuZCwgUi48L2F1dGhvcj48YXV0aG9y
PkthcmEtVGVya2ksIEEuPC9hdXRob3I+PGF1dGhvcj5LdWxoZWluLCBFLjwvYXV0aG9yPjxhdXRo
b3I+TWF5bmFkacOpLCBNLjwvYXV0aG9yPjxhdXRob3I+T2Nob2EtTm9ndWVyYSwgTS4gRS48L2F1
dGhvcj48YXV0aG9yPlBsZXNhLCBBLjwvYXV0aG9yPjxhdXRob3I+Um91c3NlbCwgTS48L2F1dGhv
cj48YXV0aG9yPkVnaGJhbGksIEguPC9hdXRob3I+PGF1dGhvcj5UcnVjaGFuLUdyYWN6eWssIE0u
PC9hdXRob3I+PGF1dGhvcj5kZSBDYXJ2YWxobyBCaXR0ZW5jb3VydCwgTS48L2F1dGhvcj48YXV0
aG9yPkZldWdpZXIsIFAuPC9hdXRob3I+PGF1dGhvcj5Cw6luw6ksIE0uIEMuPC9hdXRob3I+PC9h
dXRob3JzPjwvY29udHJpYnV0b3JzPjxlZGl0aW9uPjIwMTExMDA0PC9lZGl0aW9uPjxsYW5ndWFn
ZT5lbmc8L2xhbmd1YWdlPjxhZGRlZC1kYXRlIGZvcm1hdD0idXRjIj4xNjM0NjU2ODA4PC9hZGRl
ZC1kYXRlPjxyZWYtdHlwZSBuYW1lPSJKb3VybmFsIEFydGljbGUiPjE3PC9yZWYtdHlwZT48YXV0
aC1hZGRyZXNzPkRlcGFydG1lbnQgb2YgQmlvbG9neSwgSW5zdGl0dXQgQmVyZ29uacOpLCBCb3Jk
ZWF1eCwgRnJhbmNlLjwvYXV0aC1hZGRyZXNzPjxyZWMtbnVtYmVyPjExMDEwPC9yZWMtbnVtYmVy
PjxsYXN0LXVwZGF0ZWQtZGF0ZSBmb3JtYXQ9InV0YyI+MTYzNDY1NjgwODwvbGFzdC11cGRhdGVk
LWRhdGU+PGFjY2Vzc2lvbi1udW0+MjE5NzYxNTY8L2FjY2Vzc2lvbi1udW0+PGVsZWN0cm9uaWMt
cmVzb3VyY2UtbnVtPjEwLjEwMDIvY3l0by5iLjIwNjEzPC9lbGVjdHJvbmljLXJlc291cmNlLW51
bT48dm9sdW1lPjgwPC92b2x1bWU+PC9yZWNvcmQ+PC9DaXRlPjwvRW5kTm90ZT5=
</w:fldData>
        </w:fldChar>
      </w:r>
      <w:r w:rsidR="00407F39" w:rsidRPr="00B415F6">
        <w:rPr>
          <w:rFonts w:asciiTheme="minorHAnsi" w:hAnsiTheme="minorHAnsi"/>
          <w:szCs w:val="24"/>
        </w:rPr>
        <w:instrText xml:space="preserve"> ADDIN EN.CITE.DATA </w:instrText>
      </w:r>
      <w:r w:rsidR="001F03BF" w:rsidRPr="00B415F6">
        <w:rPr>
          <w:rFonts w:asciiTheme="minorHAnsi" w:hAnsiTheme="minorHAnsi"/>
          <w:szCs w:val="24"/>
        </w:rPr>
      </w:r>
      <w:r w:rsidR="001F03BF" w:rsidRPr="00B415F6">
        <w:rPr>
          <w:rFonts w:asciiTheme="minorHAnsi" w:hAnsiTheme="minorHAnsi"/>
          <w:szCs w:val="24"/>
        </w:rPr>
        <w:fldChar w:fldCharType="end"/>
      </w:r>
      <w:r w:rsidR="001F03BF" w:rsidRPr="00B415F6">
        <w:rPr>
          <w:rFonts w:asciiTheme="minorHAnsi" w:hAnsiTheme="minorHAnsi"/>
          <w:szCs w:val="24"/>
        </w:rPr>
      </w:r>
      <w:r w:rsidR="001F03BF" w:rsidRPr="00B415F6">
        <w:rPr>
          <w:rFonts w:asciiTheme="minorHAnsi" w:hAnsiTheme="minorHAnsi"/>
          <w:szCs w:val="24"/>
        </w:rPr>
        <w:fldChar w:fldCharType="separate"/>
      </w:r>
      <w:r w:rsidR="00407F39" w:rsidRPr="00B415F6">
        <w:rPr>
          <w:rFonts w:asciiTheme="minorHAnsi" w:hAnsiTheme="minorHAnsi"/>
          <w:noProof/>
          <w:szCs w:val="24"/>
        </w:rPr>
        <w:t>(2)</w:t>
      </w:r>
      <w:r w:rsidR="001F03BF" w:rsidRPr="00B415F6">
        <w:rPr>
          <w:rFonts w:asciiTheme="minorHAnsi" w:hAnsiTheme="minorHAnsi"/>
          <w:szCs w:val="24"/>
        </w:rPr>
        <w:fldChar w:fldCharType="end"/>
      </w:r>
      <w:r w:rsidR="00CD128F" w:rsidRPr="00B415F6">
        <w:rPr>
          <w:rFonts w:asciiTheme="minorHAnsi" w:hAnsiTheme="minorHAnsi"/>
          <w:szCs w:val="24"/>
        </w:rPr>
        <w:t>, this population was avoided by selecting CD5+CD4+ co</w:t>
      </w:r>
      <w:r w:rsidR="00437ABA" w:rsidRPr="00B415F6">
        <w:rPr>
          <w:rFonts w:asciiTheme="minorHAnsi" w:hAnsiTheme="minorHAnsi"/>
          <w:szCs w:val="24"/>
        </w:rPr>
        <w:t>-</w:t>
      </w:r>
      <w:r w:rsidR="00CD128F" w:rsidRPr="00B415F6">
        <w:rPr>
          <w:rFonts w:asciiTheme="minorHAnsi" w:hAnsiTheme="minorHAnsi"/>
          <w:szCs w:val="24"/>
        </w:rPr>
        <w:t xml:space="preserve">expressing cells. </w:t>
      </w:r>
      <w:r w:rsidRPr="00B415F6">
        <w:rPr>
          <w:rFonts w:asciiTheme="minorHAnsi" w:hAnsiTheme="minorHAnsi"/>
          <w:szCs w:val="24"/>
        </w:rPr>
        <w:t>Activated cells were defined as double positive for CD69 and CD25 markers. For comparative assays, activated cells were additionally defined as double positive for OX40/CD137 or IFN</w:t>
      </w:r>
      <w:r w:rsidRPr="00B415F6">
        <w:rPr>
          <w:rFonts w:ascii="Symbol" w:hAnsi="Symbol"/>
          <w:szCs w:val="24"/>
        </w:rPr>
        <w:t></w:t>
      </w:r>
      <w:r w:rsidRPr="00B415F6">
        <w:rPr>
          <w:rFonts w:asciiTheme="minorHAnsi" w:hAnsiTheme="minorHAnsi"/>
          <w:szCs w:val="24"/>
        </w:rPr>
        <w:t>-expressing c</w:t>
      </w:r>
      <w:r w:rsidRPr="0046424D">
        <w:rPr>
          <w:rFonts w:asciiTheme="minorHAnsi" w:hAnsiTheme="minorHAnsi"/>
          <w:szCs w:val="24"/>
        </w:rPr>
        <w:t>ells</w:t>
      </w:r>
      <w:r w:rsidR="0046424D" w:rsidRPr="0046424D">
        <w:rPr>
          <w:rFonts w:asciiTheme="minorHAnsi" w:hAnsiTheme="minorHAnsi"/>
          <w:szCs w:val="24"/>
        </w:rPr>
        <w:t>.</w:t>
      </w:r>
      <w:r w:rsidR="005F60E8" w:rsidRPr="0046424D">
        <w:rPr>
          <w:rFonts w:asciiTheme="minorHAnsi" w:hAnsiTheme="minorHAnsi"/>
          <w:szCs w:val="24"/>
        </w:rPr>
        <w:t xml:space="preserve"> </w:t>
      </w:r>
      <w:r w:rsidR="00200E0C" w:rsidRPr="0046424D">
        <w:rPr>
          <w:rFonts w:asciiTheme="minorHAnsi" w:hAnsiTheme="minorHAnsi"/>
          <w:szCs w:val="24"/>
        </w:rPr>
        <w:t xml:space="preserve">To study </w:t>
      </w:r>
      <w:r w:rsidR="005F60E8" w:rsidRPr="0046424D">
        <w:rPr>
          <w:rFonts w:asciiTheme="minorHAnsi" w:hAnsiTheme="minorHAnsi"/>
          <w:szCs w:val="24"/>
        </w:rPr>
        <w:t xml:space="preserve">different </w:t>
      </w:r>
      <w:r w:rsidR="005F60E8" w:rsidRPr="00B415F6">
        <w:rPr>
          <w:rFonts w:asciiTheme="minorHAnsi" w:hAnsiTheme="minorHAnsi"/>
          <w:szCs w:val="24"/>
        </w:rPr>
        <w:t>memory CD4+ T cell subsets, PMBCs were also stained with CD27-APC and CD45RO- PE-Cy7 (BD Becton Dickinson). Memory subpopulations were defined as follows: T</w:t>
      </w:r>
      <w:r w:rsidR="005F60E8" w:rsidRPr="00B415F6">
        <w:rPr>
          <w:rFonts w:asciiTheme="minorHAnsi" w:hAnsiTheme="minorHAnsi"/>
          <w:szCs w:val="24"/>
          <w:vertAlign w:val="subscript"/>
        </w:rPr>
        <w:t xml:space="preserve">CM: </w:t>
      </w:r>
      <w:r w:rsidR="005F60E8" w:rsidRPr="00B415F6">
        <w:rPr>
          <w:rFonts w:asciiTheme="minorHAnsi" w:hAnsiTheme="minorHAnsi"/>
          <w:szCs w:val="24"/>
        </w:rPr>
        <w:t>CD45RO+ CD27+, T</w:t>
      </w:r>
      <w:r w:rsidR="005F60E8" w:rsidRPr="00B415F6">
        <w:rPr>
          <w:rFonts w:asciiTheme="minorHAnsi" w:hAnsiTheme="minorHAnsi"/>
          <w:szCs w:val="24"/>
          <w:vertAlign w:val="subscript"/>
        </w:rPr>
        <w:t>EM</w:t>
      </w:r>
      <w:r w:rsidR="005F60E8" w:rsidRPr="00B415F6">
        <w:rPr>
          <w:rFonts w:asciiTheme="minorHAnsi" w:hAnsiTheme="minorHAnsi"/>
          <w:szCs w:val="24"/>
        </w:rPr>
        <w:t>: CD45RO+ CD27-, and T</w:t>
      </w:r>
      <w:r w:rsidR="005F60E8" w:rsidRPr="00B415F6">
        <w:rPr>
          <w:rFonts w:asciiTheme="minorHAnsi" w:hAnsiTheme="minorHAnsi"/>
          <w:szCs w:val="24"/>
          <w:vertAlign w:val="subscript"/>
        </w:rPr>
        <w:t>EMRA</w:t>
      </w:r>
      <w:r w:rsidR="005F60E8" w:rsidRPr="00B415F6">
        <w:rPr>
          <w:rFonts w:asciiTheme="minorHAnsi" w:hAnsiTheme="minorHAnsi"/>
          <w:szCs w:val="24"/>
        </w:rPr>
        <w:t xml:space="preserve">: CD45RO- CD27-; naive CD4+ T cells were </w:t>
      </w:r>
      <w:r w:rsidR="0065682F" w:rsidRPr="00B415F6">
        <w:rPr>
          <w:rFonts w:asciiTheme="minorHAnsi" w:hAnsiTheme="minorHAnsi"/>
          <w:szCs w:val="24"/>
        </w:rPr>
        <w:t xml:space="preserve">defined as CD45RO- CD27+. </w:t>
      </w:r>
      <w:r w:rsidR="006A197D">
        <w:rPr>
          <w:rFonts w:asciiTheme="minorHAnsi" w:hAnsiTheme="minorHAnsi"/>
          <w:szCs w:val="24"/>
        </w:rPr>
        <w:t xml:space="preserve">SARS-CoV-2 specific </w:t>
      </w:r>
      <w:proofErr w:type="spellStart"/>
      <w:r w:rsidR="00C900F1" w:rsidRPr="00E03221">
        <w:rPr>
          <w:rFonts w:asciiTheme="minorHAnsi" w:hAnsiTheme="minorHAnsi"/>
          <w:szCs w:val="24"/>
        </w:rPr>
        <w:t>cTfh</w:t>
      </w:r>
      <w:proofErr w:type="spellEnd"/>
      <w:r w:rsidR="00C900F1" w:rsidRPr="00E03221">
        <w:rPr>
          <w:rFonts w:asciiTheme="minorHAnsi" w:hAnsiTheme="minorHAnsi"/>
          <w:szCs w:val="24"/>
        </w:rPr>
        <w:t xml:space="preserve"> cells were defined as </w:t>
      </w:r>
      <w:r w:rsidR="006A197D">
        <w:rPr>
          <w:rFonts w:asciiTheme="minorHAnsi" w:hAnsiTheme="minorHAnsi"/>
          <w:szCs w:val="24"/>
        </w:rPr>
        <w:t>CD6</w:t>
      </w:r>
      <w:r w:rsidR="00907D5D">
        <w:rPr>
          <w:rFonts w:asciiTheme="minorHAnsi" w:hAnsiTheme="minorHAnsi"/>
          <w:szCs w:val="24"/>
        </w:rPr>
        <w:t>9</w:t>
      </w:r>
      <w:r w:rsidR="006A197D">
        <w:rPr>
          <w:rFonts w:asciiTheme="minorHAnsi" w:hAnsiTheme="minorHAnsi"/>
          <w:szCs w:val="24"/>
        </w:rPr>
        <w:t xml:space="preserve">+CD25+ double </w:t>
      </w:r>
      <w:r w:rsidR="006A197D" w:rsidRPr="000F4817">
        <w:rPr>
          <w:rFonts w:asciiTheme="minorHAnsi" w:hAnsiTheme="minorHAnsi"/>
          <w:szCs w:val="24"/>
        </w:rPr>
        <w:t xml:space="preserve">positive cells within </w:t>
      </w:r>
      <w:r w:rsidR="00C900F1" w:rsidRPr="000F4817">
        <w:rPr>
          <w:rFonts w:asciiTheme="minorHAnsi" w:hAnsiTheme="minorHAnsi"/>
          <w:szCs w:val="24"/>
        </w:rPr>
        <w:t>CD4+CXCR5+ and CD4+CXCR5+PD-1hi</w:t>
      </w:r>
      <w:r w:rsidR="006A197D" w:rsidRPr="000F4817">
        <w:rPr>
          <w:rFonts w:asciiTheme="minorHAnsi" w:hAnsiTheme="minorHAnsi"/>
          <w:szCs w:val="24"/>
        </w:rPr>
        <w:t xml:space="preserve"> populations</w:t>
      </w:r>
      <w:r w:rsidR="00C900F1" w:rsidRPr="000F4817">
        <w:rPr>
          <w:rFonts w:asciiTheme="minorHAnsi" w:hAnsiTheme="minorHAnsi"/>
          <w:szCs w:val="24"/>
        </w:rPr>
        <w:t>.</w:t>
      </w:r>
      <w:r w:rsidR="00C900F1">
        <w:rPr>
          <w:rFonts w:asciiTheme="minorHAnsi" w:hAnsiTheme="minorHAnsi"/>
          <w:szCs w:val="24"/>
        </w:rPr>
        <w:t xml:space="preserve"> </w:t>
      </w:r>
      <w:r w:rsidRPr="00B415F6">
        <w:rPr>
          <w:rFonts w:asciiTheme="minorHAnsi" w:hAnsiTheme="minorHAnsi"/>
          <w:szCs w:val="24"/>
        </w:rPr>
        <w:t xml:space="preserve">Flow cytometry data were analyzed using </w:t>
      </w:r>
      <w:proofErr w:type="spellStart"/>
      <w:r w:rsidRPr="00B415F6">
        <w:rPr>
          <w:rFonts w:asciiTheme="minorHAnsi" w:hAnsiTheme="minorHAnsi"/>
          <w:szCs w:val="24"/>
        </w:rPr>
        <w:t>FlowJo</w:t>
      </w:r>
      <w:proofErr w:type="spellEnd"/>
      <w:r w:rsidRPr="00B415F6">
        <w:rPr>
          <w:rFonts w:asciiTheme="minorHAnsi" w:hAnsiTheme="minorHAnsi"/>
          <w:szCs w:val="24"/>
        </w:rPr>
        <w:t xml:space="preserve"> software (BD Becton </w:t>
      </w:r>
      <w:r w:rsidRPr="00E03221">
        <w:rPr>
          <w:rFonts w:asciiTheme="minorHAnsi" w:hAnsiTheme="minorHAnsi"/>
          <w:szCs w:val="24"/>
        </w:rPr>
        <w:t>Dickinson).</w:t>
      </w:r>
      <w:r w:rsidR="005A369F" w:rsidRPr="00E03221">
        <w:rPr>
          <w:rFonts w:asciiTheme="minorHAnsi" w:hAnsiTheme="minorHAnsi"/>
          <w:szCs w:val="24"/>
        </w:rPr>
        <w:t xml:space="preserve"> </w:t>
      </w:r>
    </w:p>
    <w:p w14:paraId="3083D4AF" w14:textId="3508DAD0" w:rsidR="00B07B25" w:rsidRPr="00B415F6" w:rsidRDefault="00B07B25" w:rsidP="00A93670">
      <w:pPr>
        <w:spacing w:before="0"/>
        <w:jc w:val="both"/>
        <w:rPr>
          <w:rFonts w:asciiTheme="minorHAnsi" w:hAnsiTheme="minorHAnsi"/>
          <w:szCs w:val="24"/>
        </w:rPr>
      </w:pPr>
      <w:r w:rsidRPr="00B415F6">
        <w:rPr>
          <w:rFonts w:asciiTheme="minorHAnsi" w:hAnsiTheme="minorHAnsi"/>
          <w:szCs w:val="24"/>
        </w:rPr>
        <w:lastRenderedPageBreak/>
        <w:t xml:space="preserve">Specific T cell response was determined by either </w:t>
      </w:r>
      <w:r w:rsidR="007653B6">
        <w:rPr>
          <w:rFonts w:asciiTheme="minorHAnsi" w:hAnsiTheme="minorHAnsi"/>
          <w:szCs w:val="24"/>
        </w:rPr>
        <w:t>sub</w:t>
      </w:r>
      <w:r w:rsidRPr="00B415F6">
        <w:rPr>
          <w:rFonts w:asciiTheme="minorHAnsi" w:hAnsiTheme="minorHAnsi"/>
          <w:szCs w:val="24"/>
        </w:rPr>
        <w:t>tracting the percentage of double positive cells in the presence of DMSO from that obtained with SEB/peptides (specific percentage), or by dividing the percentage of activated cells after stimulation with SEB/peptides and the percentage of activated cells in the presence of DMSO (stimulation index, SI). A positive result was considered for samples with specific percentage equal or above the median two-fold standard deviation of all negative controls (0.85% for CD25/CD69, 0.</w:t>
      </w:r>
      <w:r w:rsidR="00B5374C" w:rsidRPr="00B415F6">
        <w:rPr>
          <w:rFonts w:asciiTheme="minorHAnsi" w:hAnsiTheme="minorHAnsi"/>
          <w:szCs w:val="24"/>
        </w:rPr>
        <w:t>6</w:t>
      </w:r>
      <w:r w:rsidRPr="00B415F6">
        <w:rPr>
          <w:rFonts w:asciiTheme="minorHAnsi" w:hAnsiTheme="minorHAnsi"/>
          <w:szCs w:val="24"/>
        </w:rPr>
        <w:t>2% for OX40/CD137 and 0.3% for IFN</w:t>
      </w:r>
      <w:r w:rsidRPr="00B415F6">
        <w:rPr>
          <w:rFonts w:ascii="Symbol" w:hAnsi="Symbol"/>
          <w:szCs w:val="24"/>
        </w:rPr>
        <w:t></w:t>
      </w:r>
      <w:r w:rsidRPr="00B415F6">
        <w:rPr>
          <w:rFonts w:asciiTheme="minorHAnsi" w:hAnsiTheme="minorHAnsi"/>
          <w:szCs w:val="24"/>
        </w:rPr>
        <w:t>), or with SI≥3 for CD69/CD25 and IFN</w:t>
      </w:r>
      <w:r w:rsidRPr="00B415F6">
        <w:rPr>
          <w:rFonts w:ascii="Symbol" w:hAnsi="Symbol"/>
          <w:szCs w:val="24"/>
        </w:rPr>
        <w:t></w:t>
      </w:r>
      <w:r w:rsidRPr="00B415F6">
        <w:rPr>
          <w:rFonts w:asciiTheme="minorHAnsi" w:hAnsiTheme="minorHAnsi"/>
          <w:szCs w:val="24"/>
        </w:rPr>
        <w:t>, and ≥2 for OX40/CD137</w:t>
      </w:r>
      <w:r w:rsidR="00CD1BA4" w:rsidRPr="00B415F6">
        <w:rPr>
          <w:rFonts w:asciiTheme="minorHAnsi" w:hAnsiTheme="minorHAnsi"/>
          <w:szCs w:val="24"/>
        </w:rPr>
        <w:t xml:space="preserve"> </w:t>
      </w:r>
      <w:r w:rsidR="001F03BF" w:rsidRPr="00B415F6">
        <w:rPr>
          <w:rFonts w:asciiTheme="minorHAnsi" w:hAnsiTheme="minorHAnsi"/>
          <w:szCs w:val="24"/>
        </w:rPr>
        <w:fldChar w:fldCharType="begin">
          <w:fldData xml:space="preserve">PEVuZE5vdGU+PENpdGU+PEF1dGhvcj5Hcmlmb25pPC9BdXRob3I+PFllYXI+MjAyMDwvWWVhcj48
SURUZXh0PlRhcmdldHMgb2YgVCBDZWxsIFJlc3BvbnNlcyB0byBTQVJTLUNvVi0yIENvcm9uYXZp
cnVzIGluIEh1bWFucyB3aXRoIENPVklELTE5IERpc2Vhc2UgYW5kIFVuZXhwb3NlZCBJbmRpdmlk
dWFsczwvSURUZXh0PjxEaXNwbGF5VGV4dD4oMyk8L0Rpc3BsYXlUZXh0PjxyZWNvcmQ+PGRhdGVz
PjxwdWItZGF0ZXM+PGRhdGU+MDY8L2RhdGU+PC9wdWItZGF0ZXM+PHllYXI+MjAyMDwveWVhcj48
L2RhdGVzPjxrZXl3b3Jkcz48a2V5d29yZD5CZXRhY29yb25hdmlydXM8L2tleXdvcmQ+PGtleXdv
cmQ+Q0Q0LVBvc2l0aXZlIFQtTHltcGhvY3l0ZXM8L2tleXdvcmQ+PGtleXdvcmQ+Q0Q4LVBvc2l0
aXZlIFQtTHltcGhvY3l0ZXM8L2tleXdvcmQ+PGtleXdvcmQ+Q09WSUQtMTk8L2tleXdvcmQ+PGtl
eXdvcmQ+Q09WSUQtMTkgVmFjY2luZXM8L2tleXdvcmQ+PGtleXdvcmQ+Q29udmFsZXNjZW5jZTwv
a2V5d29yZD48a2V5d29yZD5Db3JvbmF2aXJ1cyBJbmZlY3Rpb25zPC9rZXl3b3JkPjxrZXl3b3Jk
PkNyb3NzIFJlYWN0aW9uczwva2V5d29yZD48a2V5d29yZD5FcGl0b3BlcywgVC1MeW1waG9jeXRl
PC9rZXl3b3JkPjxrZXl3b3JkPkh1bWFuczwva2V5d29yZD48a2V5d29yZD5MZXVrb2N5dGVzLCBN
b25vbnVjbGVhcjwva2V5d29yZD48a2V5d29yZD5QYW5kZW1pY3M8L2tleXdvcmQ+PGtleXdvcmQ+
UG5ldW1vbmlhLCBWaXJhbDwva2V5d29yZD48a2V5d29yZD5TQVJTLUNvVi0yPC9rZXl3b3JkPjxr
ZXl3b3JkPlNwaWtlIEdseWNvcHJvdGVpbiwgQ29yb25hdmlydXM8L2tleXdvcmQ+PGtleXdvcmQ+
VmlyYWwgUHJvdGVpbnM8L2tleXdvcmQ+PGtleXdvcmQ+VmlyYWwgVmFjY2luZXM8L2tleXdvcmQ+
PGtleXdvcmQ+Q0Q0PC9rZXl3b3JkPjxrZXl3b3JkPkNEODwva2V5d29yZD48a2V5d29yZD5DT1ZJ
RC0xOTwva2V5d29yZD48a2V5d29yZD5TQVJTLUNvVi0yPC9rZXl3b3JkPjxrZXl3b3JkPlQgY2Vs
bHM8L2tleXdvcmQ+PGtleXdvcmQ+Y29yb25hdmlydXM8L2tleXdvcmQ+PGtleXdvcmQ+Y3Jvc3Mt
cmVhY3Rpdml0eTwva2V5d29yZD48a2V5d29yZD5lcGl0b3Blczwva2V5d29yZD48L2tleXdvcmRz
Pjx1cmxzPjxyZWxhdGVkLXVybHM+PHVybD5odHRwczovL3d3dy5uY2JpLm5sbS5uaWguZ292L3B1
Ym1lZC8zMjQ3MzEyNzwvdXJsPjwvcmVsYXRlZC11cmxzPjwvdXJscz48aXNibj4xMDk3LTQxNzI8
L2lzYm4+PGN1c3RvbTI+UE1DNzIzNzkwMTwvY3VzdG9tMj48dGl0bGVzPjx0aXRsZT5UYXJnZXRz
IG9mIFQgQ2VsbCBSZXNwb25zZXMgdG8gU0FSUy1Db1YtMiBDb3JvbmF2aXJ1cyBpbiBIdW1hbnMg
d2l0aCBDT1ZJRC0xOSBEaXNlYXNlIGFuZCBVbmV4cG9zZWQgSW5kaXZpZHVhbHM8L3RpdGxlPjxz
ZWNvbmRhcnktdGl0bGU+Q2VsbDwvc2Vjb25kYXJ5LXRpdGxlPjwvdGl0bGVzPjxwYWdlcz4xNDg5
LTE1MDEuZTE1PC9wYWdlcz48bnVtYmVyPjc8L251bWJlcj48Y29udHJpYnV0b3JzPjxhdXRob3Jz
PjxhdXRob3I+R3JpZm9uaSwgQS48L2F1dGhvcj48YXV0aG9yPldlaXNrb3BmLCBELjwvYXV0aG9y
PjxhdXRob3I+UmFtaXJleiwgUy4gSS48L2F1dGhvcj48YXV0aG9yPk1hdGV1cywgSi48L2F1dGhv
cj48YXV0aG9yPkRhbiwgSi4gTS48L2F1dGhvcj48YXV0aG9yPk1vZGVyYmFjaGVyLCBDLiBSLjwv
YXV0aG9yPjxhdXRob3I+UmF3bGluZ3MsIFMuIEEuPC9hdXRob3I+PGF1dGhvcj5TdXRoZXJsYW5k
LCBBLjwvYXV0aG9yPjxhdXRob3I+UHJlbWt1bWFyLCBMLjwvYXV0aG9yPjxhdXRob3I+SmFkaSwg
Ui4gUy48L2F1dGhvcj48YXV0aG9yPk1hcnJhbWEsIEQuPC9hdXRob3I+PGF1dGhvcj5kZSBTaWx2
YSwgQS4gTS48L2F1dGhvcj48YXV0aG9yPkZyYXppZXIsIEEuPC9hdXRob3I+PGF1dGhvcj5DYXJs
aW4sIEEuIEYuPC9hdXRob3I+PGF1dGhvcj5HcmVlbmJhdW0sIEouIEEuPC9hdXRob3I+PGF1dGhv
cj5QZXRlcnMsIEIuPC9hdXRob3I+PGF1dGhvcj5LcmFtbWVyLCBGLjwvYXV0aG9yPjxhdXRob3I+
U21pdGgsIEQuIE0uPC9hdXRob3I+PGF1dGhvcj5Dcm90dHksIFMuPC9hdXRob3I+PGF1dGhvcj5T
ZXR0ZSwgQS48L2F1dGhvcj48L2F1dGhvcnM+PC9jb250cmlidXRvcnM+PGVkaXRpb24+MjAyMC8w
NS8yMDwvZWRpdGlvbj48bGFuZ3VhZ2U+ZW5nPC9sYW5ndWFnZT48YWRkZWQtZGF0ZSBmb3JtYXQ9
InV0YyI+MTYyMTg2Nzg1NTwvYWRkZWQtZGF0ZT48cmVmLXR5cGUgbmFtZT0iSm91cm5hbCBBcnRp
Y2xlIj4xNzwvcmVmLXR5cGU+PHJlYy1udW1iZXI+MjY5OTwvcmVjLW51bWJlcj48bGFzdC11cGRh
dGVkLWRhdGUgZm9ybWF0PSJ1dGMiPjE2MjE4Njc4NTU8L2xhc3QtdXBkYXRlZC1kYXRlPjxhY2Nl
c3Npb24tbnVtPjMyNDczMTI3PC9hY2Nlc3Npb24tbnVtPjxlbGVjdHJvbmljLXJlc291cmNlLW51
bT4xMC4xMDE2L2ouY2VsbC4yMDIwLjA1LjAxNTwvZWxlY3Ryb25pYy1yZXNvdXJjZS1udW0+PHZv
bHVtZT4xODE8L3ZvbHVtZT48L3JlY29yZD48L0NpdGU+PC9FbmROb3RlPgB=
</w:fldData>
        </w:fldChar>
      </w:r>
      <w:r w:rsidR="00407F39" w:rsidRPr="00B415F6">
        <w:rPr>
          <w:rFonts w:asciiTheme="minorHAnsi" w:hAnsiTheme="minorHAnsi"/>
          <w:szCs w:val="24"/>
        </w:rPr>
        <w:instrText xml:space="preserve"> ADDIN EN.CITE </w:instrText>
      </w:r>
      <w:r w:rsidR="001F03BF" w:rsidRPr="00B415F6">
        <w:rPr>
          <w:rFonts w:asciiTheme="minorHAnsi" w:hAnsiTheme="minorHAnsi"/>
          <w:szCs w:val="24"/>
        </w:rPr>
        <w:fldChar w:fldCharType="begin">
          <w:fldData xml:space="preserve">PEVuZE5vdGU+PENpdGU+PEF1dGhvcj5Hcmlmb25pPC9BdXRob3I+PFllYXI+MjAyMDwvWWVhcj48
SURUZXh0PlRhcmdldHMgb2YgVCBDZWxsIFJlc3BvbnNlcyB0byBTQVJTLUNvVi0yIENvcm9uYXZp
cnVzIGluIEh1bWFucyB3aXRoIENPVklELTE5IERpc2Vhc2UgYW5kIFVuZXhwb3NlZCBJbmRpdmlk
dWFsczwvSURUZXh0PjxEaXNwbGF5VGV4dD4oMyk8L0Rpc3BsYXlUZXh0PjxyZWNvcmQ+PGRhdGVz
PjxwdWItZGF0ZXM+PGRhdGU+MDY8L2RhdGU+PC9wdWItZGF0ZXM+PHllYXI+MjAyMDwveWVhcj48
L2RhdGVzPjxrZXl3b3Jkcz48a2V5d29yZD5CZXRhY29yb25hdmlydXM8L2tleXdvcmQ+PGtleXdv
cmQ+Q0Q0LVBvc2l0aXZlIFQtTHltcGhvY3l0ZXM8L2tleXdvcmQ+PGtleXdvcmQ+Q0Q4LVBvc2l0
aXZlIFQtTHltcGhvY3l0ZXM8L2tleXdvcmQ+PGtleXdvcmQ+Q09WSUQtMTk8L2tleXdvcmQ+PGtl
eXdvcmQ+Q09WSUQtMTkgVmFjY2luZXM8L2tleXdvcmQ+PGtleXdvcmQ+Q29udmFsZXNjZW5jZTwv
a2V5d29yZD48a2V5d29yZD5Db3JvbmF2aXJ1cyBJbmZlY3Rpb25zPC9rZXl3b3JkPjxrZXl3b3Jk
PkNyb3NzIFJlYWN0aW9uczwva2V5d29yZD48a2V5d29yZD5FcGl0b3BlcywgVC1MeW1waG9jeXRl
PC9rZXl3b3JkPjxrZXl3b3JkPkh1bWFuczwva2V5d29yZD48a2V5d29yZD5MZXVrb2N5dGVzLCBN
b25vbnVjbGVhcjwva2V5d29yZD48a2V5d29yZD5QYW5kZW1pY3M8L2tleXdvcmQ+PGtleXdvcmQ+
UG5ldW1vbmlhLCBWaXJhbDwva2V5d29yZD48a2V5d29yZD5TQVJTLUNvVi0yPC9rZXl3b3JkPjxr
ZXl3b3JkPlNwaWtlIEdseWNvcHJvdGVpbiwgQ29yb25hdmlydXM8L2tleXdvcmQ+PGtleXdvcmQ+
VmlyYWwgUHJvdGVpbnM8L2tleXdvcmQ+PGtleXdvcmQ+VmlyYWwgVmFjY2luZXM8L2tleXdvcmQ+
PGtleXdvcmQ+Q0Q0PC9rZXl3b3JkPjxrZXl3b3JkPkNEODwva2V5d29yZD48a2V5d29yZD5DT1ZJ
RC0xOTwva2V5d29yZD48a2V5d29yZD5TQVJTLUNvVi0yPC9rZXl3b3JkPjxrZXl3b3JkPlQgY2Vs
bHM8L2tleXdvcmQ+PGtleXdvcmQ+Y29yb25hdmlydXM8L2tleXdvcmQ+PGtleXdvcmQ+Y3Jvc3Mt
cmVhY3Rpdml0eTwva2V5d29yZD48a2V5d29yZD5lcGl0b3Blczwva2V5d29yZD48L2tleXdvcmRz
Pjx1cmxzPjxyZWxhdGVkLXVybHM+PHVybD5odHRwczovL3d3dy5uY2JpLm5sbS5uaWguZ292L3B1
Ym1lZC8zMjQ3MzEyNzwvdXJsPjwvcmVsYXRlZC11cmxzPjwvdXJscz48aXNibj4xMDk3LTQxNzI8
L2lzYm4+PGN1c3RvbTI+UE1DNzIzNzkwMTwvY3VzdG9tMj48dGl0bGVzPjx0aXRsZT5UYXJnZXRz
IG9mIFQgQ2VsbCBSZXNwb25zZXMgdG8gU0FSUy1Db1YtMiBDb3JvbmF2aXJ1cyBpbiBIdW1hbnMg
d2l0aCBDT1ZJRC0xOSBEaXNlYXNlIGFuZCBVbmV4cG9zZWQgSW5kaXZpZHVhbHM8L3RpdGxlPjxz
ZWNvbmRhcnktdGl0bGU+Q2VsbDwvc2Vjb25kYXJ5LXRpdGxlPjwvdGl0bGVzPjxwYWdlcz4xNDg5
LTE1MDEuZTE1PC9wYWdlcz48bnVtYmVyPjc8L251bWJlcj48Y29udHJpYnV0b3JzPjxhdXRob3Jz
PjxhdXRob3I+R3JpZm9uaSwgQS48L2F1dGhvcj48YXV0aG9yPldlaXNrb3BmLCBELjwvYXV0aG9y
PjxhdXRob3I+UmFtaXJleiwgUy4gSS48L2F1dGhvcj48YXV0aG9yPk1hdGV1cywgSi48L2F1dGhv
cj48YXV0aG9yPkRhbiwgSi4gTS48L2F1dGhvcj48YXV0aG9yPk1vZGVyYmFjaGVyLCBDLiBSLjwv
YXV0aG9yPjxhdXRob3I+UmF3bGluZ3MsIFMuIEEuPC9hdXRob3I+PGF1dGhvcj5TdXRoZXJsYW5k
LCBBLjwvYXV0aG9yPjxhdXRob3I+UHJlbWt1bWFyLCBMLjwvYXV0aG9yPjxhdXRob3I+SmFkaSwg
Ui4gUy48L2F1dGhvcj48YXV0aG9yPk1hcnJhbWEsIEQuPC9hdXRob3I+PGF1dGhvcj5kZSBTaWx2
YSwgQS4gTS48L2F1dGhvcj48YXV0aG9yPkZyYXppZXIsIEEuPC9hdXRob3I+PGF1dGhvcj5DYXJs
aW4sIEEuIEYuPC9hdXRob3I+PGF1dGhvcj5HcmVlbmJhdW0sIEouIEEuPC9hdXRob3I+PGF1dGhv
cj5QZXRlcnMsIEIuPC9hdXRob3I+PGF1dGhvcj5LcmFtbWVyLCBGLjwvYXV0aG9yPjxhdXRob3I+
U21pdGgsIEQuIE0uPC9hdXRob3I+PGF1dGhvcj5Dcm90dHksIFMuPC9hdXRob3I+PGF1dGhvcj5T
ZXR0ZSwgQS48L2F1dGhvcj48L2F1dGhvcnM+PC9jb250cmlidXRvcnM+PGVkaXRpb24+MjAyMC8w
NS8yMDwvZWRpdGlvbj48bGFuZ3VhZ2U+ZW5nPC9sYW5ndWFnZT48YWRkZWQtZGF0ZSBmb3JtYXQ9
InV0YyI+MTYyMTg2Nzg1NTwvYWRkZWQtZGF0ZT48cmVmLXR5cGUgbmFtZT0iSm91cm5hbCBBcnRp
Y2xlIj4xNzwvcmVmLXR5cGU+PHJlYy1udW1iZXI+MjY5OTwvcmVjLW51bWJlcj48bGFzdC11cGRh
dGVkLWRhdGUgZm9ybWF0PSJ1dGMiPjE2MjE4Njc4NTU8L2xhc3QtdXBkYXRlZC1kYXRlPjxhY2Nl
c3Npb24tbnVtPjMyNDczMTI3PC9hY2Nlc3Npb24tbnVtPjxlbGVjdHJvbmljLXJlc291cmNlLW51
bT4xMC4xMDE2L2ouY2VsbC4yMDIwLjA1LjAxNTwvZWxlY3Ryb25pYy1yZXNvdXJjZS1udW0+PHZv
bHVtZT4xODE8L3ZvbHVtZT48L3JlY29yZD48L0NpdGU+PC9FbmROb3RlPgB=
</w:fldData>
        </w:fldChar>
      </w:r>
      <w:r w:rsidR="00407F39" w:rsidRPr="00B415F6">
        <w:rPr>
          <w:rFonts w:asciiTheme="minorHAnsi" w:hAnsiTheme="minorHAnsi"/>
          <w:szCs w:val="24"/>
        </w:rPr>
        <w:instrText xml:space="preserve"> ADDIN EN.CITE.DATA </w:instrText>
      </w:r>
      <w:r w:rsidR="001F03BF" w:rsidRPr="00B415F6">
        <w:rPr>
          <w:rFonts w:asciiTheme="minorHAnsi" w:hAnsiTheme="minorHAnsi"/>
          <w:szCs w:val="24"/>
        </w:rPr>
      </w:r>
      <w:r w:rsidR="001F03BF" w:rsidRPr="00B415F6">
        <w:rPr>
          <w:rFonts w:asciiTheme="minorHAnsi" w:hAnsiTheme="minorHAnsi"/>
          <w:szCs w:val="24"/>
        </w:rPr>
        <w:fldChar w:fldCharType="end"/>
      </w:r>
      <w:r w:rsidR="001F03BF" w:rsidRPr="00B415F6">
        <w:rPr>
          <w:rFonts w:asciiTheme="minorHAnsi" w:hAnsiTheme="minorHAnsi"/>
          <w:szCs w:val="24"/>
        </w:rPr>
      </w:r>
      <w:r w:rsidR="001F03BF" w:rsidRPr="00B415F6">
        <w:rPr>
          <w:rFonts w:asciiTheme="minorHAnsi" w:hAnsiTheme="minorHAnsi"/>
          <w:szCs w:val="24"/>
        </w:rPr>
        <w:fldChar w:fldCharType="separate"/>
      </w:r>
      <w:r w:rsidR="00407F39" w:rsidRPr="00B415F6">
        <w:rPr>
          <w:rFonts w:asciiTheme="minorHAnsi" w:hAnsiTheme="minorHAnsi"/>
          <w:noProof/>
          <w:szCs w:val="24"/>
        </w:rPr>
        <w:t>(3)</w:t>
      </w:r>
      <w:r w:rsidR="001F03BF" w:rsidRPr="00B415F6">
        <w:rPr>
          <w:rFonts w:asciiTheme="minorHAnsi" w:hAnsiTheme="minorHAnsi"/>
          <w:szCs w:val="24"/>
        </w:rPr>
        <w:fldChar w:fldCharType="end"/>
      </w:r>
      <w:r w:rsidRPr="00B415F6">
        <w:rPr>
          <w:rFonts w:asciiTheme="minorHAnsi" w:hAnsiTheme="minorHAnsi"/>
          <w:szCs w:val="24"/>
        </w:rPr>
        <w:t xml:space="preserve">. </w:t>
      </w:r>
    </w:p>
    <w:p w14:paraId="4C8310BF" w14:textId="77777777" w:rsidR="00B07B25" w:rsidRPr="00B415F6" w:rsidRDefault="00B07B25" w:rsidP="00A93670">
      <w:pPr>
        <w:spacing w:before="0" w:after="0"/>
        <w:jc w:val="both"/>
        <w:rPr>
          <w:rFonts w:asciiTheme="minorHAnsi" w:hAnsiTheme="minorHAnsi"/>
          <w:b/>
          <w:szCs w:val="24"/>
        </w:rPr>
      </w:pPr>
      <w:r w:rsidRPr="003E1E98">
        <w:rPr>
          <w:rFonts w:asciiTheme="minorHAnsi" w:hAnsiTheme="minorHAnsi"/>
          <w:b/>
          <w:szCs w:val="24"/>
        </w:rPr>
        <w:t xml:space="preserve">Expression of SARS-CoV-2 </w:t>
      </w:r>
      <w:proofErr w:type="spellStart"/>
      <w:r w:rsidRPr="003E1E98">
        <w:rPr>
          <w:rFonts w:asciiTheme="minorHAnsi" w:hAnsiTheme="minorHAnsi"/>
          <w:b/>
          <w:szCs w:val="24"/>
        </w:rPr>
        <w:t>Cys</w:t>
      </w:r>
      <w:proofErr w:type="spellEnd"/>
      <w:r w:rsidRPr="003E1E98">
        <w:rPr>
          <w:rFonts w:asciiTheme="minorHAnsi" w:hAnsiTheme="minorHAnsi"/>
          <w:b/>
          <w:szCs w:val="24"/>
        </w:rPr>
        <w:t>-like protease (</w:t>
      </w:r>
      <w:proofErr w:type="spellStart"/>
      <w:r w:rsidRPr="003E1E98">
        <w:rPr>
          <w:rFonts w:asciiTheme="minorHAnsi" w:hAnsiTheme="minorHAnsi"/>
          <w:b/>
          <w:szCs w:val="24"/>
        </w:rPr>
        <w:t>Mpro</w:t>
      </w:r>
      <w:proofErr w:type="spellEnd"/>
      <w:r w:rsidRPr="003E1E98">
        <w:rPr>
          <w:rFonts w:asciiTheme="minorHAnsi" w:hAnsiTheme="minorHAnsi"/>
          <w:b/>
          <w:szCs w:val="24"/>
        </w:rPr>
        <w:t xml:space="preserve">), </w:t>
      </w:r>
      <w:proofErr w:type="spellStart"/>
      <w:r w:rsidRPr="003E1E98">
        <w:rPr>
          <w:rFonts w:asciiTheme="minorHAnsi" w:hAnsiTheme="minorHAnsi"/>
          <w:b/>
          <w:szCs w:val="24"/>
        </w:rPr>
        <w:t>nucleocapsid</w:t>
      </w:r>
      <w:proofErr w:type="spellEnd"/>
      <w:r w:rsidRPr="003E1E98">
        <w:rPr>
          <w:rFonts w:asciiTheme="minorHAnsi" w:hAnsiTheme="minorHAnsi"/>
          <w:b/>
          <w:szCs w:val="24"/>
        </w:rPr>
        <w:t xml:space="preserve"> (NCAP), Spike (S) and RBD </w:t>
      </w:r>
      <w:r w:rsidRPr="00B415F6">
        <w:rPr>
          <w:rFonts w:asciiTheme="minorHAnsi" w:hAnsiTheme="minorHAnsi"/>
          <w:b/>
          <w:szCs w:val="24"/>
        </w:rPr>
        <w:t>proteins</w:t>
      </w:r>
    </w:p>
    <w:p w14:paraId="5B264631" w14:textId="77777777" w:rsidR="00B07B25" w:rsidRPr="00B415F6" w:rsidRDefault="00B07B25" w:rsidP="00A93670">
      <w:pPr>
        <w:spacing w:before="0"/>
        <w:jc w:val="both"/>
        <w:rPr>
          <w:rFonts w:asciiTheme="minorHAnsi" w:hAnsiTheme="minorHAnsi"/>
          <w:szCs w:val="24"/>
        </w:rPr>
      </w:pPr>
      <w:r w:rsidRPr="00B415F6">
        <w:rPr>
          <w:rFonts w:asciiTheme="minorHAnsi" w:hAnsiTheme="minorHAnsi"/>
          <w:szCs w:val="24"/>
        </w:rPr>
        <w:t xml:space="preserve">The </w:t>
      </w:r>
      <w:proofErr w:type="spellStart"/>
      <w:r w:rsidRPr="00B415F6">
        <w:rPr>
          <w:rFonts w:asciiTheme="minorHAnsi" w:hAnsiTheme="minorHAnsi"/>
          <w:szCs w:val="24"/>
        </w:rPr>
        <w:t>Cys</w:t>
      </w:r>
      <w:proofErr w:type="spellEnd"/>
      <w:r w:rsidRPr="00B415F6">
        <w:rPr>
          <w:rFonts w:asciiTheme="minorHAnsi" w:hAnsiTheme="minorHAnsi"/>
          <w:szCs w:val="24"/>
        </w:rPr>
        <w:t>-like protease (</w:t>
      </w:r>
      <w:proofErr w:type="spellStart"/>
      <w:r w:rsidRPr="00B415F6">
        <w:rPr>
          <w:rFonts w:asciiTheme="minorHAnsi" w:hAnsiTheme="minorHAnsi"/>
          <w:szCs w:val="24"/>
        </w:rPr>
        <w:t>Mpro</w:t>
      </w:r>
      <w:proofErr w:type="spellEnd"/>
      <w:r w:rsidRPr="00B415F6">
        <w:rPr>
          <w:rFonts w:asciiTheme="minorHAnsi" w:hAnsiTheme="minorHAnsi"/>
          <w:szCs w:val="24"/>
        </w:rPr>
        <w:t xml:space="preserve">) and nucleocapsid (NCAP) proteins constructs were expressed in the E. coli strain BL21 Star (DE3) </w:t>
      </w:r>
      <w:proofErr w:type="spellStart"/>
      <w:r w:rsidRPr="00B415F6">
        <w:rPr>
          <w:rFonts w:asciiTheme="minorHAnsi" w:hAnsiTheme="minorHAnsi"/>
          <w:szCs w:val="24"/>
        </w:rPr>
        <w:t>pLysS</w:t>
      </w:r>
      <w:proofErr w:type="spellEnd"/>
      <w:r w:rsidRPr="00B415F6">
        <w:rPr>
          <w:rFonts w:asciiTheme="minorHAnsi" w:hAnsiTheme="minorHAnsi"/>
          <w:szCs w:val="24"/>
        </w:rPr>
        <w:t xml:space="preserve"> (</w:t>
      </w:r>
      <w:proofErr w:type="spellStart"/>
      <w:r w:rsidRPr="00B415F6">
        <w:rPr>
          <w:rFonts w:asciiTheme="minorHAnsi" w:hAnsiTheme="minorHAnsi"/>
          <w:szCs w:val="24"/>
        </w:rPr>
        <w:t>ThermoFisher</w:t>
      </w:r>
      <w:proofErr w:type="spellEnd"/>
      <w:r w:rsidRPr="00B415F6">
        <w:rPr>
          <w:rFonts w:asciiTheme="minorHAnsi" w:hAnsiTheme="minorHAnsi"/>
          <w:szCs w:val="24"/>
        </w:rPr>
        <w:t xml:space="preserve">), and purified as described </w:t>
      </w:r>
      <w:r w:rsidR="001F03BF" w:rsidRPr="00B415F6">
        <w:rPr>
          <w:rFonts w:asciiTheme="minorHAnsi" w:hAnsiTheme="minorHAnsi"/>
          <w:szCs w:val="24"/>
        </w:rPr>
        <w:fldChar w:fldCharType="begin">
          <w:fldData xml:space="preserve">PEVuZE5vdGU+PENpdGU+PEF1dGhvcj5NYXJ0w61uZXotRmxldGE8L0F1dGhvcj48WWVhcj4yMDIw
PC9ZZWFyPjxJRFRleHQ+U0FSUy1Db1YtMiBDeXN0ZWluZS1saWtlIFByb3RlYXNlIEFudGlib2Rp
ZXMgQ2FuIEJlIERldGVjdGVkIGluIFNlcnVtIGFuZCBTYWxpdmEgb2YgQ09WSUQtMTktU2Vyb3Bv
c2l0aXZlIEluZGl2aWR1YWxzPC9JRFRleHQ+PERpc3BsYXlUZXh0Pig0KTwvRGlzcGxheVRleHQ+
PHJlY29yZD48ZGF0ZXM+PHB1Yi1kYXRlcz48ZGF0ZT5EZWMgMTwvZGF0ZT48L3B1Yi1kYXRlcz48
eWVhcj4yMDIwPC95ZWFyPjwvZGF0ZXM+PGtleXdvcmRzPjxrZXl3b3JkPkFkdWx0PC9rZXl3b3Jk
PjxrZXl3b3JkPkFnZWQ8L2tleXdvcmQ+PGtleXdvcmQ+QW50aWJvZGllcywgVmlyYWwvKmJsb29k
PC9rZXl3b3JkPjxrZXl3b3JkPkJldGFjb3JvbmF2aXJ1cy8qbWV0YWJvbGlzbTwva2V5d29yZD48
a2V5d29yZD5Db3ZpZC0xOTwva2V5d29yZD48a2V5d29yZD5Db3JvbmF2aXJ1cyBJbmZlY3Rpb25z
LypibG9vZDwva2V5d29yZD48a2V5d29yZD5DeXN0ZWluZSBQcm90ZWFzZXMvKm1ldGFib2xpc208
L2tleXdvcmQ+PGtleXdvcmQ+RmVtYWxlPC9rZXl3b3JkPjxrZXl3b3JkPkhFSzI5MyBDZWxsczwv
a2V5d29yZD48a2V5d29yZD5IdW1hbnM8L2tleXdvcmQ+PGtleXdvcmQ+TWFsZTwva2V5d29yZD48
a2V5d29yZD5NaWRkbGUgQWdlZDwva2V5d29yZD48a2V5d29yZD5OdWNsZW9jYXBzaWQgUHJvdGVp
bnMvKm1ldGFib2xpc208L2tleXdvcmQ+PGtleXdvcmQ+UGFuZGVtaWNzPC9rZXl3b3JkPjxrZXl3
b3JkPlBuZXVtb25pYSwgVmlyYWwvKmJsb29kPC9rZXl3b3JkPjxrZXl3b3JkPlNBUlMtQ29WLTI8
L2tleXdvcmQ+PGtleXdvcmQ+U2FsaXZhLyptZXRhYm9saXNtPC9rZXl3b3JkPjwva2V5d29yZHM+
PGlzYm4+MDAyMi0xNzY3PC9pc2JuPjx0aXRsZXM+PHRpdGxlPlNBUlMtQ29WLTIgQ3lzdGVpbmUt
bGlrZSBQcm90ZWFzZSBBbnRpYm9kaWVzIENhbiBCZSBEZXRlY3RlZCBpbiBTZXJ1bSBhbmQgU2Fs
aXZhIG9mIENPVklELTE5LVNlcm9wb3NpdGl2ZSBJbmRpdmlkdWFsczwvdGl0bGU+PHNlY29uZGFy
eS10aXRsZT5KIEltbXVub2w8L3NlY29uZGFyeS10aXRsZT48L3RpdGxlcz48cGFnZXM+MzEzMC0z
MTQwPC9wYWdlcz48bnVtYmVyPjExPC9udW1iZXI+PGNvbnRyaWJ1dG9ycz48YXV0aG9ycz48YXV0
aG9yPk1hcnTDrW5lei1GbGV0YSwgUC48L2F1dGhvcj48YXV0aG9yPkFsZnJhbmNhLCBBLjwvYXV0
aG9yPjxhdXRob3I+R29uesOhbGV6LcOBbHZhcm8sIEkuPC9hdXRob3I+PGF1dGhvcj5DYXNhc25v
dmFzLCBKLiBNLjwvYXV0aG9yPjxhdXRob3I+RmVybsOhbmRlei1Tb3RvLCBELjwvYXV0aG9yPjxh
dXRob3I+RXN0ZXNvLCBHLjwvYXV0aG9yPjxhdXRob3I+Q8OhY2VyZXMtTWFydGVsbCwgWS48L2F1
dGhvcj48YXV0aG9yPkdhcmRldGEsIFMuPC9hdXRob3I+PGF1dGhvcj5Mw7NwZXotU2FueiwgQy48
L2F1dGhvcj48YXV0aG9yPlByYXQsIFMuPC9hdXRob3I+PGF1dGhvcj5NYXRldS1BbGJlcm8sIFQu
PC9hdXRob3I+PGF1dGhvcj5HYWJyaWUsIEwuPC9hdXRob3I+PGF1dGhvcj5Mw7NwZXotR3JhbmFk
b3MsIEUuPC9hdXRob3I+PGF1dGhvcj5Tw6FuY2hlei1NYWRyaWQsIEYuPC9hdXRob3I+PGF1dGhv
cj5SZXlidXJuLCBILiBULjwvYXV0aG9yPjxhdXRob3I+Um9kcsOtZ3VleiBGcmFkZSwgSi4gTS48
L2F1dGhvcj48YXV0aG9yPlZhbMOpcy1Hw7NtZXosIE0uPC9hdXRob3I+PC9hdXRob3JzPjwvY29u
dHJpYnV0b3JzPjxlZGl0aW9uPjIwMjAvMTEvMDY8L2VkaXRpb24+PGxhbmd1YWdlPmVuZzwvbGFu
Z3VhZ2U+PGFkZGVkLWRhdGUgZm9ybWF0PSJ1dGMiPjE2MjMxNDM5NzM8L2FkZGVkLWRhdGU+PHJl
Zi10eXBlIG5hbWU9IkpvdXJuYWwgQXJ0aWNsZSI+MTc8L3JlZi10eXBlPjxhdXRoLWFkZHJlc3M+
SW1tdW5vbG9neSBEZXBhcnRtZW50LCBVbml2ZXJzaXR5IFRlYWNoaW5nIEhvc3BpdGFsICZxdW90
O0xhIFByaW5jZXNhLCZxdW90OyBMYSBQcmluY2VzYSBIZWFsdGggUmVzZWFyY2ggSW5zdGl0dXRl
LCBNYWRyaWQgMjgwMDYsIFNwYWluLiYjeEQ7Q2FyZGlvdmFzY3VsYXIgQ2VudHJlIGZvciBCaW9t
ZWRpY2FsIFJlc2VhcmNoIE5ldHdvcmssIEhlYWx0aCBJbnN0aXR1dGUgQ2FybG9zIElJSSwgTWFk
cmlkIDI4MDI5LCBTcGFpbi4mI3hEO1JoZXVtYXRvbG9neSBEZXBhcnRtZW50LCBVbml2ZXJzaXR5
IFRlYWNoaW5nIEhvc3BpdGFsICZxdW90O0xhIFByaW5jZXNhLCZxdW90OyBNYWRyaWQgMjgwMDYs
IFNwYWluLiYjeEQ7RGVwYXJ0bWVudCBvZiBNYWNyb21vbGVjdWxhciBTdHJ1Y3R1cmVzLCBOYXRp
b25hbCBDZW50cmUgZm9yIEJpb3RlY2hub2xvZ3ktU3BhbmlzaCBOYXRpb25hbCBSZXNlYXJjaCBD
b3VuY2lsLCBNYWRyaWQgMjgwNDksIFNwYWluLiYjeEQ7RGVwYXJ0bWVudCBvZiBJbW11bm9sb2d5
IGFuZCBPbmNvbG9neSwgTmF0aW9uYWwgQ2VudHJlIGZvciBCaW90ZWNobm9sb2d5LCBOYXRpb25h
bCBDZW50cmUgZm9yIEJpb3RlY2hub2xvZ3ktU3BhbmlzaCBOYXRpb25hbCBSZXNlYXJjaCBDb3Vu
Y2lsLCBNYWRyaWQgMjgwNDksIFNwYWluJiN4RDthbmQuJiN4RDtVbml2ZXJzaXR5IFRlYWNoaW5n
IEhvc3BpdGFsICZxdW90O0xhIFBheiwmcXVvdDsgTWFkcmlkIDI4MDQ2LCBTcGFpbi4mI3hEO0Rl
cGFydG1lbnQgb2YgSW1tdW5vbG9neSBhbmQgT25jb2xvZ3ksIE5hdGlvbmFsIENlbnRyZSBmb3Ig
QmlvdGVjaG5vbG9neSwgTmF0aW9uYWwgQ2VudHJlIGZvciBCaW90ZWNobm9sb2d5LVNwYW5pc2gg
TmF0aW9uYWwgUmVzZWFyY2ggQ291bmNpbCwgTWFkcmlkIDI4MDQ5LCBTcGFpbiYjeEQ7YW5kIGh0
cmV5YnVybkBjbmIuY3NpYy5lcyBqbXJmcmFkZUBjbmIuY3NpYy5lcyBtdmFsZXNAY25iLmNzaWMu
ZXMuPC9hdXRoLWFkZHJlc3M+PHJlbW90ZS1kYXRhYmFzZS1wcm92aWRlcj5OTE08L3JlbW90ZS1k
YXRhYmFzZS1wcm92aWRlcj48cmVjLW51bWJlcj4xMTAwMzwvcmVjLW51bWJlcj48bGFzdC11cGRh
dGVkLWRhdGUgZm9ybWF0PSJ1dGMiPjE2MjMxNDM5NzM8L2xhc3QtdXBkYXRlZC1kYXRlPjxhY2Nl
c3Npb24tbnVtPjMzMTQ4NzE0PC9hY2Nlc3Npb24tbnVtPjxlbGVjdHJvbmljLXJlc291cmNlLW51
bT4xMC40MDQ5L2ppbW11bm9sLjIwMDA4NDI8L2VsZWN0cm9uaWMtcmVzb3VyY2UtbnVtPjx2b2x1
bWU+MjA1PC92b2x1bWU+PC9yZWNvcmQ+PC9DaXRlPjwvRW5kTm90ZT4A
</w:fldData>
        </w:fldChar>
      </w:r>
      <w:r w:rsidR="00407F39" w:rsidRPr="00B415F6">
        <w:rPr>
          <w:rFonts w:asciiTheme="minorHAnsi" w:hAnsiTheme="minorHAnsi"/>
          <w:szCs w:val="24"/>
        </w:rPr>
        <w:instrText xml:space="preserve"> ADDIN EN.CITE </w:instrText>
      </w:r>
      <w:r w:rsidR="001F03BF" w:rsidRPr="00B415F6">
        <w:rPr>
          <w:rFonts w:asciiTheme="minorHAnsi" w:hAnsiTheme="minorHAnsi"/>
          <w:szCs w:val="24"/>
        </w:rPr>
        <w:fldChar w:fldCharType="begin">
          <w:fldData xml:space="preserve">PEVuZE5vdGU+PENpdGU+PEF1dGhvcj5NYXJ0w61uZXotRmxldGE8L0F1dGhvcj48WWVhcj4yMDIw
PC9ZZWFyPjxJRFRleHQ+U0FSUy1Db1YtMiBDeXN0ZWluZS1saWtlIFByb3RlYXNlIEFudGlib2Rp
ZXMgQ2FuIEJlIERldGVjdGVkIGluIFNlcnVtIGFuZCBTYWxpdmEgb2YgQ09WSUQtMTktU2Vyb3Bv
c2l0aXZlIEluZGl2aWR1YWxzPC9JRFRleHQ+PERpc3BsYXlUZXh0Pig0KTwvRGlzcGxheVRleHQ+
PHJlY29yZD48ZGF0ZXM+PHB1Yi1kYXRlcz48ZGF0ZT5EZWMgMTwvZGF0ZT48L3B1Yi1kYXRlcz48
eWVhcj4yMDIwPC95ZWFyPjwvZGF0ZXM+PGtleXdvcmRzPjxrZXl3b3JkPkFkdWx0PC9rZXl3b3Jk
PjxrZXl3b3JkPkFnZWQ8L2tleXdvcmQ+PGtleXdvcmQ+QW50aWJvZGllcywgVmlyYWwvKmJsb29k
PC9rZXl3b3JkPjxrZXl3b3JkPkJldGFjb3JvbmF2aXJ1cy8qbWV0YWJvbGlzbTwva2V5d29yZD48
a2V5d29yZD5Db3ZpZC0xOTwva2V5d29yZD48a2V5d29yZD5Db3JvbmF2aXJ1cyBJbmZlY3Rpb25z
LypibG9vZDwva2V5d29yZD48a2V5d29yZD5DeXN0ZWluZSBQcm90ZWFzZXMvKm1ldGFib2xpc208
L2tleXdvcmQ+PGtleXdvcmQ+RmVtYWxlPC9rZXl3b3JkPjxrZXl3b3JkPkhFSzI5MyBDZWxsczwv
a2V5d29yZD48a2V5d29yZD5IdW1hbnM8L2tleXdvcmQ+PGtleXdvcmQ+TWFsZTwva2V5d29yZD48
a2V5d29yZD5NaWRkbGUgQWdlZDwva2V5d29yZD48a2V5d29yZD5OdWNsZW9jYXBzaWQgUHJvdGVp
bnMvKm1ldGFib2xpc208L2tleXdvcmQ+PGtleXdvcmQ+UGFuZGVtaWNzPC9rZXl3b3JkPjxrZXl3
b3JkPlBuZXVtb25pYSwgVmlyYWwvKmJsb29kPC9rZXl3b3JkPjxrZXl3b3JkPlNBUlMtQ29WLTI8
L2tleXdvcmQ+PGtleXdvcmQ+U2FsaXZhLyptZXRhYm9saXNtPC9rZXl3b3JkPjwva2V5d29yZHM+
PGlzYm4+MDAyMi0xNzY3PC9pc2JuPjx0aXRsZXM+PHRpdGxlPlNBUlMtQ29WLTIgQ3lzdGVpbmUt
bGlrZSBQcm90ZWFzZSBBbnRpYm9kaWVzIENhbiBCZSBEZXRlY3RlZCBpbiBTZXJ1bSBhbmQgU2Fs
aXZhIG9mIENPVklELTE5LVNlcm9wb3NpdGl2ZSBJbmRpdmlkdWFsczwvdGl0bGU+PHNlY29uZGFy
eS10aXRsZT5KIEltbXVub2w8L3NlY29uZGFyeS10aXRsZT48L3RpdGxlcz48cGFnZXM+MzEzMC0z
MTQwPC9wYWdlcz48bnVtYmVyPjExPC9udW1iZXI+PGNvbnRyaWJ1dG9ycz48YXV0aG9ycz48YXV0
aG9yPk1hcnTDrW5lei1GbGV0YSwgUC48L2F1dGhvcj48YXV0aG9yPkFsZnJhbmNhLCBBLjwvYXV0
aG9yPjxhdXRob3I+R29uesOhbGV6LcOBbHZhcm8sIEkuPC9hdXRob3I+PGF1dGhvcj5DYXNhc25v
dmFzLCBKLiBNLjwvYXV0aG9yPjxhdXRob3I+RmVybsOhbmRlei1Tb3RvLCBELjwvYXV0aG9yPjxh
dXRob3I+RXN0ZXNvLCBHLjwvYXV0aG9yPjxhdXRob3I+Q8OhY2VyZXMtTWFydGVsbCwgWS48L2F1
dGhvcj48YXV0aG9yPkdhcmRldGEsIFMuPC9hdXRob3I+PGF1dGhvcj5Mw7NwZXotU2FueiwgQy48
L2F1dGhvcj48YXV0aG9yPlByYXQsIFMuPC9hdXRob3I+PGF1dGhvcj5NYXRldS1BbGJlcm8sIFQu
PC9hdXRob3I+PGF1dGhvcj5HYWJyaWUsIEwuPC9hdXRob3I+PGF1dGhvcj5Mw7NwZXotR3JhbmFk
b3MsIEUuPC9hdXRob3I+PGF1dGhvcj5Tw6FuY2hlei1NYWRyaWQsIEYuPC9hdXRob3I+PGF1dGhv
cj5SZXlidXJuLCBILiBULjwvYXV0aG9yPjxhdXRob3I+Um9kcsOtZ3VleiBGcmFkZSwgSi4gTS48
L2F1dGhvcj48YXV0aG9yPlZhbMOpcy1Hw7NtZXosIE0uPC9hdXRob3I+PC9hdXRob3JzPjwvY29u
dHJpYnV0b3JzPjxlZGl0aW9uPjIwMjAvMTEvMDY8L2VkaXRpb24+PGxhbmd1YWdlPmVuZzwvbGFu
Z3VhZ2U+PGFkZGVkLWRhdGUgZm9ybWF0PSJ1dGMiPjE2MjMxNDM5NzM8L2FkZGVkLWRhdGU+PHJl
Zi10eXBlIG5hbWU9IkpvdXJuYWwgQXJ0aWNsZSI+MTc8L3JlZi10eXBlPjxhdXRoLWFkZHJlc3M+
SW1tdW5vbG9neSBEZXBhcnRtZW50LCBVbml2ZXJzaXR5IFRlYWNoaW5nIEhvc3BpdGFsICZxdW90
O0xhIFByaW5jZXNhLCZxdW90OyBMYSBQcmluY2VzYSBIZWFsdGggUmVzZWFyY2ggSW5zdGl0dXRl
LCBNYWRyaWQgMjgwMDYsIFNwYWluLiYjeEQ7Q2FyZGlvdmFzY3VsYXIgQ2VudHJlIGZvciBCaW9t
ZWRpY2FsIFJlc2VhcmNoIE5ldHdvcmssIEhlYWx0aCBJbnN0aXR1dGUgQ2FybG9zIElJSSwgTWFk
cmlkIDI4MDI5LCBTcGFpbi4mI3hEO1JoZXVtYXRvbG9neSBEZXBhcnRtZW50LCBVbml2ZXJzaXR5
IFRlYWNoaW5nIEhvc3BpdGFsICZxdW90O0xhIFByaW5jZXNhLCZxdW90OyBNYWRyaWQgMjgwMDYs
IFNwYWluLiYjeEQ7RGVwYXJ0bWVudCBvZiBNYWNyb21vbGVjdWxhciBTdHJ1Y3R1cmVzLCBOYXRp
b25hbCBDZW50cmUgZm9yIEJpb3RlY2hub2xvZ3ktU3BhbmlzaCBOYXRpb25hbCBSZXNlYXJjaCBD
b3VuY2lsLCBNYWRyaWQgMjgwNDksIFNwYWluLiYjeEQ7RGVwYXJ0bWVudCBvZiBJbW11bm9sb2d5
IGFuZCBPbmNvbG9neSwgTmF0aW9uYWwgQ2VudHJlIGZvciBCaW90ZWNobm9sb2d5LCBOYXRpb25h
bCBDZW50cmUgZm9yIEJpb3RlY2hub2xvZ3ktU3BhbmlzaCBOYXRpb25hbCBSZXNlYXJjaCBDb3Vu
Y2lsLCBNYWRyaWQgMjgwNDksIFNwYWluJiN4RDthbmQuJiN4RDtVbml2ZXJzaXR5IFRlYWNoaW5n
IEhvc3BpdGFsICZxdW90O0xhIFBheiwmcXVvdDsgTWFkcmlkIDI4MDQ2LCBTcGFpbi4mI3hEO0Rl
cGFydG1lbnQgb2YgSW1tdW5vbG9neSBhbmQgT25jb2xvZ3ksIE5hdGlvbmFsIENlbnRyZSBmb3Ig
QmlvdGVjaG5vbG9neSwgTmF0aW9uYWwgQ2VudHJlIGZvciBCaW90ZWNobm9sb2d5LVNwYW5pc2gg
TmF0aW9uYWwgUmVzZWFyY2ggQ291bmNpbCwgTWFkcmlkIDI4MDQ5LCBTcGFpbiYjeEQ7YW5kIGh0
cmV5YnVybkBjbmIuY3NpYy5lcyBqbXJmcmFkZUBjbmIuY3NpYy5lcyBtdmFsZXNAY25iLmNzaWMu
ZXMuPC9hdXRoLWFkZHJlc3M+PHJlbW90ZS1kYXRhYmFzZS1wcm92aWRlcj5OTE08L3JlbW90ZS1k
YXRhYmFzZS1wcm92aWRlcj48cmVjLW51bWJlcj4xMTAwMzwvcmVjLW51bWJlcj48bGFzdC11cGRh
dGVkLWRhdGUgZm9ybWF0PSJ1dGMiPjE2MjMxNDM5NzM8L2xhc3QtdXBkYXRlZC1kYXRlPjxhY2Nl
c3Npb24tbnVtPjMzMTQ4NzE0PC9hY2Nlc3Npb24tbnVtPjxlbGVjdHJvbmljLXJlc291cmNlLW51
bT4xMC40MDQ5L2ppbW11bm9sLjIwMDA4NDI8L2VsZWN0cm9uaWMtcmVzb3VyY2UtbnVtPjx2b2x1
bWU+MjA1PC92b2x1bWU+PC9yZWNvcmQ+PC9DaXRlPjwvRW5kTm90ZT4A
</w:fldData>
        </w:fldChar>
      </w:r>
      <w:r w:rsidR="00407F39" w:rsidRPr="00B415F6">
        <w:rPr>
          <w:rFonts w:asciiTheme="minorHAnsi" w:hAnsiTheme="minorHAnsi"/>
          <w:szCs w:val="24"/>
        </w:rPr>
        <w:instrText xml:space="preserve"> ADDIN EN.CITE.DATA </w:instrText>
      </w:r>
      <w:r w:rsidR="001F03BF" w:rsidRPr="00B415F6">
        <w:rPr>
          <w:rFonts w:asciiTheme="minorHAnsi" w:hAnsiTheme="minorHAnsi"/>
          <w:szCs w:val="24"/>
        </w:rPr>
      </w:r>
      <w:r w:rsidR="001F03BF" w:rsidRPr="00B415F6">
        <w:rPr>
          <w:rFonts w:asciiTheme="minorHAnsi" w:hAnsiTheme="minorHAnsi"/>
          <w:szCs w:val="24"/>
        </w:rPr>
        <w:fldChar w:fldCharType="end"/>
      </w:r>
      <w:r w:rsidR="001F03BF" w:rsidRPr="00B415F6">
        <w:rPr>
          <w:rFonts w:asciiTheme="minorHAnsi" w:hAnsiTheme="minorHAnsi"/>
          <w:szCs w:val="24"/>
        </w:rPr>
      </w:r>
      <w:r w:rsidR="001F03BF" w:rsidRPr="00B415F6">
        <w:rPr>
          <w:rFonts w:asciiTheme="minorHAnsi" w:hAnsiTheme="minorHAnsi"/>
          <w:szCs w:val="24"/>
        </w:rPr>
        <w:fldChar w:fldCharType="separate"/>
      </w:r>
      <w:r w:rsidR="00407F39" w:rsidRPr="00B415F6">
        <w:rPr>
          <w:rFonts w:asciiTheme="minorHAnsi" w:hAnsiTheme="minorHAnsi"/>
          <w:noProof/>
          <w:szCs w:val="24"/>
        </w:rPr>
        <w:t>(4)</w:t>
      </w:r>
      <w:r w:rsidR="001F03BF" w:rsidRPr="00B415F6">
        <w:rPr>
          <w:rFonts w:asciiTheme="minorHAnsi" w:hAnsiTheme="minorHAnsi"/>
          <w:szCs w:val="24"/>
        </w:rPr>
        <w:fldChar w:fldCharType="end"/>
      </w:r>
      <w:r w:rsidRPr="00B415F6">
        <w:rPr>
          <w:rFonts w:asciiTheme="minorHAnsi" w:hAnsiTheme="minorHAnsi"/>
          <w:szCs w:val="24"/>
        </w:rPr>
        <w:t xml:space="preserve">. The soluble S (residues 1 to 1208) and RBD (334 to 528) proteins were produced in HEK-293F or CHO cells.  The S was fused to a T4 </w:t>
      </w:r>
      <w:proofErr w:type="spellStart"/>
      <w:r w:rsidRPr="00B415F6">
        <w:rPr>
          <w:rFonts w:asciiTheme="minorHAnsi" w:hAnsiTheme="minorHAnsi"/>
          <w:szCs w:val="24"/>
        </w:rPr>
        <w:t>fibritin</w:t>
      </w:r>
      <w:proofErr w:type="spellEnd"/>
      <w:r w:rsidRPr="00B415F6">
        <w:rPr>
          <w:rFonts w:asciiTheme="minorHAnsi" w:hAnsiTheme="minorHAnsi"/>
          <w:szCs w:val="24"/>
        </w:rPr>
        <w:t xml:space="preserve"> </w:t>
      </w:r>
      <w:proofErr w:type="spellStart"/>
      <w:r w:rsidRPr="00B415F6">
        <w:rPr>
          <w:rFonts w:asciiTheme="minorHAnsi" w:hAnsiTheme="minorHAnsi"/>
          <w:szCs w:val="24"/>
        </w:rPr>
        <w:t>trimerization</w:t>
      </w:r>
      <w:proofErr w:type="spellEnd"/>
      <w:r w:rsidRPr="00B415F6">
        <w:rPr>
          <w:rFonts w:asciiTheme="minorHAnsi" w:hAnsiTheme="minorHAnsi"/>
          <w:szCs w:val="24"/>
        </w:rPr>
        <w:t xml:space="preserve"> sequence, a Flag epitope and an 8xHis-tag at its C-terminus; in addition, the </w:t>
      </w:r>
      <w:proofErr w:type="spellStart"/>
      <w:r w:rsidRPr="00B415F6">
        <w:rPr>
          <w:rFonts w:asciiTheme="minorHAnsi" w:hAnsiTheme="minorHAnsi"/>
          <w:szCs w:val="24"/>
        </w:rPr>
        <w:t>furin</w:t>
      </w:r>
      <w:proofErr w:type="spellEnd"/>
      <w:r w:rsidRPr="00B415F6">
        <w:rPr>
          <w:rFonts w:asciiTheme="minorHAnsi" w:hAnsiTheme="minorHAnsi"/>
          <w:szCs w:val="24"/>
        </w:rPr>
        <w:t xml:space="preserve">-recognition motif (RRAR) was replaced by the GSAS sequence and the A942P, K986P and V987P substitutions were introduced in the S2 portion. The S protein was purified by Ni-NTA affinity chromatography from transfected cell supernatants and it was transferred to 25 </w:t>
      </w:r>
      <w:proofErr w:type="spellStart"/>
      <w:r w:rsidRPr="00B415F6">
        <w:rPr>
          <w:rFonts w:asciiTheme="minorHAnsi" w:hAnsiTheme="minorHAnsi"/>
          <w:szCs w:val="24"/>
        </w:rPr>
        <w:t>mM</w:t>
      </w:r>
      <w:proofErr w:type="spellEnd"/>
      <w:r w:rsidRPr="00B415F6">
        <w:rPr>
          <w:rFonts w:asciiTheme="minorHAnsi" w:hAnsiTheme="minorHAnsi"/>
          <w:szCs w:val="24"/>
        </w:rPr>
        <w:t xml:space="preserve"> </w:t>
      </w:r>
      <w:proofErr w:type="spellStart"/>
      <w:r w:rsidRPr="00B415F6">
        <w:rPr>
          <w:rFonts w:asciiTheme="minorHAnsi" w:hAnsiTheme="minorHAnsi"/>
          <w:szCs w:val="24"/>
        </w:rPr>
        <w:t>Hepes</w:t>
      </w:r>
      <w:proofErr w:type="spellEnd"/>
      <w:r w:rsidRPr="00B415F6">
        <w:rPr>
          <w:rFonts w:asciiTheme="minorHAnsi" w:hAnsiTheme="minorHAnsi"/>
          <w:szCs w:val="24"/>
        </w:rPr>
        <w:t xml:space="preserve">-buffer and 150 </w:t>
      </w:r>
      <w:proofErr w:type="spellStart"/>
      <w:r w:rsidRPr="00B415F6">
        <w:rPr>
          <w:rFonts w:asciiTheme="minorHAnsi" w:hAnsiTheme="minorHAnsi"/>
          <w:szCs w:val="24"/>
        </w:rPr>
        <w:t>mM</w:t>
      </w:r>
      <w:proofErr w:type="spellEnd"/>
      <w:r w:rsidRPr="00B415F6">
        <w:rPr>
          <w:rFonts w:asciiTheme="minorHAnsi" w:hAnsiTheme="minorHAnsi"/>
          <w:szCs w:val="24"/>
        </w:rPr>
        <w:t xml:space="preserve"> </w:t>
      </w:r>
      <w:proofErr w:type="spellStart"/>
      <w:r w:rsidRPr="00B415F6">
        <w:rPr>
          <w:rFonts w:asciiTheme="minorHAnsi" w:hAnsiTheme="minorHAnsi"/>
          <w:szCs w:val="24"/>
        </w:rPr>
        <w:t>NaCl</w:t>
      </w:r>
      <w:proofErr w:type="spellEnd"/>
      <w:r w:rsidRPr="00B415F6">
        <w:rPr>
          <w:rFonts w:asciiTheme="minorHAnsi" w:hAnsiTheme="minorHAnsi"/>
          <w:szCs w:val="24"/>
        </w:rPr>
        <w:t xml:space="preserve">, pH 7.5, during concentration. The RBD preparation is described elsewhere </w:t>
      </w:r>
      <w:r w:rsidR="001F03BF" w:rsidRPr="00B415F6">
        <w:rPr>
          <w:rFonts w:asciiTheme="minorHAnsi" w:hAnsiTheme="minorHAnsi"/>
          <w:szCs w:val="24"/>
        </w:rPr>
        <w:fldChar w:fldCharType="begin">
          <w:fldData xml:space="preserve">PEVuZE5vdGU+PENpdGU+PEF1dGhvcj5NYXJ0w61uZXotRmxldGE8L0F1dGhvcj48WWVhcj4yMDIw
PC9ZZWFyPjxJRFRleHQ+U0FSUy1Db1YtMiBDeXN0ZWluZS1saWtlIFByb3RlYXNlIEFudGlib2Rp
ZXMgQ2FuIEJlIERldGVjdGVkIGluIFNlcnVtIGFuZCBTYWxpdmEgb2YgQ09WSUQtMTktU2Vyb3Bv
c2l0aXZlIEluZGl2aWR1YWxzPC9JRFRleHQ+PERpc3BsYXlUZXh0Pig0KTwvRGlzcGxheVRleHQ+
PHJlY29yZD48ZGF0ZXM+PHB1Yi1kYXRlcz48ZGF0ZT5EZWMgMTwvZGF0ZT48L3B1Yi1kYXRlcz48
eWVhcj4yMDIwPC95ZWFyPjwvZGF0ZXM+PGtleXdvcmRzPjxrZXl3b3JkPkFkdWx0PC9rZXl3b3Jk
PjxrZXl3b3JkPkFnZWQ8L2tleXdvcmQ+PGtleXdvcmQ+QW50aWJvZGllcywgVmlyYWwvKmJsb29k
PC9rZXl3b3JkPjxrZXl3b3JkPkJldGFjb3JvbmF2aXJ1cy8qbWV0YWJvbGlzbTwva2V5d29yZD48
a2V5d29yZD5Db3ZpZC0xOTwva2V5d29yZD48a2V5d29yZD5Db3JvbmF2aXJ1cyBJbmZlY3Rpb25z
LypibG9vZDwva2V5d29yZD48a2V5d29yZD5DeXN0ZWluZSBQcm90ZWFzZXMvKm1ldGFib2xpc208
L2tleXdvcmQ+PGtleXdvcmQ+RmVtYWxlPC9rZXl3b3JkPjxrZXl3b3JkPkhFSzI5MyBDZWxsczwv
a2V5d29yZD48a2V5d29yZD5IdW1hbnM8L2tleXdvcmQ+PGtleXdvcmQ+TWFsZTwva2V5d29yZD48
a2V5d29yZD5NaWRkbGUgQWdlZDwva2V5d29yZD48a2V5d29yZD5OdWNsZW9jYXBzaWQgUHJvdGVp
bnMvKm1ldGFib2xpc208L2tleXdvcmQ+PGtleXdvcmQ+UGFuZGVtaWNzPC9rZXl3b3JkPjxrZXl3
b3JkPlBuZXVtb25pYSwgVmlyYWwvKmJsb29kPC9rZXl3b3JkPjxrZXl3b3JkPlNBUlMtQ29WLTI8
L2tleXdvcmQ+PGtleXdvcmQ+U2FsaXZhLyptZXRhYm9saXNtPC9rZXl3b3JkPjwva2V5d29yZHM+
PGlzYm4+MDAyMi0xNzY3PC9pc2JuPjx0aXRsZXM+PHRpdGxlPlNBUlMtQ29WLTIgQ3lzdGVpbmUt
bGlrZSBQcm90ZWFzZSBBbnRpYm9kaWVzIENhbiBCZSBEZXRlY3RlZCBpbiBTZXJ1bSBhbmQgU2Fs
aXZhIG9mIENPVklELTE5LVNlcm9wb3NpdGl2ZSBJbmRpdmlkdWFsczwvdGl0bGU+PHNlY29uZGFy
eS10aXRsZT5KIEltbXVub2w8L3NlY29uZGFyeS10aXRsZT48L3RpdGxlcz48cGFnZXM+MzEzMC0z
MTQwPC9wYWdlcz48bnVtYmVyPjExPC9udW1iZXI+PGNvbnRyaWJ1dG9ycz48YXV0aG9ycz48YXV0
aG9yPk1hcnTDrW5lei1GbGV0YSwgUC48L2F1dGhvcj48YXV0aG9yPkFsZnJhbmNhLCBBLjwvYXV0
aG9yPjxhdXRob3I+R29uesOhbGV6LcOBbHZhcm8sIEkuPC9hdXRob3I+PGF1dGhvcj5DYXNhc25v
dmFzLCBKLiBNLjwvYXV0aG9yPjxhdXRob3I+RmVybsOhbmRlei1Tb3RvLCBELjwvYXV0aG9yPjxh
dXRob3I+RXN0ZXNvLCBHLjwvYXV0aG9yPjxhdXRob3I+Q8OhY2VyZXMtTWFydGVsbCwgWS48L2F1
dGhvcj48YXV0aG9yPkdhcmRldGEsIFMuPC9hdXRob3I+PGF1dGhvcj5Mw7NwZXotU2FueiwgQy48
L2F1dGhvcj48YXV0aG9yPlByYXQsIFMuPC9hdXRob3I+PGF1dGhvcj5NYXRldS1BbGJlcm8sIFQu
PC9hdXRob3I+PGF1dGhvcj5HYWJyaWUsIEwuPC9hdXRob3I+PGF1dGhvcj5Mw7NwZXotR3JhbmFk
b3MsIEUuPC9hdXRob3I+PGF1dGhvcj5Tw6FuY2hlei1NYWRyaWQsIEYuPC9hdXRob3I+PGF1dGhv
cj5SZXlidXJuLCBILiBULjwvYXV0aG9yPjxhdXRob3I+Um9kcsOtZ3VleiBGcmFkZSwgSi4gTS48
L2F1dGhvcj48YXV0aG9yPlZhbMOpcy1Hw7NtZXosIE0uPC9hdXRob3I+PC9hdXRob3JzPjwvY29u
dHJpYnV0b3JzPjxlZGl0aW9uPjIwMjAvMTEvMDY8L2VkaXRpb24+PGxhbmd1YWdlPmVuZzwvbGFu
Z3VhZ2U+PGFkZGVkLWRhdGUgZm9ybWF0PSJ1dGMiPjE2MjMxNDM5NzM8L2FkZGVkLWRhdGU+PHJl
Zi10eXBlIG5hbWU9IkpvdXJuYWwgQXJ0aWNsZSI+MTc8L3JlZi10eXBlPjxhdXRoLWFkZHJlc3M+
SW1tdW5vbG9neSBEZXBhcnRtZW50LCBVbml2ZXJzaXR5IFRlYWNoaW5nIEhvc3BpdGFsICZxdW90
O0xhIFByaW5jZXNhLCZxdW90OyBMYSBQcmluY2VzYSBIZWFsdGggUmVzZWFyY2ggSW5zdGl0dXRl
LCBNYWRyaWQgMjgwMDYsIFNwYWluLiYjeEQ7Q2FyZGlvdmFzY3VsYXIgQ2VudHJlIGZvciBCaW9t
ZWRpY2FsIFJlc2VhcmNoIE5ldHdvcmssIEhlYWx0aCBJbnN0aXR1dGUgQ2FybG9zIElJSSwgTWFk
cmlkIDI4MDI5LCBTcGFpbi4mI3hEO1JoZXVtYXRvbG9neSBEZXBhcnRtZW50LCBVbml2ZXJzaXR5
IFRlYWNoaW5nIEhvc3BpdGFsICZxdW90O0xhIFByaW5jZXNhLCZxdW90OyBNYWRyaWQgMjgwMDYs
IFNwYWluLiYjeEQ7RGVwYXJ0bWVudCBvZiBNYWNyb21vbGVjdWxhciBTdHJ1Y3R1cmVzLCBOYXRp
b25hbCBDZW50cmUgZm9yIEJpb3RlY2hub2xvZ3ktU3BhbmlzaCBOYXRpb25hbCBSZXNlYXJjaCBD
b3VuY2lsLCBNYWRyaWQgMjgwNDksIFNwYWluLiYjeEQ7RGVwYXJ0bWVudCBvZiBJbW11bm9sb2d5
IGFuZCBPbmNvbG9neSwgTmF0aW9uYWwgQ2VudHJlIGZvciBCaW90ZWNobm9sb2d5LCBOYXRpb25h
bCBDZW50cmUgZm9yIEJpb3RlY2hub2xvZ3ktU3BhbmlzaCBOYXRpb25hbCBSZXNlYXJjaCBDb3Vu
Y2lsLCBNYWRyaWQgMjgwNDksIFNwYWluJiN4RDthbmQuJiN4RDtVbml2ZXJzaXR5IFRlYWNoaW5n
IEhvc3BpdGFsICZxdW90O0xhIFBheiwmcXVvdDsgTWFkcmlkIDI4MDQ2LCBTcGFpbi4mI3hEO0Rl
cGFydG1lbnQgb2YgSW1tdW5vbG9neSBhbmQgT25jb2xvZ3ksIE5hdGlvbmFsIENlbnRyZSBmb3Ig
QmlvdGVjaG5vbG9neSwgTmF0aW9uYWwgQ2VudHJlIGZvciBCaW90ZWNobm9sb2d5LVNwYW5pc2gg
TmF0aW9uYWwgUmVzZWFyY2ggQ291bmNpbCwgTWFkcmlkIDI4MDQ5LCBTcGFpbiYjeEQ7YW5kIGh0
cmV5YnVybkBjbmIuY3NpYy5lcyBqbXJmcmFkZUBjbmIuY3NpYy5lcyBtdmFsZXNAY25iLmNzaWMu
ZXMuPC9hdXRoLWFkZHJlc3M+PHJlbW90ZS1kYXRhYmFzZS1wcm92aWRlcj5OTE08L3JlbW90ZS1k
YXRhYmFzZS1wcm92aWRlcj48cmVjLW51bWJlcj4xMTAwMzwvcmVjLW51bWJlcj48bGFzdC11cGRh
dGVkLWRhdGUgZm9ybWF0PSJ1dGMiPjE2MjMxNDM5NzM8L2xhc3QtdXBkYXRlZC1kYXRlPjxhY2Nl
c3Npb24tbnVtPjMzMTQ4NzE0PC9hY2Nlc3Npb24tbnVtPjxlbGVjdHJvbmljLXJlc291cmNlLW51
bT4xMC40MDQ5L2ppbW11bm9sLjIwMDA4NDI8L2VsZWN0cm9uaWMtcmVzb3VyY2UtbnVtPjx2b2x1
bWU+MjA1PC92b2x1bWU+PC9yZWNvcmQ+PC9DaXRlPjwvRW5kTm90ZT4A
</w:fldData>
        </w:fldChar>
      </w:r>
      <w:r w:rsidR="00407F39" w:rsidRPr="00B415F6">
        <w:rPr>
          <w:rFonts w:asciiTheme="minorHAnsi" w:hAnsiTheme="minorHAnsi"/>
          <w:szCs w:val="24"/>
        </w:rPr>
        <w:instrText xml:space="preserve"> ADDIN EN.CITE </w:instrText>
      </w:r>
      <w:r w:rsidR="001F03BF" w:rsidRPr="00B415F6">
        <w:rPr>
          <w:rFonts w:asciiTheme="minorHAnsi" w:hAnsiTheme="minorHAnsi"/>
          <w:szCs w:val="24"/>
        </w:rPr>
        <w:fldChar w:fldCharType="begin">
          <w:fldData xml:space="preserve">PEVuZE5vdGU+PENpdGU+PEF1dGhvcj5NYXJ0w61uZXotRmxldGE8L0F1dGhvcj48WWVhcj4yMDIw
PC9ZZWFyPjxJRFRleHQ+U0FSUy1Db1YtMiBDeXN0ZWluZS1saWtlIFByb3RlYXNlIEFudGlib2Rp
ZXMgQ2FuIEJlIERldGVjdGVkIGluIFNlcnVtIGFuZCBTYWxpdmEgb2YgQ09WSUQtMTktU2Vyb3Bv
c2l0aXZlIEluZGl2aWR1YWxzPC9JRFRleHQ+PERpc3BsYXlUZXh0Pig0KTwvRGlzcGxheVRleHQ+
PHJlY29yZD48ZGF0ZXM+PHB1Yi1kYXRlcz48ZGF0ZT5EZWMgMTwvZGF0ZT48L3B1Yi1kYXRlcz48
eWVhcj4yMDIwPC95ZWFyPjwvZGF0ZXM+PGtleXdvcmRzPjxrZXl3b3JkPkFkdWx0PC9rZXl3b3Jk
PjxrZXl3b3JkPkFnZWQ8L2tleXdvcmQ+PGtleXdvcmQ+QW50aWJvZGllcywgVmlyYWwvKmJsb29k
PC9rZXl3b3JkPjxrZXl3b3JkPkJldGFjb3JvbmF2aXJ1cy8qbWV0YWJvbGlzbTwva2V5d29yZD48
a2V5d29yZD5Db3ZpZC0xOTwva2V5d29yZD48a2V5d29yZD5Db3JvbmF2aXJ1cyBJbmZlY3Rpb25z
LypibG9vZDwva2V5d29yZD48a2V5d29yZD5DeXN0ZWluZSBQcm90ZWFzZXMvKm1ldGFib2xpc208
L2tleXdvcmQ+PGtleXdvcmQ+RmVtYWxlPC9rZXl3b3JkPjxrZXl3b3JkPkhFSzI5MyBDZWxsczwv
a2V5d29yZD48a2V5d29yZD5IdW1hbnM8L2tleXdvcmQ+PGtleXdvcmQ+TWFsZTwva2V5d29yZD48
a2V5d29yZD5NaWRkbGUgQWdlZDwva2V5d29yZD48a2V5d29yZD5OdWNsZW9jYXBzaWQgUHJvdGVp
bnMvKm1ldGFib2xpc208L2tleXdvcmQ+PGtleXdvcmQ+UGFuZGVtaWNzPC9rZXl3b3JkPjxrZXl3
b3JkPlBuZXVtb25pYSwgVmlyYWwvKmJsb29kPC9rZXl3b3JkPjxrZXl3b3JkPlNBUlMtQ29WLTI8
L2tleXdvcmQ+PGtleXdvcmQ+U2FsaXZhLyptZXRhYm9saXNtPC9rZXl3b3JkPjwva2V5d29yZHM+
PGlzYm4+MDAyMi0xNzY3PC9pc2JuPjx0aXRsZXM+PHRpdGxlPlNBUlMtQ29WLTIgQ3lzdGVpbmUt
bGlrZSBQcm90ZWFzZSBBbnRpYm9kaWVzIENhbiBCZSBEZXRlY3RlZCBpbiBTZXJ1bSBhbmQgU2Fs
aXZhIG9mIENPVklELTE5LVNlcm9wb3NpdGl2ZSBJbmRpdmlkdWFsczwvdGl0bGU+PHNlY29uZGFy
eS10aXRsZT5KIEltbXVub2w8L3NlY29uZGFyeS10aXRsZT48L3RpdGxlcz48cGFnZXM+MzEzMC0z
MTQwPC9wYWdlcz48bnVtYmVyPjExPC9udW1iZXI+PGNvbnRyaWJ1dG9ycz48YXV0aG9ycz48YXV0
aG9yPk1hcnTDrW5lei1GbGV0YSwgUC48L2F1dGhvcj48YXV0aG9yPkFsZnJhbmNhLCBBLjwvYXV0
aG9yPjxhdXRob3I+R29uesOhbGV6LcOBbHZhcm8sIEkuPC9hdXRob3I+PGF1dGhvcj5DYXNhc25v
dmFzLCBKLiBNLjwvYXV0aG9yPjxhdXRob3I+RmVybsOhbmRlei1Tb3RvLCBELjwvYXV0aG9yPjxh
dXRob3I+RXN0ZXNvLCBHLjwvYXV0aG9yPjxhdXRob3I+Q8OhY2VyZXMtTWFydGVsbCwgWS48L2F1
dGhvcj48YXV0aG9yPkdhcmRldGEsIFMuPC9hdXRob3I+PGF1dGhvcj5Mw7NwZXotU2FueiwgQy48
L2F1dGhvcj48YXV0aG9yPlByYXQsIFMuPC9hdXRob3I+PGF1dGhvcj5NYXRldS1BbGJlcm8sIFQu
PC9hdXRob3I+PGF1dGhvcj5HYWJyaWUsIEwuPC9hdXRob3I+PGF1dGhvcj5Mw7NwZXotR3JhbmFk
b3MsIEUuPC9hdXRob3I+PGF1dGhvcj5Tw6FuY2hlei1NYWRyaWQsIEYuPC9hdXRob3I+PGF1dGhv
cj5SZXlidXJuLCBILiBULjwvYXV0aG9yPjxhdXRob3I+Um9kcsOtZ3VleiBGcmFkZSwgSi4gTS48
L2F1dGhvcj48YXV0aG9yPlZhbMOpcy1Hw7NtZXosIE0uPC9hdXRob3I+PC9hdXRob3JzPjwvY29u
dHJpYnV0b3JzPjxlZGl0aW9uPjIwMjAvMTEvMDY8L2VkaXRpb24+PGxhbmd1YWdlPmVuZzwvbGFu
Z3VhZ2U+PGFkZGVkLWRhdGUgZm9ybWF0PSJ1dGMiPjE2MjMxNDM5NzM8L2FkZGVkLWRhdGU+PHJl
Zi10eXBlIG5hbWU9IkpvdXJuYWwgQXJ0aWNsZSI+MTc8L3JlZi10eXBlPjxhdXRoLWFkZHJlc3M+
SW1tdW5vbG9neSBEZXBhcnRtZW50LCBVbml2ZXJzaXR5IFRlYWNoaW5nIEhvc3BpdGFsICZxdW90
O0xhIFByaW5jZXNhLCZxdW90OyBMYSBQcmluY2VzYSBIZWFsdGggUmVzZWFyY2ggSW5zdGl0dXRl
LCBNYWRyaWQgMjgwMDYsIFNwYWluLiYjeEQ7Q2FyZGlvdmFzY3VsYXIgQ2VudHJlIGZvciBCaW9t
ZWRpY2FsIFJlc2VhcmNoIE5ldHdvcmssIEhlYWx0aCBJbnN0aXR1dGUgQ2FybG9zIElJSSwgTWFk
cmlkIDI4MDI5LCBTcGFpbi4mI3hEO1JoZXVtYXRvbG9neSBEZXBhcnRtZW50LCBVbml2ZXJzaXR5
IFRlYWNoaW5nIEhvc3BpdGFsICZxdW90O0xhIFByaW5jZXNhLCZxdW90OyBNYWRyaWQgMjgwMDYs
IFNwYWluLiYjeEQ7RGVwYXJ0bWVudCBvZiBNYWNyb21vbGVjdWxhciBTdHJ1Y3R1cmVzLCBOYXRp
b25hbCBDZW50cmUgZm9yIEJpb3RlY2hub2xvZ3ktU3BhbmlzaCBOYXRpb25hbCBSZXNlYXJjaCBD
b3VuY2lsLCBNYWRyaWQgMjgwNDksIFNwYWluLiYjeEQ7RGVwYXJ0bWVudCBvZiBJbW11bm9sb2d5
IGFuZCBPbmNvbG9neSwgTmF0aW9uYWwgQ2VudHJlIGZvciBCaW90ZWNobm9sb2d5LCBOYXRpb25h
bCBDZW50cmUgZm9yIEJpb3RlY2hub2xvZ3ktU3BhbmlzaCBOYXRpb25hbCBSZXNlYXJjaCBDb3Vu
Y2lsLCBNYWRyaWQgMjgwNDksIFNwYWluJiN4RDthbmQuJiN4RDtVbml2ZXJzaXR5IFRlYWNoaW5n
IEhvc3BpdGFsICZxdW90O0xhIFBheiwmcXVvdDsgTWFkcmlkIDI4MDQ2LCBTcGFpbi4mI3hEO0Rl
cGFydG1lbnQgb2YgSW1tdW5vbG9neSBhbmQgT25jb2xvZ3ksIE5hdGlvbmFsIENlbnRyZSBmb3Ig
QmlvdGVjaG5vbG9neSwgTmF0aW9uYWwgQ2VudHJlIGZvciBCaW90ZWNobm9sb2d5LVNwYW5pc2gg
TmF0aW9uYWwgUmVzZWFyY2ggQ291bmNpbCwgTWFkcmlkIDI4MDQ5LCBTcGFpbiYjeEQ7YW5kIGh0
cmV5YnVybkBjbmIuY3NpYy5lcyBqbXJmcmFkZUBjbmIuY3NpYy5lcyBtdmFsZXNAY25iLmNzaWMu
ZXMuPC9hdXRoLWFkZHJlc3M+PHJlbW90ZS1kYXRhYmFzZS1wcm92aWRlcj5OTE08L3JlbW90ZS1k
YXRhYmFzZS1wcm92aWRlcj48cmVjLW51bWJlcj4xMTAwMzwvcmVjLW51bWJlcj48bGFzdC11cGRh
dGVkLWRhdGUgZm9ybWF0PSJ1dGMiPjE2MjMxNDM5NzM8L2xhc3QtdXBkYXRlZC1kYXRlPjxhY2Nl
c3Npb24tbnVtPjMzMTQ4NzE0PC9hY2Nlc3Npb24tbnVtPjxlbGVjdHJvbmljLXJlc291cmNlLW51
bT4xMC40MDQ5L2ppbW11bm9sLjIwMDA4NDI8L2VsZWN0cm9uaWMtcmVzb3VyY2UtbnVtPjx2b2x1
bWU+MjA1PC92b2x1bWU+PC9yZWNvcmQ+PC9DaXRlPjwvRW5kTm90ZT4A
</w:fldData>
        </w:fldChar>
      </w:r>
      <w:r w:rsidR="00407F39" w:rsidRPr="00B415F6">
        <w:rPr>
          <w:rFonts w:asciiTheme="minorHAnsi" w:hAnsiTheme="minorHAnsi"/>
          <w:szCs w:val="24"/>
        </w:rPr>
        <w:instrText xml:space="preserve"> ADDIN EN.CITE.DATA </w:instrText>
      </w:r>
      <w:r w:rsidR="001F03BF" w:rsidRPr="00B415F6">
        <w:rPr>
          <w:rFonts w:asciiTheme="minorHAnsi" w:hAnsiTheme="minorHAnsi"/>
          <w:szCs w:val="24"/>
        </w:rPr>
      </w:r>
      <w:r w:rsidR="001F03BF" w:rsidRPr="00B415F6">
        <w:rPr>
          <w:rFonts w:asciiTheme="minorHAnsi" w:hAnsiTheme="minorHAnsi"/>
          <w:szCs w:val="24"/>
        </w:rPr>
        <w:fldChar w:fldCharType="end"/>
      </w:r>
      <w:r w:rsidR="001F03BF" w:rsidRPr="00B415F6">
        <w:rPr>
          <w:rFonts w:asciiTheme="minorHAnsi" w:hAnsiTheme="minorHAnsi"/>
          <w:szCs w:val="24"/>
        </w:rPr>
      </w:r>
      <w:r w:rsidR="001F03BF" w:rsidRPr="00B415F6">
        <w:rPr>
          <w:rFonts w:asciiTheme="minorHAnsi" w:hAnsiTheme="minorHAnsi"/>
          <w:szCs w:val="24"/>
        </w:rPr>
        <w:fldChar w:fldCharType="separate"/>
      </w:r>
      <w:r w:rsidR="00407F39" w:rsidRPr="00B415F6">
        <w:rPr>
          <w:rFonts w:asciiTheme="minorHAnsi" w:hAnsiTheme="minorHAnsi"/>
          <w:noProof/>
          <w:szCs w:val="24"/>
        </w:rPr>
        <w:t>(4)</w:t>
      </w:r>
      <w:r w:rsidR="001F03BF" w:rsidRPr="00B415F6">
        <w:rPr>
          <w:rFonts w:asciiTheme="minorHAnsi" w:hAnsiTheme="minorHAnsi"/>
          <w:szCs w:val="24"/>
        </w:rPr>
        <w:fldChar w:fldCharType="end"/>
      </w:r>
      <w:r w:rsidRPr="00B415F6">
        <w:rPr>
          <w:rFonts w:asciiTheme="minorHAnsi" w:hAnsiTheme="minorHAnsi"/>
          <w:szCs w:val="24"/>
        </w:rPr>
        <w:t>.</w:t>
      </w:r>
    </w:p>
    <w:p w14:paraId="665F9D04" w14:textId="77777777" w:rsidR="00B07B25" w:rsidRPr="00B415F6" w:rsidRDefault="00B07B25" w:rsidP="00A93670">
      <w:pPr>
        <w:spacing w:before="0" w:after="0"/>
        <w:jc w:val="both"/>
        <w:rPr>
          <w:rFonts w:asciiTheme="minorHAnsi" w:hAnsiTheme="minorHAnsi"/>
          <w:b/>
          <w:szCs w:val="24"/>
        </w:rPr>
      </w:pPr>
      <w:r w:rsidRPr="00B415F6">
        <w:rPr>
          <w:rFonts w:asciiTheme="minorHAnsi" w:hAnsiTheme="minorHAnsi"/>
          <w:b/>
          <w:szCs w:val="24"/>
        </w:rPr>
        <w:t>ELISA for detection of SARS-CoV-2 antibodies</w:t>
      </w:r>
    </w:p>
    <w:p w14:paraId="7D178CC6" w14:textId="37349189" w:rsidR="00D87FC6" w:rsidRPr="00B415F6" w:rsidRDefault="00B07B25" w:rsidP="00A93670">
      <w:pPr>
        <w:spacing w:before="0"/>
        <w:jc w:val="both"/>
        <w:rPr>
          <w:rFonts w:asciiTheme="minorHAnsi" w:hAnsiTheme="minorHAnsi"/>
          <w:szCs w:val="24"/>
        </w:rPr>
      </w:pPr>
      <w:r w:rsidRPr="00B415F6">
        <w:rPr>
          <w:rFonts w:asciiTheme="minorHAnsi" w:hAnsiTheme="minorHAnsi"/>
          <w:szCs w:val="24"/>
        </w:rPr>
        <w:t xml:space="preserve">96-well </w:t>
      </w:r>
      <w:proofErr w:type="spellStart"/>
      <w:r w:rsidRPr="00B415F6">
        <w:rPr>
          <w:rFonts w:asciiTheme="minorHAnsi" w:hAnsiTheme="minorHAnsi"/>
          <w:szCs w:val="24"/>
        </w:rPr>
        <w:t>Maxisorp</w:t>
      </w:r>
      <w:proofErr w:type="spellEnd"/>
      <w:r w:rsidRPr="00B415F6">
        <w:rPr>
          <w:rFonts w:asciiTheme="minorHAnsi" w:hAnsiTheme="minorHAnsi"/>
          <w:szCs w:val="24"/>
        </w:rPr>
        <w:t xml:space="preserve"> Nunc-</w:t>
      </w:r>
      <w:proofErr w:type="spellStart"/>
      <w:r w:rsidRPr="00B415F6">
        <w:rPr>
          <w:rFonts w:asciiTheme="minorHAnsi" w:hAnsiTheme="minorHAnsi"/>
          <w:szCs w:val="24"/>
        </w:rPr>
        <w:t>Immuno</w:t>
      </w:r>
      <w:proofErr w:type="spellEnd"/>
      <w:r w:rsidRPr="00B415F6">
        <w:rPr>
          <w:rFonts w:asciiTheme="minorHAnsi" w:hAnsiTheme="minorHAnsi"/>
          <w:szCs w:val="24"/>
        </w:rPr>
        <w:t xml:space="preserve"> plates were coated with 100 </w:t>
      </w:r>
      <w:proofErr w:type="spellStart"/>
      <w:r w:rsidRPr="00B415F6">
        <w:rPr>
          <w:rFonts w:asciiTheme="minorHAnsi" w:hAnsiTheme="minorHAnsi"/>
          <w:szCs w:val="24"/>
        </w:rPr>
        <w:t>μL</w:t>
      </w:r>
      <w:proofErr w:type="spellEnd"/>
      <w:r w:rsidRPr="00B415F6">
        <w:rPr>
          <w:rFonts w:asciiTheme="minorHAnsi" w:hAnsiTheme="minorHAnsi"/>
          <w:szCs w:val="24"/>
        </w:rPr>
        <w:t>/well of recombinant proteins diluted in borate buffered saline (BBS) (</w:t>
      </w:r>
      <w:proofErr w:type="spellStart"/>
      <w:r w:rsidRPr="00B415F6">
        <w:rPr>
          <w:rFonts w:asciiTheme="minorHAnsi" w:hAnsiTheme="minorHAnsi"/>
          <w:szCs w:val="24"/>
        </w:rPr>
        <w:t>Mpro</w:t>
      </w:r>
      <w:proofErr w:type="spellEnd"/>
      <w:r w:rsidRPr="00B415F6">
        <w:rPr>
          <w:rFonts w:asciiTheme="minorHAnsi" w:hAnsiTheme="minorHAnsi"/>
          <w:szCs w:val="24"/>
        </w:rPr>
        <w:t xml:space="preserve"> at 0.5 </w:t>
      </w:r>
      <w:proofErr w:type="spellStart"/>
      <w:r w:rsidRPr="00B415F6">
        <w:rPr>
          <w:rFonts w:asciiTheme="minorHAnsi" w:hAnsiTheme="minorHAnsi"/>
          <w:szCs w:val="24"/>
        </w:rPr>
        <w:t>μg</w:t>
      </w:r>
      <w:proofErr w:type="spellEnd"/>
      <w:r w:rsidRPr="00B415F6">
        <w:rPr>
          <w:rFonts w:asciiTheme="minorHAnsi" w:hAnsiTheme="minorHAnsi"/>
          <w:szCs w:val="24"/>
        </w:rPr>
        <w:t>/ml; NCAP and RBD at 1μg/ml), and incubated overnight at 4</w:t>
      </w:r>
      <w:r w:rsidR="005C7451" w:rsidRPr="00B415F6">
        <w:rPr>
          <w:rFonts w:asciiTheme="minorHAnsi" w:hAnsiTheme="minorHAnsi"/>
          <w:szCs w:val="24"/>
        </w:rPr>
        <w:t>º</w:t>
      </w:r>
      <w:r w:rsidRPr="00B415F6">
        <w:rPr>
          <w:rFonts w:asciiTheme="minorHAnsi" w:hAnsiTheme="minorHAnsi"/>
          <w:szCs w:val="24"/>
        </w:rPr>
        <w:t xml:space="preserve">C. Coating solutions were then aspirated, the ELISA plates were washed three times with 200 </w:t>
      </w:r>
      <w:proofErr w:type="spellStart"/>
      <w:r w:rsidRPr="00B415F6">
        <w:rPr>
          <w:rFonts w:asciiTheme="minorHAnsi" w:hAnsiTheme="minorHAnsi"/>
          <w:szCs w:val="24"/>
        </w:rPr>
        <w:t>μl</w:t>
      </w:r>
      <w:proofErr w:type="spellEnd"/>
      <w:r w:rsidRPr="00B415F6">
        <w:rPr>
          <w:rFonts w:asciiTheme="minorHAnsi" w:hAnsiTheme="minorHAnsi"/>
          <w:szCs w:val="24"/>
        </w:rPr>
        <w:t xml:space="preserve"> of PBS 0.05% Tween 20 (PBS-T) and blocked with PBS-casein (</w:t>
      </w:r>
      <w:proofErr w:type="spellStart"/>
      <w:r w:rsidRPr="00B415F6">
        <w:rPr>
          <w:rFonts w:asciiTheme="minorHAnsi" w:hAnsiTheme="minorHAnsi"/>
          <w:szCs w:val="24"/>
        </w:rPr>
        <w:t>Biorad</w:t>
      </w:r>
      <w:proofErr w:type="spellEnd"/>
      <w:r w:rsidRPr="00B415F6">
        <w:rPr>
          <w:rFonts w:asciiTheme="minorHAnsi" w:hAnsiTheme="minorHAnsi"/>
          <w:szCs w:val="24"/>
        </w:rPr>
        <w:t xml:space="preserve">, 1x PBS blocker) for 1 hour at room temperature. The plates were washed again with PBS-T and 100 </w:t>
      </w:r>
      <w:proofErr w:type="spellStart"/>
      <w:r w:rsidRPr="00B415F6">
        <w:rPr>
          <w:rFonts w:asciiTheme="minorHAnsi" w:hAnsiTheme="minorHAnsi"/>
          <w:szCs w:val="24"/>
        </w:rPr>
        <w:t>μl</w:t>
      </w:r>
      <w:proofErr w:type="spellEnd"/>
      <w:r w:rsidRPr="00B415F6">
        <w:rPr>
          <w:rFonts w:asciiTheme="minorHAnsi" w:hAnsiTheme="minorHAnsi"/>
          <w:szCs w:val="24"/>
        </w:rPr>
        <w:t xml:space="preserve"> of patient serum/plasma sample diluted in PBS-casein, 0.02% Tween-20, as indicated in figure legends, was added and incubated for 2 hours at room temperature. After washing, 100 </w:t>
      </w:r>
      <w:proofErr w:type="spellStart"/>
      <w:r w:rsidRPr="00B415F6">
        <w:rPr>
          <w:rFonts w:asciiTheme="minorHAnsi" w:hAnsiTheme="minorHAnsi"/>
          <w:szCs w:val="24"/>
        </w:rPr>
        <w:t>μl</w:t>
      </w:r>
      <w:proofErr w:type="spellEnd"/>
      <w:r w:rsidRPr="00B415F6">
        <w:rPr>
          <w:rFonts w:asciiTheme="minorHAnsi" w:hAnsiTheme="minorHAnsi"/>
          <w:szCs w:val="24"/>
        </w:rPr>
        <w:t>/well of the indicated detection antibody (</w:t>
      </w:r>
      <w:proofErr w:type="spellStart"/>
      <w:r w:rsidRPr="00B415F6">
        <w:rPr>
          <w:rFonts w:asciiTheme="minorHAnsi" w:hAnsiTheme="minorHAnsi"/>
          <w:szCs w:val="24"/>
        </w:rPr>
        <w:t>AffiniPure</w:t>
      </w:r>
      <w:proofErr w:type="spellEnd"/>
      <w:r w:rsidRPr="00B415F6">
        <w:rPr>
          <w:rFonts w:asciiTheme="minorHAnsi" w:hAnsiTheme="minorHAnsi"/>
          <w:szCs w:val="24"/>
        </w:rPr>
        <w:t xml:space="preserve"> Rabbit Anti-Human IgM, Fcµ fragment specific. HRPO, </w:t>
      </w:r>
      <w:proofErr w:type="spellStart"/>
      <w:r w:rsidRPr="00B415F6">
        <w:rPr>
          <w:rFonts w:asciiTheme="minorHAnsi" w:hAnsiTheme="minorHAnsi"/>
          <w:szCs w:val="24"/>
        </w:rPr>
        <w:t>AffiniPure</w:t>
      </w:r>
      <w:proofErr w:type="spellEnd"/>
      <w:r w:rsidRPr="00B415F6">
        <w:rPr>
          <w:rFonts w:asciiTheme="minorHAnsi" w:hAnsiTheme="minorHAnsi"/>
          <w:szCs w:val="24"/>
        </w:rPr>
        <w:t xml:space="preserve"> Rabbit Anti-Human Serum IgA, α chain specific. HRPO, or </w:t>
      </w:r>
      <w:proofErr w:type="spellStart"/>
      <w:r w:rsidRPr="00B415F6">
        <w:rPr>
          <w:rFonts w:asciiTheme="minorHAnsi" w:hAnsiTheme="minorHAnsi"/>
          <w:szCs w:val="24"/>
        </w:rPr>
        <w:t>AffiniPure</w:t>
      </w:r>
      <w:proofErr w:type="spellEnd"/>
      <w:r w:rsidRPr="00B415F6">
        <w:rPr>
          <w:rFonts w:asciiTheme="minorHAnsi" w:hAnsiTheme="minorHAnsi"/>
          <w:szCs w:val="24"/>
        </w:rPr>
        <w:t xml:space="preserve"> Rabbit Anti-Human IgG, </w:t>
      </w:r>
      <w:proofErr w:type="spellStart"/>
      <w:r w:rsidRPr="00B415F6">
        <w:rPr>
          <w:rFonts w:asciiTheme="minorHAnsi" w:hAnsiTheme="minorHAnsi"/>
          <w:szCs w:val="24"/>
        </w:rPr>
        <w:t>Fcγ</w:t>
      </w:r>
      <w:proofErr w:type="spellEnd"/>
      <w:r w:rsidRPr="00B415F6">
        <w:rPr>
          <w:rFonts w:asciiTheme="minorHAnsi" w:hAnsiTheme="minorHAnsi"/>
          <w:szCs w:val="24"/>
        </w:rPr>
        <w:t xml:space="preserve"> fragment specific. HRPO, all from Jackson Labs) was added and incubated for 1 hour at room temperature. The</w:t>
      </w:r>
      <w:r w:rsidR="00352417" w:rsidRPr="00B415F6">
        <w:rPr>
          <w:rFonts w:asciiTheme="minorHAnsi" w:hAnsiTheme="minorHAnsi"/>
          <w:szCs w:val="24"/>
        </w:rPr>
        <w:t xml:space="preserve"> plates were washed with PBS-T </w:t>
      </w:r>
      <w:r w:rsidRPr="00B415F6">
        <w:rPr>
          <w:rFonts w:asciiTheme="minorHAnsi" w:hAnsiTheme="minorHAnsi"/>
          <w:szCs w:val="24"/>
        </w:rPr>
        <w:t xml:space="preserve">four times and incubated at room temperature in the dark with 100 </w:t>
      </w:r>
      <w:proofErr w:type="spellStart"/>
      <w:r w:rsidRPr="00B415F6">
        <w:rPr>
          <w:rFonts w:asciiTheme="minorHAnsi" w:hAnsiTheme="minorHAnsi"/>
          <w:szCs w:val="24"/>
        </w:rPr>
        <w:t>μl</w:t>
      </w:r>
      <w:proofErr w:type="spellEnd"/>
      <w:r w:rsidRPr="00B415F6">
        <w:rPr>
          <w:rFonts w:asciiTheme="minorHAnsi" w:hAnsiTheme="minorHAnsi"/>
          <w:szCs w:val="24"/>
        </w:rPr>
        <w:t>/well of Substrate Solution (OPD, Sigma prepared according to the manufacturer’s instructions</w:t>
      </w:r>
      <w:r w:rsidR="00444237" w:rsidRPr="007653B6">
        <w:rPr>
          <w:rFonts w:asciiTheme="minorHAnsi" w:hAnsiTheme="minorHAnsi"/>
          <w:szCs w:val="24"/>
        </w:rPr>
        <w:t>,</w:t>
      </w:r>
      <w:r w:rsidR="007653B6">
        <w:rPr>
          <w:rFonts w:asciiTheme="minorHAnsi" w:hAnsiTheme="minorHAnsi"/>
          <w:szCs w:val="24"/>
        </w:rPr>
        <w:t xml:space="preserve"> </w:t>
      </w:r>
      <w:r w:rsidRPr="00B415F6">
        <w:rPr>
          <w:rFonts w:asciiTheme="minorHAnsi" w:hAnsiTheme="minorHAnsi"/>
          <w:szCs w:val="24"/>
        </w:rPr>
        <w:t xml:space="preserve">typically for 3 minutes). 50 </w:t>
      </w:r>
      <w:proofErr w:type="spellStart"/>
      <w:r w:rsidRPr="00B415F6">
        <w:rPr>
          <w:rFonts w:asciiTheme="minorHAnsi" w:hAnsiTheme="minorHAnsi"/>
          <w:szCs w:val="24"/>
        </w:rPr>
        <w:t>μl</w:t>
      </w:r>
      <w:proofErr w:type="spellEnd"/>
      <w:r w:rsidRPr="00B415F6">
        <w:rPr>
          <w:rFonts w:asciiTheme="minorHAnsi" w:hAnsiTheme="minorHAnsi"/>
          <w:szCs w:val="24"/>
        </w:rPr>
        <w:t xml:space="preserve"> of stop solution (3M H</w:t>
      </w:r>
      <w:r w:rsidRPr="00B415F6">
        <w:rPr>
          <w:rFonts w:asciiTheme="minorHAnsi" w:hAnsiTheme="minorHAnsi"/>
          <w:szCs w:val="24"/>
          <w:vertAlign w:val="subscript"/>
        </w:rPr>
        <w:t>2</w:t>
      </w:r>
      <w:r w:rsidRPr="00B415F6">
        <w:rPr>
          <w:rFonts w:asciiTheme="minorHAnsi" w:hAnsiTheme="minorHAnsi"/>
          <w:szCs w:val="24"/>
        </w:rPr>
        <w:t>SO</w:t>
      </w:r>
      <w:r w:rsidRPr="00B415F6">
        <w:rPr>
          <w:rFonts w:asciiTheme="minorHAnsi" w:hAnsiTheme="minorHAnsi"/>
          <w:szCs w:val="24"/>
          <w:vertAlign w:val="subscript"/>
        </w:rPr>
        <w:t>4</w:t>
      </w:r>
      <w:r w:rsidRPr="00B415F6">
        <w:rPr>
          <w:rFonts w:asciiTheme="minorHAnsi" w:hAnsiTheme="minorHAnsi"/>
          <w:szCs w:val="24"/>
        </w:rPr>
        <w:t>) were then added to each well and the optical density (at 492nm) of each well was determined using a microplate reader.</w:t>
      </w:r>
    </w:p>
    <w:p w14:paraId="0B807E78" w14:textId="77777777" w:rsidR="00D87FC6" w:rsidRPr="008C1401" w:rsidRDefault="00D87FC6" w:rsidP="00A93670">
      <w:pPr>
        <w:spacing w:before="0" w:after="0"/>
        <w:jc w:val="both"/>
        <w:rPr>
          <w:rFonts w:asciiTheme="minorHAnsi" w:hAnsiTheme="minorHAnsi"/>
          <w:b/>
          <w:szCs w:val="24"/>
        </w:rPr>
      </w:pPr>
      <w:r w:rsidRPr="008C1401">
        <w:rPr>
          <w:rFonts w:asciiTheme="minorHAnsi" w:hAnsiTheme="minorHAnsi"/>
          <w:b/>
          <w:szCs w:val="24"/>
        </w:rPr>
        <w:t>HLA typing studies</w:t>
      </w:r>
    </w:p>
    <w:p w14:paraId="5B8082DB" w14:textId="033863F5" w:rsidR="00D87FC6" w:rsidRPr="00B415F6" w:rsidRDefault="00D87FC6" w:rsidP="00A93670">
      <w:pPr>
        <w:spacing w:before="0"/>
        <w:jc w:val="both"/>
        <w:rPr>
          <w:rFonts w:asciiTheme="minorHAnsi" w:hAnsiTheme="minorHAnsi"/>
          <w:szCs w:val="24"/>
        </w:rPr>
      </w:pPr>
      <w:r w:rsidRPr="00B415F6">
        <w:rPr>
          <w:rFonts w:asciiTheme="minorHAnsi" w:hAnsiTheme="minorHAnsi"/>
          <w:szCs w:val="24"/>
        </w:rPr>
        <w:t xml:space="preserve">The HLA-DRB1 genes were studied on genomic DNA samples by polymerase-chain reaction and reverse hybridization with sequence-specific oligonucleotide probes, using commercial reagents based on the </w:t>
      </w:r>
      <w:proofErr w:type="spellStart"/>
      <w:r w:rsidRPr="00B415F6">
        <w:rPr>
          <w:rFonts w:asciiTheme="minorHAnsi" w:hAnsiTheme="minorHAnsi"/>
          <w:szCs w:val="24"/>
        </w:rPr>
        <w:t>xMAP</w:t>
      </w:r>
      <w:proofErr w:type="spellEnd"/>
      <w:r w:rsidRPr="00B415F6">
        <w:rPr>
          <w:rFonts w:asciiTheme="minorHAnsi" w:hAnsiTheme="minorHAnsi"/>
          <w:szCs w:val="24"/>
        </w:rPr>
        <w:t>® Technology (</w:t>
      </w:r>
      <w:proofErr w:type="spellStart"/>
      <w:r w:rsidRPr="00B415F6">
        <w:rPr>
          <w:rFonts w:asciiTheme="minorHAnsi" w:hAnsiTheme="minorHAnsi"/>
          <w:szCs w:val="24"/>
        </w:rPr>
        <w:t>LABType</w:t>
      </w:r>
      <w:proofErr w:type="spellEnd"/>
      <w:r w:rsidRPr="00B415F6">
        <w:rPr>
          <w:rFonts w:asciiTheme="minorHAnsi" w:hAnsiTheme="minorHAnsi"/>
          <w:szCs w:val="24"/>
        </w:rPr>
        <w:t xml:space="preserve"> SSO, One Lambda-Thermo Fisher Scientific, West Hills </w:t>
      </w:r>
      <w:r w:rsidRPr="003420B7">
        <w:rPr>
          <w:rFonts w:asciiTheme="minorHAnsi" w:hAnsiTheme="minorHAnsi"/>
          <w:szCs w:val="24"/>
        </w:rPr>
        <w:t xml:space="preserve">CA). </w:t>
      </w:r>
      <w:r w:rsidR="00A93F8A" w:rsidRPr="003420B7">
        <w:rPr>
          <w:rFonts w:asciiTheme="minorHAnsi" w:hAnsiTheme="minorHAnsi"/>
          <w:szCs w:val="24"/>
        </w:rPr>
        <w:t xml:space="preserve">These </w:t>
      </w:r>
      <w:r w:rsidRPr="003420B7">
        <w:rPr>
          <w:rFonts w:asciiTheme="minorHAnsi" w:hAnsiTheme="minorHAnsi"/>
          <w:szCs w:val="24"/>
        </w:rPr>
        <w:t>probes</w:t>
      </w:r>
      <w:r w:rsidRPr="00B415F6">
        <w:rPr>
          <w:rFonts w:asciiTheme="minorHAnsi" w:hAnsiTheme="minorHAnsi"/>
          <w:szCs w:val="24"/>
        </w:rPr>
        <w:t xml:space="preserve"> distinguish all two-digit allelic groups and also discriminate most four-digit alleles commonly seen in the Spanish population. All HLA typing studies were performed in a laboratory accredited by the European Federation for Immunogenetics, following the applicable quality standards issued by this organization.</w:t>
      </w:r>
    </w:p>
    <w:p w14:paraId="6C28ED6A" w14:textId="77777777" w:rsidR="00B07B25" w:rsidRPr="00B415F6" w:rsidRDefault="00B07B25" w:rsidP="00A93670">
      <w:pPr>
        <w:spacing w:before="0" w:after="0"/>
        <w:jc w:val="both"/>
        <w:rPr>
          <w:rFonts w:asciiTheme="minorHAnsi" w:hAnsiTheme="minorHAnsi"/>
          <w:b/>
          <w:szCs w:val="24"/>
        </w:rPr>
      </w:pPr>
      <w:r w:rsidRPr="00B415F6">
        <w:rPr>
          <w:rFonts w:asciiTheme="minorHAnsi" w:hAnsiTheme="minorHAnsi"/>
          <w:b/>
          <w:szCs w:val="24"/>
        </w:rPr>
        <w:t>Statistical Analysis</w:t>
      </w:r>
    </w:p>
    <w:p w14:paraId="7928DDE3" w14:textId="255F61DB" w:rsidR="00BD5031" w:rsidRPr="00B415F6" w:rsidRDefault="00B07B25" w:rsidP="00A93670">
      <w:pPr>
        <w:pStyle w:val="Ttulo1"/>
        <w:numPr>
          <w:ilvl w:val="0"/>
          <w:numId w:val="0"/>
        </w:numPr>
        <w:spacing w:before="0"/>
        <w:jc w:val="both"/>
        <w:rPr>
          <w:rFonts w:asciiTheme="minorHAnsi" w:hAnsiTheme="minorHAnsi"/>
          <w:b w:val="0"/>
          <w:sz w:val="28"/>
        </w:rPr>
      </w:pPr>
      <w:r w:rsidRPr="00B415F6">
        <w:rPr>
          <w:rFonts w:asciiTheme="minorHAnsi" w:eastAsiaTheme="minorHAnsi" w:hAnsiTheme="minorHAnsi" w:cstheme="minorBidi"/>
          <w:b w:val="0"/>
        </w:rPr>
        <w:t xml:space="preserve">Graphics and statistical analyses were performed with Graph Pad Prism 8 Software (GraphPad Software, USA, www.graphpad.com) and Stata 14.0 for Windows (Stata Corp LP, College Station, TX, </w:t>
      </w:r>
      <w:r w:rsidRPr="00B415F6">
        <w:rPr>
          <w:rFonts w:asciiTheme="minorHAnsi" w:eastAsiaTheme="minorHAnsi" w:hAnsiTheme="minorHAnsi" w:cstheme="minorBidi"/>
          <w:b w:val="0"/>
        </w:rPr>
        <w:lastRenderedPageBreak/>
        <w:t xml:space="preserve">USA). Quantitative variables were represented as mean ± standard deviation (SD).  To analyze statistically significant differences in variables following a non-normal distribution, Mann Whitney </w:t>
      </w:r>
      <w:r w:rsidRPr="003420B7">
        <w:rPr>
          <w:rFonts w:asciiTheme="minorHAnsi" w:eastAsiaTheme="minorHAnsi" w:hAnsiTheme="minorHAnsi" w:cstheme="minorBidi"/>
          <w:b w:val="0"/>
        </w:rPr>
        <w:t xml:space="preserve">and Kruskal-Wallis tests for unpaired samples and Wilcoxon tests for paired samples were used. For </w:t>
      </w:r>
      <w:r w:rsidR="00C66F56" w:rsidRPr="003420B7">
        <w:rPr>
          <w:rFonts w:asciiTheme="minorHAnsi" w:eastAsiaTheme="minorHAnsi" w:hAnsiTheme="minorHAnsi" w:cstheme="minorBidi"/>
          <w:b w:val="0"/>
        </w:rPr>
        <w:t xml:space="preserve">normally distributed </w:t>
      </w:r>
      <w:r w:rsidRPr="003420B7">
        <w:rPr>
          <w:rFonts w:asciiTheme="minorHAnsi" w:eastAsiaTheme="minorHAnsi" w:hAnsiTheme="minorHAnsi" w:cstheme="minorBidi"/>
          <w:b w:val="0"/>
        </w:rPr>
        <w:t>variables</w:t>
      </w:r>
      <w:r w:rsidRPr="00B415F6">
        <w:rPr>
          <w:rFonts w:asciiTheme="minorHAnsi" w:eastAsiaTheme="minorHAnsi" w:hAnsiTheme="minorHAnsi" w:cstheme="minorBidi"/>
          <w:b w:val="0"/>
        </w:rPr>
        <w:t xml:space="preserve">, differences between groups were assessed with Student’s t-test or paired t-test, as appropriate. Qualitative variables were described as counts and proportions and </w:t>
      </w:r>
      <w:r w:rsidRPr="00B415F6">
        <w:rPr>
          <w:rFonts w:ascii="Cambria Math" w:eastAsiaTheme="minorHAnsi" w:hAnsi="Cambria Math" w:cs="Cambria Math"/>
          <w:b w:val="0"/>
        </w:rPr>
        <w:t>𝟀</w:t>
      </w:r>
      <w:r w:rsidRPr="00B415F6">
        <w:rPr>
          <w:rFonts w:asciiTheme="minorHAnsi" w:eastAsiaTheme="minorHAnsi" w:hAnsiTheme="minorHAnsi" w:cstheme="minorBidi"/>
          <w:b w:val="0"/>
        </w:rPr>
        <w:t>2 or Fisher´s exact test was used for comparisons. Correlation between quantitative variables following non-normal distribution was analyzed using the Spearman correlation test. Differences were considered statistically significant at P &lt; 0.05, and individual P values are indicated in the text and/or figure legends.</w:t>
      </w:r>
      <w:r w:rsidR="00BD5031" w:rsidRPr="00B415F6">
        <w:rPr>
          <w:rFonts w:asciiTheme="minorHAnsi" w:hAnsiTheme="minorHAnsi"/>
          <w:sz w:val="28"/>
        </w:rPr>
        <w:br w:type="page"/>
      </w:r>
    </w:p>
    <w:p w14:paraId="2FD53A56" w14:textId="77777777" w:rsidR="00BD5031" w:rsidRPr="00B415F6" w:rsidRDefault="00BD5031" w:rsidP="00A93670">
      <w:pPr>
        <w:rPr>
          <w:rFonts w:asciiTheme="minorHAnsi" w:hAnsiTheme="minorHAnsi"/>
          <w:b/>
          <w:sz w:val="28"/>
        </w:rPr>
      </w:pPr>
      <w:r w:rsidRPr="00B415F6">
        <w:rPr>
          <w:rFonts w:asciiTheme="minorHAnsi" w:hAnsiTheme="minorHAnsi"/>
          <w:b/>
          <w:sz w:val="28"/>
        </w:rPr>
        <w:lastRenderedPageBreak/>
        <w:t>SUPPLEMENTARY FIGURE</w:t>
      </w:r>
      <w:r w:rsidR="00757C38" w:rsidRPr="00B415F6">
        <w:rPr>
          <w:rFonts w:asciiTheme="minorHAnsi" w:hAnsiTheme="minorHAnsi"/>
          <w:b/>
          <w:sz w:val="28"/>
        </w:rPr>
        <w:t xml:space="preserve"> LEGENDS</w:t>
      </w:r>
    </w:p>
    <w:p w14:paraId="222BCC3C" w14:textId="1449AC43" w:rsidR="004976ED" w:rsidRPr="00D12080" w:rsidRDefault="006478F9" w:rsidP="00A93670">
      <w:pPr>
        <w:jc w:val="both"/>
        <w:rPr>
          <w:rFonts w:asciiTheme="minorHAnsi" w:hAnsiTheme="minorHAnsi"/>
        </w:rPr>
      </w:pPr>
      <w:r w:rsidRPr="00B415F6">
        <w:rPr>
          <w:rFonts w:asciiTheme="minorHAnsi" w:hAnsiTheme="minorHAnsi"/>
          <w:b/>
        </w:rPr>
        <w:t>Supplementa</w:t>
      </w:r>
      <w:r w:rsidR="00257741" w:rsidRPr="00B415F6">
        <w:rPr>
          <w:rFonts w:asciiTheme="minorHAnsi" w:hAnsiTheme="minorHAnsi"/>
          <w:b/>
        </w:rPr>
        <w:t xml:space="preserve">ry </w:t>
      </w:r>
      <w:r w:rsidRPr="00B415F6">
        <w:rPr>
          <w:rFonts w:asciiTheme="minorHAnsi" w:hAnsiTheme="minorHAnsi"/>
          <w:b/>
        </w:rPr>
        <w:t xml:space="preserve">Figure 1. </w:t>
      </w:r>
      <w:r w:rsidR="00257741" w:rsidRPr="00B415F6">
        <w:rPr>
          <w:rFonts w:asciiTheme="minorHAnsi" w:hAnsiTheme="minorHAnsi"/>
          <w:b/>
        </w:rPr>
        <w:t>Gating strategy</w:t>
      </w:r>
      <w:r w:rsidR="007215E9" w:rsidRPr="00B415F6">
        <w:rPr>
          <w:rFonts w:asciiTheme="minorHAnsi" w:hAnsiTheme="minorHAnsi"/>
          <w:b/>
        </w:rPr>
        <w:t>.</w:t>
      </w:r>
      <w:r w:rsidR="00257741" w:rsidRPr="00B415F6">
        <w:rPr>
          <w:rFonts w:asciiTheme="minorHAnsi" w:hAnsiTheme="minorHAnsi"/>
          <w:b/>
        </w:rPr>
        <w:t xml:space="preserve"> </w:t>
      </w:r>
      <w:r w:rsidR="00257741" w:rsidRPr="00B415F6">
        <w:rPr>
          <w:rFonts w:asciiTheme="minorHAnsi" w:hAnsiTheme="minorHAnsi"/>
          <w:color w:val="000000" w:themeColor="text1"/>
        </w:rPr>
        <w:t>Lymphocytes were gated in the FSC/SSC dot plot, followed by singlet gating in FSC-A/FSC-H dot plot</w:t>
      </w:r>
      <w:r w:rsidR="009208DD" w:rsidRPr="00B415F6">
        <w:rPr>
          <w:rFonts w:asciiTheme="minorHAnsi" w:hAnsiTheme="minorHAnsi"/>
          <w:color w:val="000000" w:themeColor="text1"/>
        </w:rPr>
        <w:t xml:space="preserve"> and dead cell exclusion by negative 7</w:t>
      </w:r>
      <w:r w:rsidR="00473AEC" w:rsidRPr="00B415F6">
        <w:rPr>
          <w:rFonts w:asciiTheme="minorHAnsi" w:hAnsiTheme="minorHAnsi"/>
          <w:color w:val="000000" w:themeColor="text1"/>
        </w:rPr>
        <w:t>-</w:t>
      </w:r>
      <w:r w:rsidR="009208DD" w:rsidRPr="00B415F6">
        <w:rPr>
          <w:rFonts w:asciiTheme="minorHAnsi" w:hAnsiTheme="minorHAnsi"/>
          <w:color w:val="000000" w:themeColor="text1"/>
        </w:rPr>
        <w:t>AAD staining</w:t>
      </w:r>
      <w:r w:rsidR="00257741" w:rsidRPr="00B415F6">
        <w:rPr>
          <w:rFonts w:asciiTheme="minorHAnsi" w:hAnsiTheme="minorHAnsi"/>
          <w:color w:val="000000" w:themeColor="text1"/>
        </w:rPr>
        <w:t>.</w:t>
      </w:r>
      <w:r w:rsidR="00257741" w:rsidRPr="00B415F6">
        <w:rPr>
          <w:rFonts w:asciiTheme="minorHAnsi" w:hAnsiTheme="minorHAnsi"/>
          <w:b/>
          <w:color w:val="000000" w:themeColor="text1"/>
        </w:rPr>
        <w:t xml:space="preserve"> </w:t>
      </w:r>
      <w:r w:rsidR="00257741" w:rsidRPr="00B415F6">
        <w:rPr>
          <w:rFonts w:asciiTheme="minorHAnsi" w:hAnsiTheme="minorHAnsi"/>
        </w:rPr>
        <w:t>CD4+ T cells were identif</w:t>
      </w:r>
      <w:r w:rsidR="007215E9" w:rsidRPr="00B415F6">
        <w:rPr>
          <w:rFonts w:asciiTheme="minorHAnsi" w:hAnsiTheme="minorHAnsi"/>
        </w:rPr>
        <w:t>ied in gated cells as CD4+CD5+. A</w:t>
      </w:r>
      <w:r w:rsidR="00257741" w:rsidRPr="00B415F6">
        <w:rPr>
          <w:rFonts w:asciiTheme="minorHAnsi" w:hAnsiTheme="minorHAnsi"/>
        </w:rPr>
        <w:t>ctivated cells were defined as CD69+ CD25+.</w:t>
      </w:r>
      <w:r w:rsidR="00C57925" w:rsidRPr="00B415F6">
        <w:rPr>
          <w:rFonts w:asciiTheme="minorHAnsi" w:hAnsiTheme="minorHAnsi"/>
        </w:rPr>
        <w:t xml:space="preserve"> For </w:t>
      </w:r>
      <w:r w:rsidR="007215E9" w:rsidRPr="00B415F6">
        <w:rPr>
          <w:rFonts w:asciiTheme="minorHAnsi" w:hAnsiTheme="minorHAnsi"/>
        </w:rPr>
        <w:t>comparative assays,</w:t>
      </w:r>
      <w:r w:rsidR="00C57925" w:rsidRPr="00B415F6">
        <w:rPr>
          <w:rFonts w:asciiTheme="minorHAnsi" w:hAnsiTheme="minorHAnsi"/>
        </w:rPr>
        <w:t xml:space="preserve"> activated cells were </w:t>
      </w:r>
      <w:r w:rsidR="00824A88" w:rsidRPr="00B415F6">
        <w:rPr>
          <w:rFonts w:asciiTheme="minorHAnsi" w:hAnsiTheme="minorHAnsi"/>
        </w:rPr>
        <w:t xml:space="preserve">additionally </w:t>
      </w:r>
      <w:r w:rsidR="00C57925" w:rsidRPr="00B415F6">
        <w:rPr>
          <w:rFonts w:asciiTheme="minorHAnsi" w:hAnsiTheme="minorHAnsi"/>
        </w:rPr>
        <w:t>identified as OX40+CD137+</w:t>
      </w:r>
      <w:r w:rsidR="007215E9" w:rsidRPr="00B415F6">
        <w:rPr>
          <w:rFonts w:asciiTheme="minorHAnsi" w:hAnsiTheme="minorHAnsi"/>
        </w:rPr>
        <w:t>,</w:t>
      </w:r>
      <w:r w:rsidR="00C57925" w:rsidRPr="00B415F6">
        <w:rPr>
          <w:rFonts w:asciiTheme="minorHAnsi" w:hAnsiTheme="minorHAnsi"/>
        </w:rPr>
        <w:t xml:space="preserve"> </w:t>
      </w:r>
      <w:r w:rsidR="000D425F" w:rsidRPr="00B415F6">
        <w:rPr>
          <w:rFonts w:asciiTheme="minorHAnsi" w:hAnsiTheme="minorHAnsi"/>
        </w:rPr>
        <w:t>or through positive IFN</w:t>
      </w:r>
      <w:r w:rsidR="000D425F" w:rsidRPr="00B415F6">
        <w:rPr>
          <w:rFonts w:ascii="Symbol" w:hAnsi="Symbol"/>
        </w:rPr>
        <w:t></w:t>
      </w:r>
      <w:r w:rsidR="000D425F" w:rsidRPr="00B415F6">
        <w:rPr>
          <w:rFonts w:asciiTheme="minorHAnsi" w:hAnsiTheme="minorHAnsi"/>
        </w:rPr>
        <w:t xml:space="preserve"> intracellular staining</w:t>
      </w:r>
      <w:r w:rsidR="00C57925" w:rsidRPr="00B415F6">
        <w:rPr>
          <w:rFonts w:asciiTheme="minorHAnsi" w:hAnsiTheme="minorHAnsi"/>
        </w:rPr>
        <w:t>.</w:t>
      </w:r>
      <w:r w:rsidR="00BB2330" w:rsidRPr="00B415F6">
        <w:rPr>
          <w:rFonts w:asciiTheme="minorHAnsi" w:hAnsiTheme="minorHAnsi"/>
        </w:rPr>
        <w:t xml:space="preserve"> </w:t>
      </w:r>
      <w:r w:rsidR="007215E9" w:rsidRPr="00B415F6">
        <w:rPr>
          <w:rFonts w:asciiTheme="minorHAnsi" w:hAnsiTheme="minorHAnsi"/>
        </w:rPr>
        <w:t>Dot plots show staining for both SEB-activated cells and control non-stimulated lymphocytes (negative).</w:t>
      </w:r>
      <w:r w:rsidR="00867980" w:rsidRPr="00B415F6">
        <w:rPr>
          <w:rFonts w:asciiTheme="minorHAnsi" w:hAnsiTheme="minorHAnsi"/>
        </w:rPr>
        <w:t xml:space="preserve"> </w:t>
      </w:r>
      <w:r w:rsidR="00867980" w:rsidRPr="00B415F6">
        <w:rPr>
          <w:rFonts w:asciiTheme="minorHAnsi" w:hAnsiTheme="minorHAnsi"/>
          <w:szCs w:val="24"/>
        </w:rPr>
        <w:t xml:space="preserve">Memory subpopulations were defined </w:t>
      </w:r>
      <w:r w:rsidR="007A1019" w:rsidRPr="00B415F6">
        <w:rPr>
          <w:rFonts w:asciiTheme="minorHAnsi" w:hAnsiTheme="minorHAnsi"/>
          <w:szCs w:val="24"/>
        </w:rPr>
        <w:t xml:space="preserve">within CD69+CD25+ cells </w:t>
      </w:r>
      <w:r w:rsidR="00867980" w:rsidRPr="00B415F6">
        <w:rPr>
          <w:rFonts w:asciiTheme="minorHAnsi" w:hAnsiTheme="minorHAnsi"/>
          <w:szCs w:val="24"/>
        </w:rPr>
        <w:t>as follows: T</w:t>
      </w:r>
      <w:r w:rsidR="00867980" w:rsidRPr="00B415F6">
        <w:rPr>
          <w:rFonts w:asciiTheme="minorHAnsi" w:hAnsiTheme="minorHAnsi"/>
          <w:szCs w:val="24"/>
          <w:vertAlign w:val="subscript"/>
        </w:rPr>
        <w:t xml:space="preserve">CM: </w:t>
      </w:r>
      <w:r w:rsidR="00867980" w:rsidRPr="00B415F6">
        <w:rPr>
          <w:rFonts w:asciiTheme="minorHAnsi" w:hAnsiTheme="minorHAnsi"/>
          <w:szCs w:val="24"/>
        </w:rPr>
        <w:t>CD45RO+ CD27+, T</w:t>
      </w:r>
      <w:r w:rsidR="00867980" w:rsidRPr="00B415F6">
        <w:rPr>
          <w:rFonts w:asciiTheme="minorHAnsi" w:hAnsiTheme="minorHAnsi"/>
          <w:szCs w:val="24"/>
          <w:vertAlign w:val="subscript"/>
        </w:rPr>
        <w:t>EM</w:t>
      </w:r>
      <w:r w:rsidR="00867980" w:rsidRPr="00B415F6">
        <w:rPr>
          <w:rFonts w:asciiTheme="minorHAnsi" w:hAnsiTheme="minorHAnsi"/>
          <w:szCs w:val="24"/>
        </w:rPr>
        <w:t>: CD45RO+ CD27-, and T</w:t>
      </w:r>
      <w:r w:rsidR="00867980" w:rsidRPr="00B415F6">
        <w:rPr>
          <w:rFonts w:asciiTheme="minorHAnsi" w:hAnsiTheme="minorHAnsi"/>
          <w:szCs w:val="24"/>
          <w:vertAlign w:val="subscript"/>
        </w:rPr>
        <w:t>EMRA</w:t>
      </w:r>
      <w:r w:rsidR="00867980" w:rsidRPr="00B415F6">
        <w:rPr>
          <w:rFonts w:asciiTheme="minorHAnsi" w:hAnsiTheme="minorHAnsi"/>
          <w:szCs w:val="24"/>
        </w:rPr>
        <w:t>: CD45RO- CD27-; naive CD4+ T cells were defined as CD45RO- CD27</w:t>
      </w:r>
      <w:r w:rsidR="00867980" w:rsidRPr="00D12080">
        <w:rPr>
          <w:rFonts w:asciiTheme="minorHAnsi" w:hAnsiTheme="minorHAnsi"/>
          <w:szCs w:val="24"/>
        </w:rPr>
        <w:t>+.</w:t>
      </w:r>
      <w:r w:rsidR="00C900F1" w:rsidRPr="00D12080">
        <w:rPr>
          <w:rFonts w:asciiTheme="minorHAnsi" w:hAnsiTheme="minorHAnsi"/>
          <w:szCs w:val="24"/>
        </w:rPr>
        <w:t xml:space="preserve"> Specific </w:t>
      </w:r>
      <w:proofErr w:type="spellStart"/>
      <w:r w:rsidR="00C900F1" w:rsidRPr="00D12080">
        <w:rPr>
          <w:rFonts w:asciiTheme="minorHAnsi" w:hAnsiTheme="minorHAnsi"/>
          <w:szCs w:val="24"/>
        </w:rPr>
        <w:t>cTfh</w:t>
      </w:r>
      <w:proofErr w:type="spellEnd"/>
      <w:r w:rsidR="00C900F1" w:rsidRPr="00D12080">
        <w:rPr>
          <w:rFonts w:asciiTheme="minorHAnsi" w:hAnsiTheme="minorHAnsi"/>
          <w:szCs w:val="24"/>
        </w:rPr>
        <w:t xml:space="preserve"> were analyzed as </w:t>
      </w:r>
      <w:r w:rsidR="006A6D30" w:rsidRPr="00D12080">
        <w:rPr>
          <w:rFonts w:asciiTheme="minorHAnsi" w:hAnsiTheme="minorHAnsi"/>
          <w:szCs w:val="24"/>
        </w:rPr>
        <w:t>CD69/CD25 double positive cells within either CD4+CXCR5+ or CD4+CXCR5+PD-1+ populations.</w:t>
      </w:r>
    </w:p>
    <w:p w14:paraId="0546EF38" w14:textId="64E9EF39" w:rsidR="00EE7A0E" w:rsidRPr="00B415F6" w:rsidRDefault="009977EA" w:rsidP="00A93670">
      <w:pPr>
        <w:jc w:val="both"/>
        <w:rPr>
          <w:rFonts w:asciiTheme="minorHAnsi" w:hAnsiTheme="minorHAnsi" w:cstheme="minorHAnsi"/>
        </w:rPr>
      </w:pPr>
      <w:r w:rsidRPr="00D12080">
        <w:rPr>
          <w:rFonts w:asciiTheme="minorHAnsi" w:hAnsiTheme="minorHAnsi"/>
          <w:b/>
        </w:rPr>
        <w:t>Supplementary Figure 2. Comparative</w:t>
      </w:r>
      <w:r w:rsidR="004976ED" w:rsidRPr="00D12080">
        <w:rPr>
          <w:rFonts w:asciiTheme="minorHAnsi" w:hAnsiTheme="minorHAnsi"/>
          <w:b/>
        </w:rPr>
        <w:t xml:space="preserve"> analysis of T cell activity. </w:t>
      </w:r>
      <w:r w:rsidRPr="00D12080">
        <w:rPr>
          <w:rFonts w:asciiTheme="minorHAnsi" w:hAnsiTheme="minorHAnsi" w:cstheme="minorHAnsi"/>
          <w:b/>
        </w:rPr>
        <w:t>A.</w:t>
      </w:r>
      <w:r w:rsidRPr="00D12080">
        <w:rPr>
          <w:rFonts w:asciiTheme="minorHAnsi" w:hAnsiTheme="minorHAnsi" w:cstheme="minorHAnsi"/>
        </w:rPr>
        <w:t xml:space="preserve"> Graphics</w:t>
      </w:r>
      <w:r w:rsidRPr="00B415F6">
        <w:rPr>
          <w:rFonts w:asciiTheme="minorHAnsi" w:hAnsiTheme="minorHAnsi" w:cstheme="minorHAnsi"/>
        </w:rPr>
        <w:t xml:space="preserve"> show the percentage of double positive staining for CD25/CD69 or OX40/CD137, and the percentage of IFN</w:t>
      </w:r>
      <w:r w:rsidRPr="00B415F6">
        <w:rPr>
          <w:rFonts w:ascii="Symbol" w:hAnsi="Symbol" w:cstheme="minorHAnsi"/>
        </w:rPr>
        <w:t></w:t>
      </w:r>
      <w:r w:rsidRPr="00B415F6">
        <w:rPr>
          <w:rFonts w:asciiTheme="minorHAnsi" w:hAnsiTheme="minorHAnsi" w:cstheme="minorHAnsi"/>
        </w:rPr>
        <w:t xml:space="preserve">-expressing CD4+ cells in either basal non-stimulated conditions (up) or after SEB-induced activation (down). </w:t>
      </w:r>
      <w:proofErr w:type="spellStart"/>
      <w:r w:rsidR="00F63A6F" w:rsidRPr="00B415F6">
        <w:rPr>
          <w:rFonts w:asciiTheme="minorHAnsi" w:hAnsiTheme="minorHAnsi" w:cstheme="minorHAnsi"/>
        </w:rPr>
        <w:t>Mean+SD</w:t>
      </w:r>
      <w:proofErr w:type="spellEnd"/>
      <w:r w:rsidR="00F63A6F" w:rsidRPr="00B415F6">
        <w:rPr>
          <w:rFonts w:asciiTheme="minorHAnsi" w:hAnsiTheme="minorHAnsi" w:cstheme="minorHAnsi"/>
        </w:rPr>
        <w:t xml:space="preserve"> </w:t>
      </w:r>
      <w:r w:rsidR="00251066" w:rsidRPr="00B415F6">
        <w:rPr>
          <w:rFonts w:asciiTheme="minorHAnsi" w:hAnsiTheme="minorHAnsi" w:cstheme="minorHAnsi"/>
        </w:rPr>
        <w:t>values are</w:t>
      </w:r>
      <w:r w:rsidR="00F63A6F" w:rsidRPr="00B415F6">
        <w:rPr>
          <w:rFonts w:asciiTheme="minorHAnsi" w:hAnsiTheme="minorHAnsi" w:cstheme="minorHAnsi"/>
        </w:rPr>
        <w:t xml:space="preserve"> shown for each condition; </w:t>
      </w:r>
      <w:r w:rsidR="005B1761" w:rsidRPr="00B415F6">
        <w:rPr>
          <w:rFonts w:asciiTheme="minorHAnsi" w:hAnsiTheme="minorHAnsi" w:cstheme="minorHAnsi"/>
        </w:rPr>
        <w:t xml:space="preserve">statistical significance was assessed by Kruskal-Wallis tests. </w:t>
      </w:r>
      <w:r w:rsidRPr="00B415F6">
        <w:rPr>
          <w:rFonts w:asciiTheme="minorHAnsi" w:hAnsiTheme="minorHAnsi" w:cstheme="minorHAnsi"/>
        </w:rPr>
        <w:t>*p&lt;0.05; ***p&lt;0.001.</w:t>
      </w:r>
      <w:r w:rsidR="000A1B5F" w:rsidRPr="00B415F6">
        <w:rPr>
          <w:rFonts w:asciiTheme="minorHAnsi" w:hAnsiTheme="minorHAnsi" w:cstheme="minorHAnsi"/>
        </w:rPr>
        <w:t xml:space="preserve"> </w:t>
      </w:r>
      <w:r w:rsidR="000A1B5F" w:rsidRPr="00B415F6">
        <w:rPr>
          <w:rFonts w:asciiTheme="minorHAnsi" w:hAnsiTheme="minorHAnsi" w:cstheme="minorHAnsi"/>
          <w:b/>
        </w:rPr>
        <w:t>B</w:t>
      </w:r>
      <w:r w:rsidR="000A1B5F" w:rsidRPr="003420B7">
        <w:rPr>
          <w:rFonts w:asciiTheme="minorHAnsi" w:hAnsiTheme="minorHAnsi" w:cstheme="minorHAnsi"/>
          <w:b/>
        </w:rPr>
        <w:t>.</w:t>
      </w:r>
      <w:r w:rsidRPr="003420B7">
        <w:rPr>
          <w:rFonts w:asciiTheme="minorHAnsi" w:hAnsiTheme="minorHAnsi" w:cstheme="minorHAnsi"/>
        </w:rPr>
        <w:t xml:space="preserve"> </w:t>
      </w:r>
      <w:r w:rsidR="00292864" w:rsidRPr="003420B7">
        <w:rPr>
          <w:rFonts w:asciiTheme="minorHAnsi" w:hAnsiTheme="minorHAnsi" w:cstheme="minorHAnsi"/>
        </w:rPr>
        <w:t xml:space="preserve">The graphic </w:t>
      </w:r>
      <w:r w:rsidR="000A1B5F" w:rsidRPr="003420B7">
        <w:rPr>
          <w:rFonts w:asciiTheme="minorHAnsi" w:hAnsiTheme="minorHAnsi" w:cstheme="minorHAnsi"/>
        </w:rPr>
        <w:t>shows</w:t>
      </w:r>
      <w:r w:rsidR="000A1B5F" w:rsidRPr="00B415F6">
        <w:rPr>
          <w:rFonts w:asciiTheme="minorHAnsi" w:hAnsiTheme="minorHAnsi" w:cstheme="minorHAnsi"/>
        </w:rPr>
        <w:t xml:space="preserve"> the absolute number </w:t>
      </w:r>
      <w:r w:rsidRPr="00B415F6">
        <w:rPr>
          <w:rFonts w:asciiTheme="minorHAnsi" w:hAnsiTheme="minorHAnsi" w:cstheme="minorHAnsi"/>
        </w:rPr>
        <w:t xml:space="preserve">of </w:t>
      </w:r>
      <w:r w:rsidR="009F5462" w:rsidRPr="00B415F6">
        <w:rPr>
          <w:rFonts w:asciiTheme="minorHAnsi" w:hAnsiTheme="minorHAnsi" w:cstheme="minorHAnsi"/>
        </w:rPr>
        <w:t>donors</w:t>
      </w:r>
      <w:r w:rsidRPr="00B415F6">
        <w:rPr>
          <w:rFonts w:asciiTheme="minorHAnsi" w:hAnsiTheme="minorHAnsi" w:cstheme="minorHAnsi"/>
        </w:rPr>
        <w:t xml:space="preserve"> showing CD4+ T cell activation assessed by specific percentage of positive cells with one or more </w:t>
      </w:r>
      <w:r w:rsidR="000A1B5F" w:rsidRPr="00B415F6">
        <w:rPr>
          <w:rFonts w:asciiTheme="minorHAnsi" w:hAnsiTheme="minorHAnsi" w:cstheme="minorHAnsi"/>
        </w:rPr>
        <w:t>analysis</w:t>
      </w:r>
      <w:r w:rsidRPr="00B415F6">
        <w:rPr>
          <w:rFonts w:asciiTheme="minorHAnsi" w:hAnsiTheme="minorHAnsi" w:cstheme="minorHAnsi"/>
        </w:rPr>
        <w:t xml:space="preserve"> strategies as indicated. </w:t>
      </w:r>
      <w:r w:rsidRPr="00B415F6">
        <w:rPr>
          <w:rFonts w:asciiTheme="minorHAnsi" w:hAnsiTheme="minorHAnsi"/>
          <w:b/>
        </w:rPr>
        <w:t>C.</w:t>
      </w:r>
      <w:r w:rsidR="00BB2330" w:rsidRPr="00B415F6">
        <w:rPr>
          <w:rFonts w:asciiTheme="minorHAnsi" w:hAnsiTheme="minorHAnsi"/>
        </w:rPr>
        <w:t xml:space="preserve"> Dot plots of two representative patients analyzed for T cell activity in the </w:t>
      </w:r>
      <w:r w:rsidR="00BB2330" w:rsidRPr="00B415F6">
        <w:rPr>
          <w:rFonts w:asciiTheme="minorHAnsi" w:hAnsiTheme="minorHAnsi" w:cstheme="minorHAnsi"/>
        </w:rPr>
        <w:t>presence of SEB (positive control), DMSO (negative control</w:t>
      </w:r>
      <w:r w:rsidRPr="00B415F6">
        <w:rPr>
          <w:rFonts w:asciiTheme="minorHAnsi" w:hAnsiTheme="minorHAnsi" w:cstheme="minorHAnsi"/>
        </w:rPr>
        <w:t xml:space="preserve">), and peptides from </w:t>
      </w:r>
      <w:proofErr w:type="spellStart"/>
      <w:r w:rsidR="00C92769" w:rsidRPr="009F1956">
        <w:rPr>
          <w:rFonts w:asciiTheme="minorHAnsi" w:hAnsiTheme="minorHAnsi" w:cstheme="minorHAnsi"/>
        </w:rPr>
        <w:t>Mpro</w:t>
      </w:r>
      <w:proofErr w:type="spellEnd"/>
      <w:r w:rsidRPr="009F1956">
        <w:rPr>
          <w:rFonts w:asciiTheme="minorHAnsi" w:hAnsiTheme="minorHAnsi" w:cstheme="minorHAnsi"/>
        </w:rPr>
        <w:t xml:space="preserve"> and</w:t>
      </w:r>
      <w:r w:rsidRPr="00B415F6">
        <w:rPr>
          <w:rFonts w:asciiTheme="minorHAnsi" w:hAnsiTheme="minorHAnsi" w:cstheme="minorHAnsi"/>
        </w:rPr>
        <w:t xml:space="preserve"> S1/S2</w:t>
      </w:r>
      <w:r w:rsidR="00BB2330" w:rsidRPr="00B415F6">
        <w:rPr>
          <w:rFonts w:asciiTheme="minorHAnsi" w:hAnsiTheme="minorHAnsi" w:cstheme="minorHAnsi"/>
        </w:rPr>
        <w:t xml:space="preserve"> proteins</w:t>
      </w:r>
      <w:r w:rsidR="00060A55" w:rsidRPr="00B415F6">
        <w:rPr>
          <w:rFonts w:asciiTheme="minorHAnsi" w:hAnsiTheme="minorHAnsi" w:cstheme="minorHAnsi"/>
        </w:rPr>
        <w:t>, through parallel staining with CD25/CD69, OX40/CD137, and IFN</w:t>
      </w:r>
      <w:r w:rsidR="00060A55" w:rsidRPr="00B415F6">
        <w:rPr>
          <w:rFonts w:ascii="Symbol" w:hAnsi="Symbol" w:cstheme="minorHAnsi"/>
        </w:rPr>
        <w:t></w:t>
      </w:r>
      <w:r w:rsidR="00060A55" w:rsidRPr="00B415F6">
        <w:rPr>
          <w:rFonts w:asciiTheme="minorHAnsi" w:hAnsiTheme="minorHAnsi" w:cstheme="minorHAnsi"/>
        </w:rPr>
        <w:t>.</w:t>
      </w:r>
      <w:r w:rsidR="007D0AD1" w:rsidRPr="00B415F6">
        <w:rPr>
          <w:rFonts w:asciiTheme="minorHAnsi" w:hAnsiTheme="minorHAnsi" w:cstheme="minorHAnsi"/>
        </w:rPr>
        <w:t xml:space="preserve"> </w:t>
      </w:r>
      <w:r w:rsidR="00E06211" w:rsidRPr="009F1956">
        <w:rPr>
          <w:rFonts w:asciiTheme="minorHAnsi" w:hAnsiTheme="minorHAnsi" w:cstheme="minorHAnsi"/>
        </w:rPr>
        <w:t xml:space="preserve">The percentage </w:t>
      </w:r>
      <w:r w:rsidR="007D0AD1" w:rsidRPr="009F1956">
        <w:rPr>
          <w:rFonts w:asciiTheme="minorHAnsi" w:hAnsiTheme="minorHAnsi" w:cstheme="minorHAnsi"/>
        </w:rPr>
        <w:t>of</w:t>
      </w:r>
      <w:r w:rsidR="007D0AD1" w:rsidRPr="00B415F6">
        <w:rPr>
          <w:rFonts w:asciiTheme="minorHAnsi" w:hAnsiTheme="minorHAnsi" w:cstheme="minorHAnsi"/>
        </w:rPr>
        <w:t xml:space="preserve"> positive cells is shown in each case. Patients show specific activation against SEB and S1 </w:t>
      </w:r>
      <w:r w:rsidR="003F0034">
        <w:rPr>
          <w:rFonts w:asciiTheme="minorHAnsi" w:hAnsiTheme="minorHAnsi" w:cstheme="minorHAnsi"/>
        </w:rPr>
        <w:t>or S2, but not for</w:t>
      </w:r>
      <w:r w:rsidR="003F0034" w:rsidRPr="003F0034">
        <w:rPr>
          <w:rFonts w:asciiTheme="minorHAnsi" w:hAnsiTheme="minorHAnsi" w:cstheme="minorHAnsi"/>
        </w:rPr>
        <w:t xml:space="preserve"> </w:t>
      </w:r>
      <w:proofErr w:type="spellStart"/>
      <w:r w:rsidR="00D64AC7" w:rsidRPr="003F0034">
        <w:rPr>
          <w:rFonts w:asciiTheme="minorHAnsi" w:hAnsiTheme="minorHAnsi" w:cstheme="minorHAnsi"/>
        </w:rPr>
        <w:t>Mp</w:t>
      </w:r>
      <w:r w:rsidR="00A34651" w:rsidRPr="003F0034">
        <w:rPr>
          <w:rFonts w:asciiTheme="minorHAnsi" w:hAnsiTheme="minorHAnsi" w:cstheme="minorHAnsi"/>
        </w:rPr>
        <w:t>ro</w:t>
      </w:r>
      <w:proofErr w:type="spellEnd"/>
      <w:r w:rsidR="003F0034" w:rsidRPr="003F0034">
        <w:rPr>
          <w:rFonts w:asciiTheme="minorHAnsi" w:hAnsiTheme="minorHAnsi" w:cstheme="minorHAnsi"/>
        </w:rPr>
        <w:t>.</w:t>
      </w:r>
      <w:r w:rsidR="00A34651">
        <w:rPr>
          <w:rFonts w:asciiTheme="minorHAnsi" w:hAnsiTheme="minorHAnsi" w:cstheme="minorHAnsi"/>
        </w:rPr>
        <w:t xml:space="preserve"> </w:t>
      </w:r>
      <w:r w:rsidR="0074696A" w:rsidRPr="00B415F6">
        <w:rPr>
          <w:rFonts w:asciiTheme="minorHAnsi" w:hAnsiTheme="minorHAnsi" w:cstheme="minorHAnsi"/>
        </w:rPr>
        <w:t xml:space="preserve">CD25: CD25/CD69; OX40: OX40/CD137. </w:t>
      </w:r>
      <w:r w:rsidR="00CC158B" w:rsidRPr="00B415F6">
        <w:rPr>
          <w:rFonts w:asciiTheme="minorHAnsi" w:hAnsiTheme="minorHAnsi" w:cstheme="minorHAnsi"/>
        </w:rPr>
        <w:t>Threshold for positive activation was set as SI</w:t>
      </w:r>
      <w:r w:rsidR="007B175E" w:rsidRPr="00B415F6">
        <w:rPr>
          <w:rFonts w:asciiTheme="minorHAnsi" w:hAnsiTheme="minorHAnsi" w:cstheme="minorHAnsi"/>
        </w:rPr>
        <w:t>≥3 for CD69/CD25 and IFN</w:t>
      </w:r>
      <w:r w:rsidR="007B175E" w:rsidRPr="00B415F6">
        <w:rPr>
          <w:rFonts w:ascii="Symbol" w:hAnsi="Symbol" w:cstheme="minorHAnsi"/>
        </w:rPr>
        <w:t></w:t>
      </w:r>
      <w:r w:rsidR="007B175E" w:rsidRPr="00B415F6">
        <w:rPr>
          <w:rFonts w:asciiTheme="minorHAnsi" w:hAnsiTheme="minorHAnsi" w:cstheme="minorHAnsi"/>
        </w:rPr>
        <w:t>, and ≥2 for OX40/CD137; and for specific percentage as ≥0.</w:t>
      </w:r>
      <w:r w:rsidR="00B5374C" w:rsidRPr="00B415F6">
        <w:rPr>
          <w:rFonts w:asciiTheme="minorHAnsi" w:hAnsiTheme="minorHAnsi" w:cstheme="minorHAnsi"/>
        </w:rPr>
        <w:t>85%</w:t>
      </w:r>
      <w:r w:rsidR="007B175E" w:rsidRPr="00B415F6">
        <w:rPr>
          <w:rFonts w:asciiTheme="minorHAnsi" w:hAnsiTheme="minorHAnsi" w:cstheme="minorHAnsi"/>
        </w:rPr>
        <w:t xml:space="preserve"> for CD69/CD25, ≥0.</w:t>
      </w:r>
      <w:r w:rsidR="00B5374C" w:rsidRPr="00B415F6">
        <w:rPr>
          <w:rFonts w:asciiTheme="minorHAnsi" w:hAnsiTheme="minorHAnsi" w:cstheme="minorHAnsi"/>
        </w:rPr>
        <w:t>6</w:t>
      </w:r>
      <w:r w:rsidR="007B175E" w:rsidRPr="00B415F6">
        <w:rPr>
          <w:rFonts w:asciiTheme="minorHAnsi" w:hAnsiTheme="minorHAnsi" w:cstheme="minorHAnsi"/>
        </w:rPr>
        <w:t>2</w:t>
      </w:r>
      <w:r w:rsidR="00B5374C" w:rsidRPr="00B415F6">
        <w:rPr>
          <w:rFonts w:asciiTheme="minorHAnsi" w:hAnsiTheme="minorHAnsi" w:cstheme="minorHAnsi"/>
        </w:rPr>
        <w:t>%</w:t>
      </w:r>
      <w:r w:rsidR="007B175E" w:rsidRPr="00B415F6">
        <w:rPr>
          <w:rFonts w:asciiTheme="minorHAnsi" w:hAnsiTheme="minorHAnsi" w:cstheme="minorHAnsi"/>
        </w:rPr>
        <w:t xml:space="preserve"> for OX40/CD137, and ≥0.3</w:t>
      </w:r>
      <w:r w:rsidR="00B5374C" w:rsidRPr="00B415F6">
        <w:rPr>
          <w:rFonts w:asciiTheme="minorHAnsi" w:hAnsiTheme="minorHAnsi" w:cstheme="minorHAnsi"/>
        </w:rPr>
        <w:t>%</w:t>
      </w:r>
      <w:r w:rsidR="007B175E" w:rsidRPr="00B415F6">
        <w:rPr>
          <w:rFonts w:asciiTheme="minorHAnsi" w:hAnsiTheme="minorHAnsi" w:cstheme="minorHAnsi"/>
        </w:rPr>
        <w:t xml:space="preserve"> for IFN</w:t>
      </w:r>
      <w:r w:rsidR="007B175E" w:rsidRPr="00B415F6">
        <w:rPr>
          <w:rFonts w:ascii="Symbol" w:hAnsi="Symbol" w:cstheme="minorHAnsi"/>
        </w:rPr>
        <w:t></w:t>
      </w:r>
      <w:r w:rsidR="007B175E" w:rsidRPr="00B415F6">
        <w:rPr>
          <w:rFonts w:asciiTheme="minorHAnsi" w:hAnsiTheme="minorHAnsi" w:cstheme="minorHAnsi"/>
        </w:rPr>
        <w:t>.</w:t>
      </w:r>
    </w:p>
    <w:p w14:paraId="0D53ED85" w14:textId="5D7FDF30" w:rsidR="009C1032" w:rsidRPr="00B415F6" w:rsidRDefault="00A07116" w:rsidP="00A93670">
      <w:pPr>
        <w:spacing w:before="0" w:after="0"/>
        <w:jc w:val="both"/>
        <w:rPr>
          <w:rFonts w:asciiTheme="minorHAnsi" w:hAnsiTheme="minorHAnsi"/>
          <w:b/>
        </w:rPr>
      </w:pPr>
      <w:r w:rsidRPr="00B415F6">
        <w:rPr>
          <w:rFonts w:asciiTheme="minorHAnsi" w:hAnsiTheme="minorHAnsi" w:cstheme="minorHAnsi"/>
          <w:b/>
        </w:rPr>
        <w:t>Supplementary Figure 3</w:t>
      </w:r>
      <w:r w:rsidRPr="00B415F6">
        <w:rPr>
          <w:rFonts w:asciiTheme="minorHAnsi" w:hAnsiTheme="minorHAnsi" w:cstheme="minorHAnsi"/>
        </w:rPr>
        <w:t>.</w:t>
      </w:r>
      <w:r w:rsidR="00D2689B" w:rsidRPr="00B415F6">
        <w:rPr>
          <w:rFonts w:asciiTheme="minorHAnsi" w:hAnsiTheme="minorHAnsi" w:cstheme="minorHAnsi"/>
        </w:rPr>
        <w:t xml:space="preserve"> </w:t>
      </w:r>
      <w:r w:rsidR="00D2689B" w:rsidRPr="00B415F6">
        <w:rPr>
          <w:rFonts w:asciiTheme="minorHAnsi" w:hAnsiTheme="minorHAnsi"/>
          <w:b/>
        </w:rPr>
        <w:t xml:space="preserve">T cell reactivity in healthy and convalescent </w:t>
      </w:r>
      <w:r w:rsidR="003F0034">
        <w:rPr>
          <w:rFonts w:asciiTheme="minorHAnsi" w:hAnsiTheme="minorHAnsi"/>
          <w:b/>
        </w:rPr>
        <w:t>donors</w:t>
      </w:r>
      <w:r w:rsidR="00D2689B" w:rsidRPr="00B415F6">
        <w:rPr>
          <w:rFonts w:asciiTheme="minorHAnsi" w:hAnsiTheme="minorHAnsi"/>
          <w:b/>
        </w:rPr>
        <w:t xml:space="preserve"> before and after vaccination</w:t>
      </w:r>
      <w:r w:rsidR="006E3035" w:rsidRPr="00B415F6">
        <w:rPr>
          <w:rFonts w:asciiTheme="minorHAnsi" w:hAnsiTheme="minorHAnsi"/>
          <w:b/>
        </w:rPr>
        <w:t xml:space="preserve"> estimated as SI</w:t>
      </w:r>
      <w:r w:rsidR="00D2689B" w:rsidRPr="00B415F6">
        <w:rPr>
          <w:rFonts w:asciiTheme="minorHAnsi" w:hAnsiTheme="minorHAnsi"/>
          <w:b/>
        </w:rPr>
        <w:t>. A.</w:t>
      </w:r>
      <w:r w:rsidR="00D2689B" w:rsidRPr="00B415F6">
        <w:rPr>
          <w:rFonts w:asciiTheme="minorHAnsi" w:hAnsiTheme="minorHAnsi"/>
        </w:rPr>
        <w:t xml:space="preserve"> SARS-Co</w:t>
      </w:r>
      <w:r w:rsidR="00E545A2" w:rsidRPr="00B415F6">
        <w:rPr>
          <w:rFonts w:asciiTheme="minorHAnsi" w:hAnsiTheme="minorHAnsi"/>
        </w:rPr>
        <w:t>V</w:t>
      </w:r>
      <w:r w:rsidR="00D2689B" w:rsidRPr="00B415F6">
        <w:rPr>
          <w:rFonts w:asciiTheme="minorHAnsi" w:hAnsiTheme="minorHAnsi"/>
        </w:rPr>
        <w:t xml:space="preserve">-2-reactive T cells </w:t>
      </w:r>
      <w:r w:rsidR="00666E77" w:rsidRPr="00B415F6">
        <w:rPr>
          <w:rFonts w:asciiTheme="minorHAnsi" w:hAnsiTheme="minorHAnsi"/>
        </w:rPr>
        <w:t xml:space="preserve">of HD (n=10) pre-vaccination </w:t>
      </w:r>
      <w:r w:rsidR="006E3035" w:rsidRPr="00B415F6">
        <w:rPr>
          <w:rFonts w:asciiTheme="minorHAnsi" w:hAnsiTheme="minorHAnsi"/>
        </w:rPr>
        <w:t>in the presence of</w:t>
      </w:r>
      <w:r w:rsidR="00D2689B" w:rsidRPr="00B415F6">
        <w:rPr>
          <w:rFonts w:asciiTheme="minorHAnsi" w:hAnsiTheme="minorHAnsi"/>
        </w:rPr>
        <w:t xml:space="preserve"> different peptid</w:t>
      </w:r>
      <w:r w:rsidR="00666E77" w:rsidRPr="00B415F6">
        <w:rPr>
          <w:rFonts w:asciiTheme="minorHAnsi" w:hAnsiTheme="minorHAnsi"/>
        </w:rPr>
        <w:t>e pools, estimated as SI</w:t>
      </w:r>
      <w:r w:rsidR="00D2689B" w:rsidRPr="00B415F6">
        <w:rPr>
          <w:rFonts w:asciiTheme="minorHAnsi" w:hAnsiTheme="minorHAnsi"/>
        </w:rPr>
        <w:t xml:space="preserve">. </w:t>
      </w:r>
      <w:r w:rsidR="00D2689B" w:rsidRPr="00B415F6">
        <w:rPr>
          <w:rFonts w:asciiTheme="minorHAnsi" w:hAnsiTheme="minorHAnsi"/>
          <w:b/>
        </w:rPr>
        <w:t>B.</w:t>
      </w:r>
      <w:r w:rsidR="00D2689B" w:rsidRPr="00B415F6">
        <w:rPr>
          <w:rFonts w:asciiTheme="minorHAnsi" w:hAnsiTheme="minorHAnsi"/>
        </w:rPr>
        <w:t xml:space="preserve"> </w:t>
      </w:r>
      <w:r w:rsidR="00666E77" w:rsidRPr="00B415F6">
        <w:rPr>
          <w:rFonts w:asciiTheme="minorHAnsi" w:hAnsiTheme="minorHAnsi"/>
        </w:rPr>
        <w:t>SARS-Co</w:t>
      </w:r>
      <w:r w:rsidR="00E545A2" w:rsidRPr="00B415F6">
        <w:rPr>
          <w:rFonts w:asciiTheme="minorHAnsi" w:hAnsiTheme="minorHAnsi"/>
        </w:rPr>
        <w:t>V</w:t>
      </w:r>
      <w:r w:rsidR="00666E77" w:rsidRPr="00B415F6">
        <w:rPr>
          <w:rFonts w:asciiTheme="minorHAnsi" w:hAnsiTheme="minorHAnsi"/>
        </w:rPr>
        <w:t xml:space="preserve">-2-reactive T cells of CD (P; n=11) pre-vaccination </w:t>
      </w:r>
      <w:r w:rsidR="006E3035" w:rsidRPr="00B415F6">
        <w:rPr>
          <w:rFonts w:asciiTheme="minorHAnsi" w:hAnsiTheme="minorHAnsi"/>
        </w:rPr>
        <w:t>in the presence of</w:t>
      </w:r>
      <w:r w:rsidR="00666E77" w:rsidRPr="00B415F6">
        <w:rPr>
          <w:rFonts w:asciiTheme="minorHAnsi" w:hAnsiTheme="minorHAnsi"/>
        </w:rPr>
        <w:t xml:space="preserve"> different peptide pools</w:t>
      </w:r>
      <w:r w:rsidR="00B16269" w:rsidRPr="00B415F6">
        <w:rPr>
          <w:rFonts w:asciiTheme="minorHAnsi" w:hAnsiTheme="minorHAnsi"/>
        </w:rPr>
        <w:t>,</w:t>
      </w:r>
      <w:r w:rsidR="00666E77" w:rsidRPr="00B415F6">
        <w:rPr>
          <w:rFonts w:asciiTheme="minorHAnsi" w:hAnsiTheme="minorHAnsi"/>
        </w:rPr>
        <w:t xml:space="preserve"> estimated as SI.</w:t>
      </w:r>
      <w:r w:rsidR="00D2689B" w:rsidRPr="00B415F6">
        <w:rPr>
          <w:rFonts w:asciiTheme="minorHAnsi" w:hAnsiTheme="minorHAnsi"/>
        </w:rPr>
        <w:t xml:space="preserve"> </w:t>
      </w:r>
      <w:r w:rsidR="00A56C62" w:rsidRPr="00B415F6">
        <w:rPr>
          <w:rFonts w:asciiTheme="minorHAnsi" w:hAnsiTheme="minorHAnsi"/>
          <w:b/>
        </w:rPr>
        <w:t>C.</w:t>
      </w:r>
      <w:r w:rsidR="00A56C62" w:rsidRPr="00B415F6">
        <w:rPr>
          <w:rFonts w:asciiTheme="minorHAnsi" w:hAnsiTheme="minorHAnsi"/>
        </w:rPr>
        <w:t xml:space="preserve"> SARS-Co</w:t>
      </w:r>
      <w:r w:rsidR="00E545A2" w:rsidRPr="00B415F6">
        <w:rPr>
          <w:rFonts w:asciiTheme="minorHAnsi" w:hAnsiTheme="minorHAnsi"/>
        </w:rPr>
        <w:t>V</w:t>
      </w:r>
      <w:r w:rsidR="00A56C62" w:rsidRPr="00B415F6">
        <w:rPr>
          <w:rFonts w:asciiTheme="minorHAnsi" w:hAnsiTheme="minorHAnsi"/>
        </w:rPr>
        <w:t xml:space="preserve">-2-reactive T cells of vaccinated HD (left) and CD (right) after stimulation with different peptide pools, estimated as SI. </w:t>
      </w:r>
      <w:r w:rsidR="00D2689B" w:rsidRPr="00B415F6">
        <w:rPr>
          <w:rFonts w:asciiTheme="minorHAnsi" w:hAnsiTheme="minorHAnsi"/>
        </w:rPr>
        <w:t>S</w:t>
      </w:r>
      <w:r w:rsidR="00B16269" w:rsidRPr="00B415F6">
        <w:rPr>
          <w:rFonts w:asciiTheme="minorHAnsi" w:hAnsiTheme="minorHAnsi"/>
        </w:rPr>
        <w:t>I was considered positive when ≥3</w:t>
      </w:r>
      <w:r w:rsidR="00D2689B" w:rsidRPr="00B415F6">
        <w:rPr>
          <w:rFonts w:asciiTheme="minorHAnsi" w:hAnsiTheme="minorHAnsi"/>
        </w:rPr>
        <w:t xml:space="preserve"> (dotted lines).</w:t>
      </w:r>
      <w:r w:rsidR="00C76A47">
        <w:rPr>
          <w:rFonts w:asciiTheme="minorHAnsi" w:hAnsiTheme="minorHAnsi"/>
        </w:rPr>
        <w:t xml:space="preserve"> </w:t>
      </w:r>
      <w:r w:rsidR="007C62D8" w:rsidRPr="00B415F6">
        <w:rPr>
          <w:rFonts w:asciiTheme="minorHAnsi" w:hAnsiTheme="minorHAnsi"/>
          <w:b/>
        </w:rPr>
        <w:t>D.</w:t>
      </w:r>
      <w:r w:rsidR="007C62D8" w:rsidRPr="00B415F6">
        <w:rPr>
          <w:rFonts w:asciiTheme="minorHAnsi" w:hAnsiTheme="minorHAnsi"/>
        </w:rPr>
        <w:t xml:space="preserve"> Comparison </w:t>
      </w:r>
      <w:r w:rsidR="007C62D8" w:rsidRPr="00C9201D">
        <w:rPr>
          <w:rFonts w:asciiTheme="minorHAnsi" w:hAnsiTheme="minorHAnsi"/>
        </w:rPr>
        <w:t>of CD4+ T memory subsets specific for SARS-CoV-2 peptide pools in vaccinated HD and CD; ** p≤0.01; ns, non</w:t>
      </w:r>
      <w:r w:rsidR="00DB1DA0" w:rsidRPr="00C9201D">
        <w:rPr>
          <w:rFonts w:asciiTheme="minorHAnsi" w:hAnsiTheme="minorHAnsi"/>
        </w:rPr>
        <w:t>-</w:t>
      </w:r>
      <w:r w:rsidR="007C62D8" w:rsidRPr="00C9201D">
        <w:rPr>
          <w:rFonts w:asciiTheme="minorHAnsi" w:hAnsiTheme="minorHAnsi"/>
        </w:rPr>
        <w:t>significant.</w:t>
      </w:r>
      <w:r w:rsidR="00350053" w:rsidRPr="00C9201D">
        <w:rPr>
          <w:rFonts w:asciiTheme="minorHAnsi" w:hAnsiTheme="minorHAnsi"/>
        </w:rPr>
        <w:t xml:space="preserve"> </w:t>
      </w:r>
      <w:r w:rsidR="00350053" w:rsidRPr="00C9201D">
        <w:rPr>
          <w:rFonts w:asciiTheme="minorHAnsi" w:hAnsiTheme="minorHAnsi"/>
          <w:b/>
        </w:rPr>
        <w:t>E</w:t>
      </w:r>
      <w:r w:rsidR="00350053" w:rsidRPr="00B415F6">
        <w:rPr>
          <w:rFonts w:asciiTheme="minorHAnsi" w:hAnsiTheme="minorHAnsi"/>
          <w:b/>
        </w:rPr>
        <w:t>.</w:t>
      </w:r>
      <w:r w:rsidR="00350053" w:rsidRPr="00B415F6">
        <w:rPr>
          <w:rFonts w:asciiTheme="minorHAnsi" w:hAnsiTheme="minorHAnsi"/>
        </w:rPr>
        <w:t xml:space="preserve"> </w:t>
      </w:r>
      <w:r w:rsidR="00287E0A" w:rsidRPr="00B415F6">
        <w:rPr>
          <w:rFonts w:asciiTheme="minorHAnsi" w:hAnsiTheme="minorHAnsi"/>
        </w:rPr>
        <w:t>Correlation between SARS-CoV-2 S1 specific CD4+ T cells and SARS-CoV-2 S2 specific CD4+ T cells (%) in CD pre-vaccination. Spearman correlations were</w:t>
      </w:r>
      <w:r w:rsidR="00C76A47">
        <w:rPr>
          <w:rFonts w:asciiTheme="minorHAnsi" w:hAnsiTheme="minorHAnsi"/>
        </w:rPr>
        <w:t xml:space="preserve"> </w:t>
      </w:r>
      <w:r w:rsidR="00287E0A" w:rsidRPr="00B415F6">
        <w:rPr>
          <w:rFonts w:asciiTheme="minorHAnsi" w:hAnsiTheme="minorHAnsi"/>
        </w:rPr>
        <w:t>calculated. Fitted linear prediction and its 95% confidence interval (transparent gray shadow) are shown.</w:t>
      </w:r>
    </w:p>
    <w:p w14:paraId="25237442" w14:textId="0251E76E" w:rsidR="0002662E" w:rsidRDefault="006478F9" w:rsidP="0002662E">
      <w:pPr>
        <w:jc w:val="both"/>
        <w:rPr>
          <w:rFonts w:asciiTheme="minorHAnsi" w:hAnsiTheme="minorHAnsi"/>
        </w:rPr>
      </w:pPr>
      <w:r w:rsidRPr="002C08F8">
        <w:rPr>
          <w:rFonts w:asciiTheme="minorHAnsi" w:hAnsiTheme="minorHAnsi"/>
          <w:b/>
        </w:rPr>
        <w:t>Supplementa</w:t>
      </w:r>
      <w:r w:rsidR="00257741" w:rsidRPr="002C08F8">
        <w:rPr>
          <w:rFonts w:asciiTheme="minorHAnsi" w:hAnsiTheme="minorHAnsi"/>
          <w:b/>
        </w:rPr>
        <w:t xml:space="preserve">ry </w:t>
      </w:r>
      <w:r w:rsidRPr="002C08F8">
        <w:rPr>
          <w:rFonts w:asciiTheme="minorHAnsi" w:hAnsiTheme="minorHAnsi"/>
          <w:b/>
        </w:rPr>
        <w:t xml:space="preserve">Figure </w:t>
      </w:r>
      <w:r w:rsidR="0002662E">
        <w:rPr>
          <w:rFonts w:asciiTheme="minorHAnsi" w:hAnsiTheme="minorHAnsi"/>
          <w:b/>
        </w:rPr>
        <w:t>4</w:t>
      </w:r>
      <w:r w:rsidRPr="002C08F8">
        <w:rPr>
          <w:rFonts w:asciiTheme="minorHAnsi" w:hAnsiTheme="minorHAnsi"/>
          <w:b/>
        </w:rPr>
        <w:t xml:space="preserve">. Comparison of antibody levels between healthy and convalescent </w:t>
      </w:r>
      <w:r w:rsidRPr="00B415F6">
        <w:rPr>
          <w:rFonts w:asciiTheme="minorHAnsi" w:hAnsiTheme="minorHAnsi"/>
          <w:b/>
        </w:rPr>
        <w:t>donors after vaccination.</w:t>
      </w:r>
      <w:r w:rsidR="00EA7296">
        <w:rPr>
          <w:rFonts w:asciiTheme="minorHAnsi" w:hAnsiTheme="minorHAnsi"/>
          <w:b/>
        </w:rPr>
        <w:t xml:space="preserve"> A.</w:t>
      </w:r>
      <w:r w:rsidRPr="00B415F6">
        <w:rPr>
          <w:rFonts w:asciiTheme="minorHAnsi" w:hAnsiTheme="minorHAnsi"/>
          <w:b/>
        </w:rPr>
        <w:t xml:space="preserve"> </w:t>
      </w:r>
      <w:r w:rsidR="00F53B76" w:rsidRPr="00B415F6">
        <w:rPr>
          <w:rFonts w:asciiTheme="minorHAnsi" w:hAnsiTheme="minorHAnsi"/>
        </w:rPr>
        <w:t xml:space="preserve">Antibody profile in HD and CD before vaccine administration. Plates coated with </w:t>
      </w:r>
      <w:proofErr w:type="spellStart"/>
      <w:r w:rsidR="00F53B76" w:rsidRPr="00B415F6">
        <w:rPr>
          <w:rFonts w:asciiTheme="minorHAnsi" w:hAnsiTheme="minorHAnsi"/>
        </w:rPr>
        <w:t>Mpro</w:t>
      </w:r>
      <w:proofErr w:type="spellEnd"/>
      <w:r w:rsidR="00F53B76" w:rsidRPr="00B415F6">
        <w:rPr>
          <w:rFonts w:asciiTheme="minorHAnsi" w:hAnsiTheme="minorHAnsi"/>
        </w:rPr>
        <w:t>, NP, S and RBD were used to perform ELISA tests. Graphs represent the mean and standard deviation of all samples tested.</w:t>
      </w:r>
      <w:r w:rsidR="005C3347" w:rsidRPr="00B415F6">
        <w:rPr>
          <w:rFonts w:asciiTheme="minorHAnsi" w:hAnsiTheme="minorHAnsi"/>
        </w:rPr>
        <w:t xml:space="preserve"> </w:t>
      </w:r>
      <w:r w:rsidR="00EA7296">
        <w:rPr>
          <w:rFonts w:asciiTheme="minorHAnsi" w:hAnsiTheme="minorHAnsi"/>
          <w:b/>
        </w:rPr>
        <w:t>B</w:t>
      </w:r>
      <w:r w:rsidRPr="00B415F6">
        <w:rPr>
          <w:rFonts w:asciiTheme="minorHAnsi" w:hAnsiTheme="minorHAnsi"/>
          <w:b/>
        </w:rPr>
        <w:t xml:space="preserve">. </w:t>
      </w:r>
      <w:r w:rsidRPr="00B415F6">
        <w:rPr>
          <w:rFonts w:asciiTheme="minorHAnsi" w:hAnsiTheme="minorHAnsi"/>
        </w:rPr>
        <w:t xml:space="preserve">Detection of IgG, IgA and IgM directed against the </w:t>
      </w:r>
      <w:proofErr w:type="spellStart"/>
      <w:r w:rsidR="007545E7" w:rsidRPr="00B415F6">
        <w:rPr>
          <w:rFonts w:asciiTheme="minorHAnsi" w:hAnsiTheme="minorHAnsi"/>
        </w:rPr>
        <w:t>Mpro</w:t>
      </w:r>
      <w:proofErr w:type="spellEnd"/>
      <w:r w:rsidR="007545E7" w:rsidRPr="00B415F6">
        <w:rPr>
          <w:rFonts w:asciiTheme="minorHAnsi" w:hAnsiTheme="minorHAnsi"/>
        </w:rPr>
        <w:t xml:space="preserve">, S and RBD </w:t>
      </w:r>
      <w:r w:rsidR="00952A90" w:rsidRPr="00B415F6">
        <w:rPr>
          <w:rFonts w:asciiTheme="minorHAnsi" w:hAnsiTheme="minorHAnsi"/>
        </w:rPr>
        <w:t>in vaccinated donors</w:t>
      </w:r>
      <w:r w:rsidRPr="00B415F6">
        <w:rPr>
          <w:rFonts w:asciiTheme="minorHAnsi" w:hAnsiTheme="minorHAnsi"/>
        </w:rPr>
        <w:t xml:space="preserve">. Whisker and box plots of 23 healthy and 25 CD are shown. </w:t>
      </w:r>
      <w:r w:rsidR="00B4612C">
        <w:rPr>
          <w:rFonts w:asciiTheme="minorHAnsi" w:hAnsiTheme="minorHAnsi"/>
        </w:rPr>
        <w:t xml:space="preserve">Sera dilutions of 1/3200 for IgG </w:t>
      </w:r>
      <w:r w:rsidR="00343620">
        <w:rPr>
          <w:rFonts w:asciiTheme="minorHAnsi" w:hAnsiTheme="minorHAnsi"/>
        </w:rPr>
        <w:t>anti-S</w:t>
      </w:r>
      <w:r w:rsidR="0053750A">
        <w:rPr>
          <w:rFonts w:asciiTheme="minorHAnsi" w:hAnsiTheme="minorHAnsi"/>
        </w:rPr>
        <w:t xml:space="preserve"> and anti</w:t>
      </w:r>
      <w:bookmarkStart w:id="0" w:name="_GoBack"/>
      <w:bookmarkEnd w:id="0"/>
      <w:r w:rsidR="0053750A">
        <w:rPr>
          <w:rFonts w:asciiTheme="minorHAnsi" w:hAnsiTheme="minorHAnsi"/>
        </w:rPr>
        <w:t>-</w:t>
      </w:r>
      <w:r w:rsidR="00343620">
        <w:rPr>
          <w:rFonts w:asciiTheme="minorHAnsi" w:hAnsiTheme="minorHAnsi"/>
        </w:rPr>
        <w:t>RBD, 1/200 for IgG anti-</w:t>
      </w:r>
      <w:proofErr w:type="spellStart"/>
      <w:r w:rsidR="00343620">
        <w:rPr>
          <w:rFonts w:asciiTheme="minorHAnsi" w:hAnsiTheme="minorHAnsi"/>
        </w:rPr>
        <w:t>MPro</w:t>
      </w:r>
      <w:proofErr w:type="spellEnd"/>
      <w:r w:rsidR="00343620">
        <w:rPr>
          <w:rFonts w:asciiTheme="minorHAnsi" w:hAnsiTheme="minorHAnsi"/>
        </w:rPr>
        <w:t>, and</w:t>
      </w:r>
      <w:r w:rsidR="00B4612C">
        <w:rPr>
          <w:rFonts w:asciiTheme="minorHAnsi" w:hAnsiTheme="minorHAnsi"/>
        </w:rPr>
        <w:t xml:space="preserve"> 1/50 for IgA and IgM were used. </w:t>
      </w:r>
      <w:r w:rsidR="007545E7" w:rsidRPr="00B415F6">
        <w:rPr>
          <w:rFonts w:asciiTheme="minorHAnsi" w:hAnsiTheme="minorHAnsi"/>
        </w:rPr>
        <w:t>In all cases, optical density at 492 nm was normalized using the signal obtained with a pool of positive sera, and s</w:t>
      </w:r>
      <w:r w:rsidRPr="00B415F6">
        <w:rPr>
          <w:rFonts w:asciiTheme="minorHAnsi" w:hAnsiTheme="minorHAnsi"/>
        </w:rPr>
        <w:t>tatistical significance was assessed by means of t-test or Mann-Whitney test when groups followed normal or non-normal distribution, respectively. Positivity threshold was calculated as 3 SD above mean in healthy donors (dotted line). * p&lt;</w:t>
      </w:r>
      <w:r w:rsidR="007545E7" w:rsidRPr="00B415F6">
        <w:rPr>
          <w:rFonts w:asciiTheme="minorHAnsi" w:hAnsiTheme="minorHAnsi"/>
        </w:rPr>
        <w:t>0.05, **p&lt;0.01, **** p&lt;0.0001</w:t>
      </w:r>
      <w:r w:rsidRPr="00B415F6">
        <w:rPr>
          <w:rFonts w:asciiTheme="minorHAnsi" w:hAnsiTheme="minorHAnsi"/>
        </w:rPr>
        <w:t xml:space="preserve">. </w:t>
      </w:r>
    </w:p>
    <w:p w14:paraId="6E1ABC65" w14:textId="027CEC42" w:rsidR="0002662E" w:rsidRPr="00E23166" w:rsidRDefault="0002662E" w:rsidP="0002662E">
      <w:pPr>
        <w:jc w:val="both"/>
        <w:rPr>
          <w:rFonts w:asciiTheme="minorHAnsi" w:hAnsiTheme="minorHAnsi"/>
        </w:rPr>
      </w:pPr>
      <w:r w:rsidRPr="00E23166">
        <w:rPr>
          <w:rFonts w:asciiTheme="minorHAnsi" w:hAnsiTheme="minorHAnsi"/>
          <w:b/>
        </w:rPr>
        <w:lastRenderedPageBreak/>
        <w:t>Supplementary Figure 5.</w:t>
      </w:r>
      <w:r w:rsidR="00844B51" w:rsidRPr="00E23166">
        <w:rPr>
          <w:rFonts w:asciiTheme="minorHAnsi" w:hAnsiTheme="minorHAnsi"/>
          <w:b/>
        </w:rPr>
        <w:t xml:space="preserve"> Circulating </w:t>
      </w:r>
      <w:proofErr w:type="spellStart"/>
      <w:r w:rsidR="00844B51" w:rsidRPr="00E23166">
        <w:rPr>
          <w:rFonts w:asciiTheme="minorHAnsi" w:hAnsiTheme="minorHAnsi"/>
          <w:b/>
        </w:rPr>
        <w:t>Tfh</w:t>
      </w:r>
      <w:proofErr w:type="spellEnd"/>
      <w:r w:rsidR="00844B51" w:rsidRPr="00E23166">
        <w:rPr>
          <w:rFonts w:asciiTheme="minorHAnsi" w:hAnsiTheme="minorHAnsi"/>
          <w:b/>
        </w:rPr>
        <w:t xml:space="preserve"> in vaccinated healthy and convalescent donors.</w:t>
      </w:r>
      <w:r w:rsidR="00E23166" w:rsidRPr="00E23166">
        <w:rPr>
          <w:rFonts w:asciiTheme="minorHAnsi" w:hAnsiTheme="minorHAnsi"/>
          <w:b/>
        </w:rPr>
        <w:t xml:space="preserve"> </w:t>
      </w:r>
      <w:r w:rsidR="008857E3" w:rsidRPr="008857E3">
        <w:rPr>
          <w:rFonts w:asciiTheme="minorHAnsi" w:hAnsiTheme="minorHAnsi"/>
        </w:rPr>
        <w:t>P</w:t>
      </w:r>
      <w:r w:rsidR="00E23166" w:rsidRPr="00E23166">
        <w:rPr>
          <w:rFonts w:asciiTheme="minorHAnsi" w:hAnsiTheme="minorHAnsi"/>
        </w:rPr>
        <w:t xml:space="preserve">ercentage of SARS-CoV-2-specific </w:t>
      </w:r>
      <w:r w:rsidR="008857E3">
        <w:rPr>
          <w:rFonts w:asciiTheme="minorHAnsi" w:hAnsiTheme="minorHAnsi"/>
        </w:rPr>
        <w:t xml:space="preserve">CD4+CXCR5+ </w:t>
      </w:r>
      <w:r w:rsidR="002F1DBA">
        <w:rPr>
          <w:rFonts w:asciiTheme="minorHAnsi" w:hAnsiTheme="minorHAnsi"/>
        </w:rPr>
        <w:t>(</w:t>
      </w:r>
      <w:r w:rsidR="002F1DBA" w:rsidRPr="002F1DBA">
        <w:rPr>
          <w:rFonts w:asciiTheme="minorHAnsi" w:hAnsiTheme="minorHAnsi"/>
          <w:b/>
        </w:rPr>
        <w:t>A.</w:t>
      </w:r>
      <w:r w:rsidR="002F1DBA">
        <w:rPr>
          <w:rFonts w:asciiTheme="minorHAnsi" w:hAnsiTheme="minorHAnsi"/>
        </w:rPr>
        <w:t xml:space="preserve">) and CD4+CXCR5+PD-1hi </w:t>
      </w:r>
      <w:proofErr w:type="spellStart"/>
      <w:r w:rsidR="002F1DBA">
        <w:rPr>
          <w:rFonts w:asciiTheme="minorHAnsi" w:hAnsiTheme="minorHAnsi"/>
        </w:rPr>
        <w:t>cTfh</w:t>
      </w:r>
      <w:proofErr w:type="spellEnd"/>
      <w:r w:rsidR="002F1DBA">
        <w:rPr>
          <w:rFonts w:asciiTheme="minorHAnsi" w:hAnsiTheme="minorHAnsi"/>
        </w:rPr>
        <w:t xml:space="preserve"> cells (</w:t>
      </w:r>
      <w:r w:rsidR="002F1DBA" w:rsidRPr="002F1DBA">
        <w:rPr>
          <w:rFonts w:asciiTheme="minorHAnsi" w:hAnsiTheme="minorHAnsi"/>
          <w:b/>
        </w:rPr>
        <w:t>B.</w:t>
      </w:r>
      <w:r w:rsidR="002F1DBA">
        <w:rPr>
          <w:rFonts w:asciiTheme="minorHAnsi" w:hAnsiTheme="minorHAnsi"/>
        </w:rPr>
        <w:t xml:space="preserve">) </w:t>
      </w:r>
      <w:r w:rsidR="008857E3">
        <w:rPr>
          <w:rFonts w:asciiTheme="minorHAnsi" w:hAnsiTheme="minorHAnsi"/>
        </w:rPr>
        <w:t>in healthy and convalescent donors after vaccination.</w:t>
      </w:r>
      <w:r w:rsidR="002F1DBA">
        <w:rPr>
          <w:rFonts w:asciiTheme="minorHAnsi" w:hAnsiTheme="minorHAnsi"/>
        </w:rPr>
        <w:t xml:space="preserve"> In both cases,</w:t>
      </w:r>
      <w:r w:rsidR="008857E3">
        <w:rPr>
          <w:rFonts w:asciiTheme="minorHAnsi" w:hAnsiTheme="minorHAnsi"/>
        </w:rPr>
        <w:t xml:space="preserve"> </w:t>
      </w:r>
      <w:r w:rsidR="002F1DBA">
        <w:rPr>
          <w:rFonts w:asciiTheme="minorHAnsi" w:hAnsiTheme="minorHAnsi"/>
        </w:rPr>
        <w:t>g</w:t>
      </w:r>
      <w:r w:rsidR="008857E3">
        <w:rPr>
          <w:rFonts w:asciiTheme="minorHAnsi" w:hAnsiTheme="minorHAnsi"/>
        </w:rPr>
        <w:t xml:space="preserve">raphics show total percentage of specific </w:t>
      </w:r>
      <w:proofErr w:type="spellStart"/>
      <w:r w:rsidR="008857E3">
        <w:rPr>
          <w:rFonts w:asciiTheme="minorHAnsi" w:hAnsiTheme="minorHAnsi"/>
        </w:rPr>
        <w:t>cTfh</w:t>
      </w:r>
      <w:proofErr w:type="spellEnd"/>
      <w:r w:rsidR="008857E3">
        <w:rPr>
          <w:rFonts w:asciiTheme="minorHAnsi" w:hAnsiTheme="minorHAnsi"/>
        </w:rPr>
        <w:t xml:space="preserve"> (left), S1-responsive </w:t>
      </w:r>
      <w:proofErr w:type="spellStart"/>
      <w:r w:rsidR="008857E3">
        <w:rPr>
          <w:rFonts w:asciiTheme="minorHAnsi" w:hAnsiTheme="minorHAnsi"/>
        </w:rPr>
        <w:t>cTfh</w:t>
      </w:r>
      <w:proofErr w:type="spellEnd"/>
      <w:r w:rsidR="008857E3">
        <w:rPr>
          <w:rFonts w:asciiTheme="minorHAnsi" w:hAnsiTheme="minorHAnsi"/>
        </w:rPr>
        <w:t xml:space="preserve"> (middle)</w:t>
      </w:r>
      <w:r w:rsidR="002F1DBA">
        <w:rPr>
          <w:rFonts w:asciiTheme="minorHAnsi" w:hAnsiTheme="minorHAnsi"/>
        </w:rPr>
        <w:t>,</w:t>
      </w:r>
      <w:r w:rsidR="008857E3">
        <w:rPr>
          <w:rFonts w:asciiTheme="minorHAnsi" w:hAnsiTheme="minorHAnsi"/>
        </w:rPr>
        <w:t xml:space="preserve"> and S2-responsive </w:t>
      </w:r>
      <w:proofErr w:type="spellStart"/>
      <w:r w:rsidR="008857E3">
        <w:rPr>
          <w:rFonts w:asciiTheme="minorHAnsi" w:hAnsiTheme="minorHAnsi"/>
        </w:rPr>
        <w:t>cTfh</w:t>
      </w:r>
      <w:proofErr w:type="spellEnd"/>
      <w:r w:rsidR="008857E3">
        <w:rPr>
          <w:rFonts w:asciiTheme="minorHAnsi" w:hAnsiTheme="minorHAnsi"/>
        </w:rPr>
        <w:t xml:space="preserve"> (right)</w:t>
      </w:r>
      <w:r w:rsidR="0088021C">
        <w:rPr>
          <w:rFonts w:asciiTheme="minorHAnsi" w:hAnsiTheme="minorHAnsi"/>
        </w:rPr>
        <w:t xml:space="preserve"> cells</w:t>
      </w:r>
      <w:r w:rsidR="002F1DBA">
        <w:rPr>
          <w:rFonts w:asciiTheme="minorHAnsi" w:hAnsiTheme="minorHAnsi"/>
        </w:rPr>
        <w:t xml:space="preserve">. </w:t>
      </w:r>
      <w:proofErr w:type="gramStart"/>
      <w:r w:rsidR="00C76746">
        <w:rPr>
          <w:rFonts w:asciiTheme="minorHAnsi" w:hAnsiTheme="minorHAnsi"/>
        </w:rPr>
        <w:t>n</w:t>
      </w:r>
      <w:r w:rsidR="002F1DBA">
        <w:rPr>
          <w:rFonts w:asciiTheme="minorHAnsi" w:hAnsiTheme="minorHAnsi"/>
        </w:rPr>
        <w:t>s</w:t>
      </w:r>
      <w:proofErr w:type="gramEnd"/>
      <w:r w:rsidR="00C76746">
        <w:rPr>
          <w:rFonts w:asciiTheme="minorHAnsi" w:hAnsiTheme="minorHAnsi"/>
        </w:rPr>
        <w:t xml:space="preserve">, </w:t>
      </w:r>
      <w:r w:rsidR="002F1DBA">
        <w:rPr>
          <w:rFonts w:asciiTheme="minorHAnsi" w:hAnsiTheme="minorHAnsi"/>
        </w:rPr>
        <w:t>non-significant.</w:t>
      </w:r>
    </w:p>
    <w:p w14:paraId="67CBC74E" w14:textId="5C2FD620" w:rsidR="006478F9" w:rsidRPr="00E23166" w:rsidRDefault="006478F9" w:rsidP="00A93670">
      <w:pPr>
        <w:spacing w:after="0"/>
        <w:jc w:val="both"/>
        <w:rPr>
          <w:rFonts w:asciiTheme="minorHAnsi" w:hAnsiTheme="minorHAnsi"/>
          <w:sz w:val="22"/>
        </w:rPr>
      </w:pPr>
      <w:r w:rsidRPr="00E23166">
        <w:rPr>
          <w:rFonts w:asciiTheme="minorHAnsi" w:hAnsiTheme="minorHAnsi"/>
          <w:sz w:val="22"/>
        </w:rPr>
        <w:br w:type="page"/>
      </w:r>
    </w:p>
    <w:p w14:paraId="02162901" w14:textId="77777777" w:rsidR="006478F9" w:rsidRPr="00B415F6" w:rsidRDefault="006478F9" w:rsidP="00A93670">
      <w:pPr>
        <w:spacing w:before="0" w:after="0" w:line="360" w:lineRule="auto"/>
        <w:rPr>
          <w:rFonts w:asciiTheme="minorHAnsi" w:hAnsiTheme="minorHAnsi"/>
          <w:b/>
          <w:sz w:val="28"/>
        </w:rPr>
      </w:pPr>
      <w:r w:rsidRPr="00B415F6">
        <w:rPr>
          <w:rFonts w:asciiTheme="minorHAnsi" w:hAnsiTheme="minorHAnsi"/>
          <w:b/>
          <w:sz w:val="28"/>
        </w:rPr>
        <w:lastRenderedPageBreak/>
        <w:t>SUPPLEMENTARY TABLE 1</w:t>
      </w:r>
    </w:p>
    <w:tbl>
      <w:tblPr>
        <w:tblStyle w:val="Tablaconcuadrcula"/>
        <w:tblW w:w="916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69"/>
        <w:gridCol w:w="2011"/>
        <w:gridCol w:w="1982"/>
      </w:tblGrid>
      <w:tr w:rsidR="00A93670" w:rsidRPr="00E53C63" w14:paraId="59317740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bottom w:val="single" w:sz="4" w:space="0" w:color="auto"/>
              <w:right w:val="nil"/>
            </w:tcBorders>
          </w:tcPr>
          <w:p w14:paraId="26F72300" w14:textId="77777777" w:rsidR="00A93670" w:rsidRPr="00E53C63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strike/>
                <w:sz w:val="20"/>
                <w:szCs w:val="20"/>
              </w:rPr>
            </w:pP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72068C57" w14:textId="77777777" w:rsidR="00A93670" w:rsidRPr="00E53C63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53C63">
              <w:rPr>
                <w:rFonts w:cs="Times New Roman"/>
                <w:b/>
                <w:sz w:val="20"/>
                <w:szCs w:val="20"/>
              </w:rPr>
              <w:t>Convalescent individuals</w:t>
            </w:r>
          </w:p>
          <w:p w14:paraId="0042E18B" w14:textId="77777777" w:rsidR="00A93670" w:rsidRPr="00E53C63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53C63">
              <w:rPr>
                <w:rFonts w:cs="Times New Roman"/>
                <w:b/>
                <w:sz w:val="20"/>
                <w:szCs w:val="20"/>
              </w:rPr>
              <w:t>n=23</w:t>
            </w:r>
          </w:p>
        </w:tc>
        <w:tc>
          <w:tcPr>
            <w:tcW w:w="1982" w:type="dxa"/>
            <w:tcBorders>
              <w:left w:val="nil"/>
              <w:bottom w:val="single" w:sz="4" w:space="0" w:color="auto"/>
            </w:tcBorders>
          </w:tcPr>
          <w:p w14:paraId="20D32F65" w14:textId="77777777" w:rsidR="00A93670" w:rsidRPr="00E53C63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53C63">
              <w:rPr>
                <w:rFonts w:cs="Times New Roman"/>
                <w:b/>
                <w:sz w:val="20"/>
                <w:szCs w:val="20"/>
              </w:rPr>
              <w:t>Healthy donors</w:t>
            </w:r>
          </w:p>
          <w:p w14:paraId="60CDFB60" w14:textId="77777777" w:rsidR="00A93670" w:rsidRPr="00E53C63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53C63">
              <w:rPr>
                <w:rFonts w:cs="Times New Roman"/>
                <w:b/>
                <w:sz w:val="20"/>
                <w:szCs w:val="20"/>
              </w:rPr>
              <w:t>n=22</w:t>
            </w:r>
          </w:p>
        </w:tc>
      </w:tr>
      <w:tr w:rsidR="00A93670" w:rsidRPr="00A93670" w14:paraId="4B256EED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59B8C93C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Tested for antibodies and T cell memor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10CEDB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08088D6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A93670" w:rsidRPr="00A93670" w14:paraId="7C86073F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61D5103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Tested only for antibodi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DB9D4E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3D2982A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A93670" w:rsidRPr="00A93670" w14:paraId="468874E4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3CD10023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Sex (male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8FF091F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0 (43.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2B0DABE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6 (27.3)</w:t>
            </w:r>
          </w:p>
        </w:tc>
      </w:tr>
      <w:tr w:rsidR="00A93670" w:rsidRPr="00A93670" w14:paraId="5FC60E2A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BF91C9A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ECB2E9E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55 (40-5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73C821D0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52 (34-60)</w:t>
            </w:r>
          </w:p>
        </w:tc>
      </w:tr>
      <w:tr w:rsidR="00A93670" w:rsidRPr="00A93670" w14:paraId="34F7CAB9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4C1A46C9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Exact date of inclusion in the study (mm/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dd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/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yy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71A6B9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7/06/20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3B9DEF72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4/14/2020</w:t>
            </w:r>
          </w:p>
        </w:tc>
      </w:tr>
      <w:tr w:rsidR="00A93670" w:rsidRPr="00A93670" w14:paraId="57B40F9B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2128DAAC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Antibody assay pre-vaccination (days POS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759CC8E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14 (107-11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0B0935C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  <w:p w14:paraId="7B611D7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93670" w:rsidRPr="00A93670" w14:paraId="004B5858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31C7A21F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T cell assay pre-vaccination (days POS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2A35FEB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55 (129-19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60A3A05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3B361103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6588CB8F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Antibody assay post-vaccination (days after second dose) administration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BF61181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40 (36-4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3A0A60F3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41.5 (39-42)</w:t>
            </w:r>
          </w:p>
        </w:tc>
      </w:tr>
      <w:tr w:rsidR="00A93670" w:rsidRPr="00A93670" w14:paraId="0899562D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single" w:sz="4" w:space="0" w:color="auto"/>
              <w:right w:val="nil"/>
            </w:tcBorders>
          </w:tcPr>
          <w:p w14:paraId="2437658D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T cell assay post-vaccination (days after second dose) administration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F944E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62 (52-70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</w:tcBorders>
          </w:tcPr>
          <w:p w14:paraId="2E297C7B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62 (49-69)</w:t>
            </w:r>
          </w:p>
        </w:tc>
      </w:tr>
      <w:tr w:rsidR="00A93670" w:rsidRPr="00A93670" w14:paraId="4C199C29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single" w:sz="4" w:space="0" w:color="auto"/>
              <w:bottom w:val="nil"/>
              <w:right w:val="nil"/>
            </w:tcBorders>
          </w:tcPr>
          <w:p w14:paraId="7D8BA781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Symptom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5F1AD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2 (95.7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</w:tcBorders>
          </w:tcPr>
          <w:p w14:paraId="063576C2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3962D687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0D88A6C4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Fev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E7266D3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8 (78.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15DF7A48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129765E8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1FCCBFA1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Headach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CE03B03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1 (47.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1144AC6C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73149EB4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552D315F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Anosmi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1CBFD4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8 (34.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49C0589F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4DD2C521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9196283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Dry coug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DE536FF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1 (47.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3D7BB4C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6F780817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29E15B7B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Dyspne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57F4504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7 (30.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3E87814C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5A415804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single" w:sz="4" w:space="0" w:color="auto"/>
              <w:right w:val="nil"/>
            </w:tcBorders>
          </w:tcPr>
          <w:p w14:paraId="6ADB3F22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Hospitalizatio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1E10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</w:tcBorders>
          </w:tcPr>
          <w:p w14:paraId="60F2B61D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77135CB5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single" w:sz="4" w:space="0" w:color="auto"/>
              <w:bottom w:val="nil"/>
              <w:right w:val="nil"/>
            </w:tcBorders>
          </w:tcPr>
          <w:p w14:paraId="17DA775C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Laboratory findings at baselin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1B91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</w:tcBorders>
          </w:tcPr>
          <w:p w14:paraId="2FC6C22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93670" w:rsidRPr="00A93670" w14:paraId="1352E02E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3CD88656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D-dimer (µg/mL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9A67160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.33 (0.27-0.4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61584B70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.31 (0.25-0.39)</w:t>
            </w:r>
          </w:p>
        </w:tc>
      </w:tr>
      <w:tr w:rsidR="00A93670" w:rsidRPr="00A93670" w14:paraId="64CF7A24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6D6F0C0A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LDH (U/L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82DD8D6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70 (165.25-181.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71E477A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56 (152.5-171.75)</w:t>
            </w:r>
          </w:p>
        </w:tc>
      </w:tr>
      <w:tr w:rsidR="00A93670" w:rsidRPr="00A93670" w14:paraId="5CDA3D47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068D98B7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CRP (mg/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dL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1284B9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.06 (0.05-0.0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01E8D90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.11 (0.06-0.19)</w:t>
            </w:r>
          </w:p>
        </w:tc>
      </w:tr>
      <w:tr w:rsidR="00A93670" w:rsidRPr="00A93670" w14:paraId="5D182579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3B6DB56E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IgG (mg/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dL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AD60603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045 (888.5-1177.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7FB1A51C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090 (993-1232.5)</w:t>
            </w:r>
          </w:p>
        </w:tc>
      </w:tr>
      <w:tr w:rsidR="00A93670" w:rsidRPr="00A93670" w14:paraId="3028C59D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02626801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IgA (mg/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dL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43CA810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15 (155.5-291.2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76081C0B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29 (173.5-279.5)</w:t>
            </w:r>
          </w:p>
        </w:tc>
      </w:tr>
      <w:tr w:rsidR="00A93670" w:rsidRPr="00A93670" w14:paraId="2FD9698C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2731D601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IgM (mg/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dL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DEBA028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09 (94.45-178.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136BF66D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21 (100.75-207.25)</w:t>
            </w:r>
          </w:p>
        </w:tc>
      </w:tr>
      <w:tr w:rsidR="00A93670" w:rsidRPr="00A93670" w14:paraId="37E5DD63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42B2F14E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C3 (mg/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dL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5E0282F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94.8 (84.6-105.2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63726DA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91 (79.4-101.88)</w:t>
            </w:r>
          </w:p>
        </w:tc>
      </w:tr>
      <w:tr w:rsidR="00A93670" w:rsidRPr="00A93670" w14:paraId="3B513EB4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086AF583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C4 (mg/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dL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A594E34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9.65 (16.5-25.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1F19C96E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9.5 (14.85-25.75)</w:t>
            </w:r>
          </w:p>
        </w:tc>
      </w:tr>
      <w:tr w:rsidR="00A93670" w:rsidRPr="00A93670" w14:paraId="0BCC6FB1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36DF4CA5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IL-6 (</w:t>
            </w: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pg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>/mL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F8C13D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.2 (0.2-2.2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2BE1AD91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1-42.75)</w:t>
            </w:r>
          </w:p>
        </w:tc>
      </w:tr>
      <w:tr w:rsidR="00A93670" w:rsidRPr="00A93670" w14:paraId="1502392B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3CE58EE0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Leukocytes x10</w:t>
            </w:r>
            <w:r w:rsidRPr="00A93670">
              <w:rPr>
                <w:rFonts w:cs="Times New Roman"/>
                <w:b/>
                <w:sz w:val="20"/>
                <w:szCs w:val="20"/>
                <w:vertAlign w:val="superscript"/>
              </w:rPr>
              <w:t>9</w:t>
            </w:r>
            <w:r w:rsidRPr="00A93670">
              <w:rPr>
                <w:rFonts w:cs="Times New Roman"/>
                <w:b/>
                <w:sz w:val="20"/>
                <w:szCs w:val="20"/>
              </w:rPr>
              <w:t>/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DA6FC58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5.9 (5.3-6.9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1A2B9510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6.3 (5.3-6.95)</w:t>
            </w:r>
          </w:p>
        </w:tc>
      </w:tr>
      <w:tr w:rsidR="00A93670" w:rsidRPr="00A93670" w14:paraId="276D0CA7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single" w:sz="4" w:space="0" w:color="auto"/>
              <w:right w:val="nil"/>
            </w:tcBorders>
          </w:tcPr>
          <w:p w14:paraId="1157DC7F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Lymphocytes x10</w:t>
            </w:r>
            <w:r w:rsidRPr="00A93670">
              <w:rPr>
                <w:rFonts w:cs="Times New Roman"/>
                <w:b/>
                <w:sz w:val="20"/>
                <w:szCs w:val="20"/>
                <w:vertAlign w:val="superscript"/>
              </w:rPr>
              <w:t>9</w:t>
            </w:r>
            <w:r w:rsidRPr="00A93670">
              <w:rPr>
                <w:rFonts w:cs="Times New Roman"/>
                <w:b/>
                <w:sz w:val="20"/>
                <w:szCs w:val="20"/>
              </w:rPr>
              <w:t>/L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2BE9D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.8 (1.6-2.3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</w:tcBorders>
          </w:tcPr>
          <w:p w14:paraId="4E477C01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.25 (1.97-2.8)</w:t>
            </w:r>
          </w:p>
        </w:tc>
      </w:tr>
      <w:tr w:rsidR="00A93670" w:rsidRPr="00A93670" w14:paraId="58893D5D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single" w:sz="4" w:space="0" w:color="auto"/>
              <w:bottom w:val="nil"/>
              <w:right w:val="nil"/>
            </w:tcBorders>
          </w:tcPr>
          <w:p w14:paraId="1D8B37CA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8010D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9 (39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</w:tcBorders>
          </w:tcPr>
          <w:p w14:paraId="5F7CF9D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50C8A2F0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24040E0D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Hydroxychloroquin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A9BC67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8 (34.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5519907B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468BAE63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3C1FAC60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Glucocorticoid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624BAE4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6A227266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77EA8698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7ADE50D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 xml:space="preserve">Tocilizumab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53922CD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 (4.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5BF8EEB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39CB21D6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B3A642F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Antibiotic therap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A225FBB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5 (21.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63BF37C3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555DCA03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40DDDB18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A93670">
              <w:rPr>
                <w:rFonts w:cs="Times New Roman"/>
                <w:b/>
                <w:sz w:val="20"/>
                <w:szCs w:val="20"/>
              </w:rPr>
              <w:t>Oxigen</w:t>
            </w:r>
            <w:proofErr w:type="spellEnd"/>
            <w:r w:rsidRPr="00A93670">
              <w:rPr>
                <w:rFonts w:cs="Times New Roman"/>
                <w:b/>
                <w:sz w:val="20"/>
                <w:szCs w:val="20"/>
              </w:rPr>
              <w:t xml:space="preserve"> therapy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A2B051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7F6EB68A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0764A679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single" w:sz="4" w:space="0" w:color="auto"/>
              <w:bottom w:val="nil"/>
              <w:right w:val="nil"/>
            </w:tcBorders>
          </w:tcPr>
          <w:p w14:paraId="0A1BB4ED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8A7C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9 (39.1)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</w:tcBorders>
          </w:tcPr>
          <w:p w14:paraId="5549B2FE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4 (18.2)</w:t>
            </w:r>
          </w:p>
        </w:tc>
      </w:tr>
      <w:tr w:rsidR="00A93670" w:rsidRPr="00A93670" w14:paraId="431702C7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3B532E86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HBP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12C97DC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5 (21.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26CA89D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 (4.5)</w:t>
            </w:r>
          </w:p>
        </w:tc>
      </w:tr>
      <w:tr w:rsidR="00A93670" w:rsidRPr="00A93670" w14:paraId="34A69B47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64D2736E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DM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8A3311A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279FB319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A93670" w:rsidRPr="00A93670" w14:paraId="1F43895D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69FBA6C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COP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8BFB3F3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1D674EB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A93670" w:rsidRPr="00A93670" w14:paraId="30B7134A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CF9882D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DL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BEA2CEC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31CA15E7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3 (13.6)</w:t>
            </w:r>
          </w:p>
        </w:tc>
      </w:tr>
      <w:tr w:rsidR="00A93670" w:rsidRPr="00A93670" w14:paraId="56282925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A6BC596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388052E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643B6896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 (0)</w:t>
            </w:r>
          </w:p>
        </w:tc>
      </w:tr>
      <w:tr w:rsidR="00A93670" w:rsidRPr="00A93670" w14:paraId="35097F31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5DBF446F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Hypothyroidism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DB147EB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 (4.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6520C3EE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9.1)</w:t>
            </w:r>
          </w:p>
        </w:tc>
      </w:tr>
      <w:tr w:rsidR="00A93670" w:rsidRPr="00A93670" w14:paraId="5FC6CD4F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single" w:sz="4" w:space="0" w:color="auto"/>
              <w:right w:val="nil"/>
            </w:tcBorders>
          </w:tcPr>
          <w:p w14:paraId="48614CB2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Autoimmune disease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836F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</w:tcBorders>
          </w:tcPr>
          <w:p w14:paraId="36F13D3B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2 (9.1)</w:t>
            </w:r>
          </w:p>
        </w:tc>
      </w:tr>
      <w:tr w:rsidR="00A93670" w:rsidRPr="00A93670" w14:paraId="548D2102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single" w:sz="4" w:space="0" w:color="auto"/>
              <w:bottom w:val="nil"/>
              <w:right w:val="nil"/>
            </w:tcBorders>
          </w:tcPr>
          <w:p w14:paraId="68BF3779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Disease Severity Degree*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00CC1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</w:tcBorders>
          </w:tcPr>
          <w:p w14:paraId="04B5FBE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93670" w:rsidRPr="00A93670" w14:paraId="57D3CF6C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453838FF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8EF5E5D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3203D374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3788074F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bottom w:val="nil"/>
              <w:right w:val="nil"/>
            </w:tcBorders>
          </w:tcPr>
          <w:p w14:paraId="73C94A9B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C401D7D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</w:tcBorders>
          </w:tcPr>
          <w:p w14:paraId="12B7FD95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  <w:tr w:rsidR="00A93670" w:rsidRPr="00A93670" w14:paraId="695D030B" w14:textId="77777777" w:rsidTr="00BE3B89">
        <w:trPr>
          <w:trHeight w:hRule="exact" w:val="270"/>
          <w:jc w:val="center"/>
        </w:trPr>
        <w:tc>
          <w:tcPr>
            <w:tcW w:w="5169" w:type="dxa"/>
            <w:tcBorders>
              <w:top w:val="nil"/>
              <w:right w:val="nil"/>
            </w:tcBorders>
          </w:tcPr>
          <w:p w14:paraId="788D34CB" w14:textId="77777777" w:rsidR="00A93670" w:rsidRPr="00A93670" w:rsidRDefault="00A93670" w:rsidP="003B2787">
            <w:pPr>
              <w:tabs>
                <w:tab w:val="left" w:pos="1701"/>
              </w:tabs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93670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14:paraId="5C2F3A71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</w:tcBorders>
          </w:tcPr>
          <w:p w14:paraId="1AE1F411" w14:textId="77777777" w:rsidR="00A93670" w:rsidRPr="00A93670" w:rsidRDefault="00A93670" w:rsidP="003B278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3670">
              <w:rPr>
                <w:rFonts w:cs="Times New Roman"/>
                <w:sz w:val="20"/>
                <w:szCs w:val="20"/>
              </w:rPr>
              <w:t>_</w:t>
            </w:r>
          </w:p>
        </w:tc>
      </w:tr>
    </w:tbl>
    <w:p w14:paraId="54CA3D14" w14:textId="77777777" w:rsidR="00A93670" w:rsidRDefault="00A93670" w:rsidP="00A93670">
      <w:pPr>
        <w:jc w:val="both"/>
        <w:rPr>
          <w:rFonts w:cs="Times New Roman"/>
          <w:sz w:val="22"/>
        </w:rPr>
      </w:pPr>
      <w:r w:rsidRPr="004F3866">
        <w:rPr>
          <w:rFonts w:cs="Times New Roman"/>
          <w:sz w:val="22"/>
        </w:rPr>
        <w:lastRenderedPageBreak/>
        <w:t>POS: post onset of symptoms, LDH: lactate dehydrogenase, CRP: C reactive protein, HBP: high blood pressure, DM: diabetes mellitus, COPD: chronic obstructive pulmonary disease, DL: dyslipidemia.</w:t>
      </w:r>
    </w:p>
    <w:p w14:paraId="3DADE62F" w14:textId="6D95FFB4" w:rsidR="00A93670" w:rsidRPr="00A93670" w:rsidRDefault="00A93670" w:rsidP="00A93670">
      <w:pPr>
        <w:jc w:val="both"/>
        <w:rPr>
          <w:rFonts w:asciiTheme="minorHAnsi" w:hAnsiTheme="minorHAnsi" w:cs="Times New Roman"/>
          <w:sz w:val="22"/>
        </w:rPr>
      </w:pPr>
      <w:r w:rsidRPr="00A93670">
        <w:rPr>
          <w:rFonts w:asciiTheme="minorHAnsi" w:hAnsiTheme="minorHAnsi" w:cs="Times New Roman"/>
          <w:b/>
          <w:sz w:val="22"/>
        </w:rPr>
        <w:t>Supplementary Table 1. Demographic and clinical characteristics of the study population</w:t>
      </w:r>
      <w:r w:rsidRPr="00A93670">
        <w:rPr>
          <w:rFonts w:asciiTheme="minorHAnsi" w:hAnsiTheme="minorHAnsi" w:cs="Times New Roman"/>
          <w:sz w:val="22"/>
        </w:rPr>
        <w:t>. All categorical variables are expressed as number (%) and quantitative variables as median (IQR)</w:t>
      </w:r>
    </w:p>
    <w:p w14:paraId="00E9FC1A" w14:textId="163BFCBB" w:rsidR="00A93670" w:rsidRDefault="006478F9" w:rsidP="00C462CF">
      <w:pPr>
        <w:spacing w:line="360" w:lineRule="auto"/>
        <w:jc w:val="both"/>
        <w:rPr>
          <w:rFonts w:asciiTheme="minorHAnsi" w:hAnsiTheme="minorHAnsi"/>
        </w:rPr>
      </w:pPr>
      <w:r w:rsidRPr="00B415F6">
        <w:rPr>
          <w:rFonts w:asciiTheme="minorHAnsi" w:hAnsiTheme="minorHAnsi"/>
        </w:rPr>
        <w:t>*</w:t>
      </w:r>
      <w:r w:rsidR="001F03BF" w:rsidRPr="00B415F6">
        <w:rPr>
          <w:rFonts w:asciiTheme="minorHAnsi" w:hAnsiTheme="minorHAnsi"/>
        </w:rPr>
        <w:fldChar w:fldCharType="begin"/>
      </w:r>
      <w:r w:rsidR="00407F39" w:rsidRPr="00B415F6">
        <w:rPr>
          <w:rFonts w:asciiTheme="minorHAnsi" w:hAnsiTheme="minorHAnsi"/>
        </w:rPr>
        <w:instrText xml:space="preserve"> ADDIN EN.CITE &lt;EndNote&gt;&lt;Cite&gt;&lt;Author&gt;Wu&lt;/Author&gt;&lt;Year&gt;2020&lt;/Year&gt;&lt;IDText&gt;Characteristics of and Important Lessons From the Coronavirus Disease 2019 (COVID-19) Outbreak in China: Summary of a Report of 72 314 Cases From the Chinese Center for Disease Control and Prevention&lt;/IDText&gt;&lt;DisplayText&gt;(5)&lt;/DisplayText&gt;&lt;record&gt;&lt;dates&gt;&lt;pub-dates&gt;&lt;date&gt;Apr 7&lt;/date&gt;&lt;/pub-dates&gt;&lt;year&gt;2020&lt;/year&gt;&lt;/dates&gt;&lt;keywords&gt;&lt;keyword&gt;*Betacoronavirus&lt;/keyword&gt;&lt;keyword&gt;Covid-19&lt;/keyword&gt;&lt;keyword&gt;China/epidemiology&lt;/keyword&gt;&lt;keyword&gt;*Communicable Disease Control&lt;/keyword&gt;&lt;keyword&gt;Coronavirus Infections/*epidemiology&lt;/keyword&gt;&lt;keyword&gt;Disease Outbreaks&lt;/keyword&gt;&lt;keyword&gt;Humans&lt;/keyword&gt;&lt;keyword&gt;Pandemics&lt;/keyword&gt;&lt;keyword&gt;Patient Acuity&lt;/keyword&gt;&lt;keyword&gt;Pneumonia, Viral/*epidemiology&lt;/keyword&gt;&lt;keyword&gt;SARS-CoV-2&lt;/keyword&gt;&lt;keyword&gt;Severe Acute Respiratory Syndrome/epidemiology&lt;/keyword&gt;&lt;keyword&gt;World Health Organization&lt;/keyword&gt;&lt;/keywords&gt;&lt;isbn&gt;0098-7484&lt;/isbn&gt;&lt;titles&gt;&lt;title&gt;Characteristics of and Important Lessons From the Coronavirus Disease 2019 (COVID-19) Outbreak in China: Summary of a Report of 72 314 Cases From the Chinese Center for Disease Control and Prevention&lt;/title&gt;&lt;secondary-title&gt;Jama&lt;/secondary-title&gt;&lt;/titles&gt;&lt;pages&gt;1239-1242&lt;/pages&gt;&lt;number&gt;13&lt;/number&gt;&lt;contributors&gt;&lt;authors&gt;&lt;author&gt;Wu, Z.&lt;/author&gt;&lt;author&gt;McGoogan, J. M.&lt;/author&gt;&lt;/authors&gt;&lt;/contributors&gt;&lt;edition&gt;2020/02/25&lt;/edition&gt;&lt;language&gt;eng&lt;/language&gt;&lt;added-date format="utc"&gt;1623145572&lt;/added-date&gt;&lt;ref-type name="Journal Article"&gt;17&lt;/ref-type&gt;&lt;auth-address&gt;Chinese Center for Disease Control and Prevention, Beijing, China.&lt;/auth-address&gt;&lt;remote-database-provider&gt;NLM&lt;/remote-database-provider&gt;&lt;rec-number&gt;11005&lt;/rec-number&gt;&lt;last-updated-date format="utc"&gt;1623145572&lt;/last-updated-date&gt;&lt;accession-num&gt;32091533&lt;/accession-num&gt;&lt;electronic-resource-num&gt;10.1001/jama.2020.2648&lt;/electronic-resource-num&gt;&lt;volume&gt;323&lt;/volume&gt;&lt;/record&gt;&lt;/Cite&gt;&lt;/EndNote&gt;</w:instrText>
      </w:r>
      <w:r w:rsidR="001F03BF" w:rsidRPr="00B415F6">
        <w:rPr>
          <w:rFonts w:asciiTheme="minorHAnsi" w:hAnsiTheme="minorHAnsi"/>
        </w:rPr>
        <w:fldChar w:fldCharType="separate"/>
      </w:r>
      <w:r w:rsidR="00407F39" w:rsidRPr="00B415F6">
        <w:rPr>
          <w:rFonts w:asciiTheme="minorHAnsi" w:hAnsiTheme="minorHAnsi"/>
          <w:noProof/>
        </w:rPr>
        <w:t>(5)</w:t>
      </w:r>
      <w:r w:rsidR="001F03BF" w:rsidRPr="00B415F6">
        <w:rPr>
          <w:rFonts w:asciiTheme="minorHAnsi" w:hAnsiTheme="minorHAnsi"/>
        </w:rPr>
        <w:fldChar w:fldCharType="end"/>
      </w:r>
    </w:p>
    <w:p w14:paraId="165B432A" w14:textId="77777777" w:rsidR="00A93670" w:rsidRDefault="00A93670">
      <w:pPr>
        <w:spacing w:before="0" w:after="20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31AEB3FF" w14:textId="77777777" w:rsidR="006478F9" w:rsidRPr="00B415F6" w:rsidRDefault="006478F9" w:rsidP="00C462CF">
      <w:pPr>
        <w:spacing w:line="360" w:lineRule="auto"/>
        <w:jc w:val="both"/>
        <w:rPr>
          <w:rFonts w:asciiTheme="minorHAnsi" w:hAnsiTheme="minorHAnsi"/>
        </w:rPr>
      </w:pPr>
    </w:p>
    <w:p w14:paraId="2B792B71" w14:textId="77777777" w:rsidR="00CA547B" w:rsidRPr="00B415F6" w:rsidRDefault="00CA547B" w:rsidP="00A93670">
      <w:pPr>
        <w:spacing w:after="0" w:line="360" w:lineRule="auto"/>
        <w:rPr>
          <w:rFonts w:asciiTheme="minorHAnsi" w:hAnsiTheme="minorHAnsi"/>
        </w:rPr>
      </w:pPr>
      <w:r w:rsidRPr="00B415F6">
        <w:rPr>
          <w:rFonts w:asciiTheme="minorHAnsi" w:hAnsiTheme="minorHAnsi"/>
          <w:b/>
          <w:sz w:val="28"/>
        </w:rPr>
        <w:t>SUPPLEMENTARY TABLE 2</w:t>
      </w:r>
    </w:p>
    <w:tbl>
      <w:tblPr>
        <w:tblW w:w="8931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358"/>
        <w:gridCol w:w="1194"/>
        <w:gridCol w:w="2409"/>
        <w:gridCol w:w="2694"/>
      </w:tblGrid>
      <w:tr w:rsidR="005910C4" w:rsidRPr="00B415F6" w14:paraId="35E8129B" w14:textId="77777777" w:rsidTr="007165CD">
        <w:trPr>
          <w:trHeight w:val="53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2845827" w14:textId="77777777" w:rsidR="00B24B69" w:rsidRPr="00B415F6" w:rsidRDefault="005473F4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>DONO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A36CE2A" w14:textId="77777777" w:rsidR="00B24B69" w:rsidRPr="00B415F6" w:rsidRDefault="005910C4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  <w:lang w:eastAsia="es-ES"/>
              </w:rPr>
              <w:t>HLA-DRB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38FD1F5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>CD4</w:t>
            </w:r>
            <w:r w:rsidR="007165CD"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>+</w:t>
            </w:r>
            <w:r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 xml:space="preserve"> PRE</w:t>
            </w:r>
            <w:r w:rsidR="007165CD"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>-</w:t>
            </w:r>
            <w:r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>VACCINATI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F76A6C0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>CD4</w:t>
            </w:r>
            <w:r w:rsidR="007165CD"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>+</w:t>
            </w:r>
            <w:r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 xml:space="preserve"> POST</w:t>
            </w:r>
            <w:r w:rsidR="007165CD"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>-</w:t>
            </w:r>
            <w:r w:rsidRPr="00B415F6">
              <w:rPr>
                <w:rFonts w:eastAsia="Times New Roman" w:cs="Times New Roman"/>
                <w:b/>
                <w:bCs/>
                <w:sz w:val="22"/>
                <w:szCs w:val="24"/>
                <w:lang w:eastAsia="es-ES"/>
              </w:rPr>
              <w:t xml:space="preserve">VACCINATION </w:t>
            </w:r>
          </w:p>
        </w:tc>
      </w:tr>
      <w:tr w:rsidR="007165CD" w:rsidRPr="00B415F6" w14:paraId="6E67FB33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8BB8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C94A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1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059B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3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F076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 VME1 NCA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C0F3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 S2</w:t>
            </w:r>
          </w:p>
        </w:tc>
      </w:tr>
      <w:tr w:rsidR="007165CD" w:rsidRPr="00B415F6" w14:paraId="52E5542A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B3F6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B584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4: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57EE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1: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0A2B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031D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RBD S1 S2</w:t>
            </w:r>
          </w:p>
        </w:tc>
      </w:tr>
      <w:tr w:rsidR="007165CD" w:rsidRPr="00B415F6" w14:paraId="6A6428BB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A6ED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98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3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C7AC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7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FB36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057B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</w:t>
            </w:r>
          </w:p>
        </w:tc>
      </w:tr>
      <w:tr w:rsidR="007165CD" w:rsidRPr="00B415F6" w14:paraId="19354B80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8140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CA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3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D828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3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7769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NCA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BACE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2</w:t>
            </w:r>
          </w:p>
        </w:tc>
      </w:tr>
      <w:tr w:rsidR="007165CD" w:rsidRPr="00B415F6" w14:paraId="607924D6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3F19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748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4: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4B36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8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21FF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0323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2 </w:t>
            </w:r>
          </w:p>
        </w:tc>
      </w:tr>
      <w:tr w:rsidR="007165CD" w:rsidRPr="00B415F6" w14:paraId="2A7AB71A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1EC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30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1: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4C60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3: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F5DC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E3D9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1 S2 </w:t>
            </w:r>
          </w:p>
        </w:tc>
      </w:tr>
      <w:tr w:rsidR="007165CD" w:rsidRPr="00B415F6" w14:paraId="08B76707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2DEC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987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7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F53C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1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B592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7369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</w:t>
            </w:r>
          </w:p>
        </w:tc>
      </w:tr>
      <w:tr w:rsidR="007165CD" w:rsidRPr="00B415F6" w14:paraId="10628180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2FE3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0816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1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E7C4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0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37C0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89CF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</w:t>
            </w:r>
          </w:p>
        </w:tc>
      </w:tr>
      <w:tr w:rsidR="007165CD" w:rsidRPr="00B415F6" w14:paraId="7796E5C1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C0ED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0B22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1: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D25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3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6BC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AE8C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</w:t>
            </w:r>
          </w:p>
        </w:tc>
      </w:tr>
      <w:tr w:rsidR="007165CD" w:rsidRPr="00B415F6" w14:paraId="483A9F26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2674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HD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2E65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7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B515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5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98AF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NCA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31F0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</w:t>
            </w:r>
          </w:p>
        </w:tc>
      </w:tr>
      <w:tr w:rsidR="007165CD" w:rsidRPr="00B415F6" w14:paraId="3DCC6952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6247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FFBB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7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7CC7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3: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C1F2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5115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 RBD</w:t>
            </w:r>
          </w:p>
        </w:tc>
      </w:tr>
      <w:tr w:rsidR="007165CD" w:rsidRPr="00B415F6" w14:paraId="72686D41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4EB2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EFAF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1: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F16E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3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CF52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45C6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 S2</w:t>
            </w:r>
          </w:p>
        </w:tc>
      </w:tr>
      <w:tr w:rsidR="007165CD" w:rsidRPr="00B415F6" w14:paraId="47FAFBEA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5CE3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720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1: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851E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5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961A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6B37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</w:t>
            </w:r>
          </w:p>
        </w:tc>
      </w:tr>
      <w:tr w:rsidR="007165CD" w:rsidRPr="00B415F6" w14:paraId="1EF3896F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1F2C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8253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5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6B7D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5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9A3E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EB8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</w:tr>
      <w:tr w:rsidR="007165CD" w:rsidRPr="00B415F6" w14:paraId="3BA35605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2B6E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1F70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7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C48F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5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769E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VME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6EFA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 VME1</w:t>
            </w:r>
          </w:p>
        </w:tc>
      </w:tr>
      <w:tr w:rsidR="007165CD" w:rsidRPr="00B415F6" w14:paraId="19991E6A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D88F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828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4: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DE77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15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7450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NCAP VME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0F48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 VME1</w:t>
            </w:r>
          </w:p>
        </w:tc>
      </w:tr>
      <w:tr w:rsidR="007165CD" w:rsidRPr="00B415F6" w14:paraId="4DF6C683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9982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D144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4: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EAA8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8: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F769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62D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</w:t>
            </w:r>
          </w:p>
        </w:tc>
      </w:tr>
      <w:tr w:rsidR="007165CD" w:rsidRPr="00B415F6" w14:paraId="63CECD95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8096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AAAB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3: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5A74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7: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098E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5857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</w:tr>
      <w:tr w:rsidR="007165CD" w:rsidRPr="00B415F6" w14:paraId="658E39CD" w14:textId="77777777" w:rsidTr="007165CD">
        <w:trPr>
          <w:trHeight w:val="24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AE04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1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7D9C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4: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9F5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04: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B181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7BD9" w14:textId="77777777" w:rsidR="00B24B69" w:rsidRPr="00B415F6" w:rsidRDefault="00B24B69" w:rsidP="00C462C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415F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1 S2  RBD</w:t>
            </w:r>
          </w:p>
        </w:tc>
      </w:tr>
    </w:tbl>
    <w:p w14:paraId="1C4C64FC" w14:textId="77777777" w:rsidR="00B24B69" w:rsidRPr="00B415F6" w:rsidRDefault="00B24B69" w:rsidP="00C462CF">
      <w:pPr>
        <w:spacing w:line="360" w:lineRule="auto"/>
        <w:rPr>
          <w:rFonts w:ascii="Arial" w:hAnsi="Arial" w:cs="Arial"/>
          <w:sz w:val="20"/>
          <w:szCs w:val="20"/>
        </w:rPr>
      </w:pPr>
    </w:p>
    <w:p w14:paraId="39CAE686" w14:textId="7D77C50F" w:rsidR="00A93670" w:rsidRDefault="005473F4" w:rsidP="00A93670">
      <w:pPr>
        <w:jc w:val="both"/>
        <w:rPr>
          <w:rFonts w:asciiTheme="minorHAnsi" w:hAnsiTheme="minorHAnsi"/>
          <w:sz w:val="22"/>
        </w:rPr>
      </w:pPr>
      <w:r w:rsidRPr="00A93670">
        <w:rPr>
          <w:rFonts w:asciiTheme="minorHAnsi" w:hAnsiTheme="minorHAnsi"/>
          <w:b/>
          <w:sz w:val="22"/>
        </w:rPr>
        <w:t xml:space="preserve">Supplementary Table 2. </w:t>
      </w:r>
      <w:r w:rsidR="00995D85" w:rsidRPr="00A93670">
        <w:rPr>
          <w:rFonts w:asciiTheme="minorHAnsi" w:hAnsiTheme="minorHAnsi"/>
          <w:b/>
          <w:sz w:val="22"/>
        </w:rPr>
        <w:t>Class II HLA-DRB1 genotype in healthy and convalescent donors</w:t>
      </w:r>
      <w:r w:rsidRPr="00A93670">
        <w:rPr>
          <w:rFonts w:asciiTheme="minorHAnsi" w:hAnsiTheme="minorHAnsi"/>
          <w:sz w:val="22"/>
        </w:rPr>
        <w:t xml:space="preserve">. </w:t>
      </w:r>
      <w:r w:rsidR="007165CD" w:rsidRPr="00A93670">
        <w:rPr>
          <w:rFonts w:asciiTheme="minorHAnsi" w:hAnsiTheme="minorHAnsi"/>
          <w:sz w:val="22"/>
        </w:rPr>
        <w:t>HLA-DRB1 genotype and pre/post-vaccination CD4+ specificities are shown for healthy (HD) and convalescent (P) donor</w:t>
      </w:r>
      <w:r w:rsidR="006B1E4A" w:rsidRPr="00A93670">
        <w:rPr>
          <w:rFonts w:asciiTheme="minorHAnsi" w:hAnsiTheme="minorHAnsi"/>
          <w:sz w:val="22"/>
        </w:rPr>
        <w:t>s</w:t>
      </w:r>
      <w:r w:rsidR="007165CD" w:rsidRPr="00A93670">
        <w:rPr>
          <w:rFonts w:asciiTheme="minorHAnsi" w:hAnsiTheme="minorHAnsi"/>
          <w:sz w:val="22"/>
        </w:rPr>
        <w:t>.</w:t>
      </w:r>
    </w:p>
    <w:p w14:paraId="76CFD00D" w14:textId="0DA22043" w:rsidR="00A93670" w:rsidRDefault="00A93670">
      <w:pPr>
        <w:spacing w:before="0" w:after="200" w:line="276" w:lineRule="auto"/>
        <w:rPr>
          <w:rFonts w:asciiTheme="minorHAnsi" w:hAnsiTheme="minorHAnsi"/>
          <w:sz w:val="22"/>
        </w:rPr>
      </w:pPr>
    </w:p>
    <w:p w14:paraId="37FA6764" w14:textId="77777777" w:rsidR="00407F39" w:rsidRPr="00B415F6" w:rsidRDefault="006478F9" w:rsidP="00A93670">
      <w:pPr>
        <w:jc w:val="both"/>
      </w:pPr>
      <w:r w:rsidRPr="00B415F6">
        <w:rPr>
          <w:rFonts w:asciiTheme="minorHAnsi" w:hAnsiTheme="minorHAnsi"/>
          <w:b/>
          <w:sz w:val="28"/>
        </w:rPr>
        <w:t>SUPPLEMENTA</w:t>
      </w:r>
      <w:r w:rsidR="00257741" w:rsidRPr="00B415F6">
        <w:rPr>
          <w:rFonts w:asciiTheme="minorHAnsi" w:hAnsiTheme="minorHAnsi"/>
          <w:b/>
          <w:sz w:val="28"/>
        </w:rPr>
        <w:t>RY</w:t>
      </w:r>
      <w:r w:rsidRPr="00B415F6">
        <w:rPr>
          <w:rFonts w:asciiTheme="minorHAnsi" w:hAnsiTheme="minorHAnsi"/>
          <w:b/>
          <w:sz w:val="28"/>
        </w:rPr>
        <w:t xml:space="preserve"> REFERENCES</w:t>
      </w:r>
    </w:p>
    <w:p w14:paraId="1C5D3076" w14:textId="77777777" w:rsidR="00407F39" w:rsidRPr="00B415F6" w:rsidRDefault="001F03BF" w:rsidP="00A93670">
      <w:pPr>
        <w:pStyle w:val="EndNoteBibliography"/>
      </w:pPr>
      <w:r w:rsidRPr="00B415F6">
        <w:fldChar w:fldCharType="begin"/>
      </w:r>
      <w:r w:rsidR="00407F39" w:rsidRPr="00B415F6">
        <w:instrText xml:space="preserve"> ADDIN EN.REFLIST </w:instrText>
      </w:r>
      <w:r w:rsidRPr="00B415F6">
        <w:fldChar w:fldCharType="separate"/>
      </w:r>
      <w:r w:rsidR="00407F39" w:rsidRPr="00B415F6">
        <w:t>1.</w:t>
      </w:r>
      <w:r w:rsidR="00407F39" w:rsidRPr="00B415F6">
        <w:tab/>
        <w:t>El Hentati FZ, Gruy F, Iobagiu C, Lambert C. Variability of CD3 membrane expression and T cell activation capacity. Cytometry B Clin Cytom. 2010;78(2):105-14.</w:t>
      </w:r>
    </w:p>
    <w:p w14:paraId="3E18DD22" w14:textId="77777777" w:rsidR="00407F39" w:rsidRPr="00B415F6" w:rsidRDefault="00407F39" w:rsidP="00A93670">
      <w:pPr>
        <w:pStyle w:val="EndNoteBibliography"/>
      </w:pPr>
      <w:r w:rsidRPr="00B415F6">
        <w:t>2.</w:t>
      </w:r>
      <w:r w:rsidRPr="00B415F6">
        <w:tab/>
        <w:t>Durrieu F, Geneviève F, Arnoulet C, Brumpt C, Capiod JC, Degenne M, et al. Normal levels of peripheral CD19(+) CD5(+) CLL-like cells: toward a defined threshold for CLL follow-up -- a GEIL-GOELAMS study. Cytometry B Clin Cytom. 2011;80(6):346-53.</w:t>
      </w:r>
    </w:p>
    <w:p w14:paraId="5AE83904" w14:textId="77777777" w:rsidR="00407F39" w:rsidRPr="0046424D" w:rsidRDefault="00407F39" w:rsidP="00A93670">
      <w:pPr>
        <w:pStyle w:val="EndNoteBibliography"/>
        <w:rPr>
          <w:lang w:val="es-ES"/>
        </w:rPr>
      </w:pPr>
      <w:r w:rsidRPr="00B415F6">
        <w:t>3.</w:t>
      </w:r>
      <w:r w:rsidRPr="00B415F6">
        <w:tab/>
        <w:t xml:space="preserve">Grifoni A, Weiskopf D, Ramirez SI, Mateus J, Dan JM, Moderbacher CR, et al. Targets of T Cell Responses to SARS-CoV-2 Coronavirus in Humans with COVID-19 Disease and Unexposed Individuals. </w:t>
      </w:r>
      <w:r w:rsidRPr="0046424D">
        <w:rPr>
          <w:lang w:val="es-ES"/>
        </w:rPr>
        <w:t>Cell. 2020;181(7):1489-501.e15.</w:t>
      </w:r>
    </w:p>
    <w:p w14:paraId="19E03C3A" w14:textId="77777777" w:rsidR="00407F39" w:rsidRPr="00B415F6" w:rsidRDefault="00407F39" w:rsidP="00A93670">
      <w:pPr>
        <w:pStyle w:val="EndNoteBibliography"/>
      </w:pPr>
      <w:r w:rsidRPr="0046424D">
        <w:rPr>
          <w:lang w:val="es-ES"/>
        </w:rPr>
        <w:t>4.</w:t>
      </w:r>
      <w:r w:rsidRPr="0046424D">
        <w:rPr>
          <w:lang w:val="es-ES"/>
        </w:rPr>
        <w:tab/>
        <w:t xml:space="preserve">Martínez-Fleta P, Alfranca A, González-Álvaro I, Casasnovas JM, Fernández-Soto D, Esteso G, et al. </w:t>
      </w:r>
      <w:r w:rsidRPr="00B415F6">
        <w:t>SARS-CoV-2 Cysteine-like Protease Antibodies Can Be Detected in Serum and Saliva of COVID-19-Seropositive Individuals. J Immunol. 2020;205(11):3130-40.</w:t>
      </w:r>
    </w:p>
    <w:p w14:paraId="4A733484" w14:textId="77777777" w:rsidR="00407F39" w:rsidRPr="00B415F6" w:rsidRDefault="00407F39" w:rsidP="00A93670">
      <w:pPr>
        <w:pStyle w:val="EndNoteBibliography"/>
      </w:pPr>
      <w:r w:rsidRPr="00B415F6">
        <w:t>5.</w:t>
      </w:r>
      <w:r w:rsidRPr="00B415F6">
        <w:tab/>
        <w:t>Wu Z, McGoogan JM. Characteristics of and Important Lessons From the Coronavirus Disease 2019 (COVID-19) Outbreak in China: Summary of a Report of 72 314 Cases From the Chinese Center for Disease Control and Prevention. Jama. 2020;323(13):1239-42.</w:t>
      </w:r>
    </w:p>
    <w:p w14:paraId="40B295AD" w14:textId="77777777" w:rsidR="006478F9" w:rsidRDefault="001F03BF" w:rsidP="00A93670">
      <w:pPr>
        <w:spacing w:after="160"/>
      </w:pPr>
      <w:r w:rsidRPr="00B415F6">
        <w:fldChar w:fldCharType="end"/>
      </w:r>
    </w:p>
    <w:sectPr w:rsidR="006478F9" w:rsidSect="00A9367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426" w:right="1181" w:bottom="993" w:left="1282" w:header="454" w:footer="113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7C151" w14:textId="77777777" w:rsidR="003C4001" w:rsidRDefault="003C4001" w:rsidP="00117666">
      <w:pPr>
        <w:spacing w:after="0"/>
      </w:pPr>
      <w:r>
        <w:separator/>
      </w:r>
    </w:p>
  </w:endnote>
  <w:endnote w:type="continuationSeparator" w:id="0">
    <w:p w14:paraId="4C54EEA1" w14:textId="77777777" w:rsidR="003C4001" w:rsidRDefault="003C40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64AD6" w14:textId="5D037282" w:rsidR="00995F6A" w:rsidRPr="00577C4C" w:rsidRDefault="008629D7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A8702E" wp14:editId="4D7A04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62E786" w14:textId="77777777" w:rsidR="00995F6A" w:rsidRPr="00577C4C" w:rsidRDefault="001F03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75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A8702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5262E786" w14:textId="77777777" w:rsidR="00995F6A" w:rsidRPr="00577C4C" w:rsidRDefault="001F03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750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6310B9" w14:textId="2FAC6CEB" w:rsidR="00995F6A" w:rsidRPr="00577C4C" w:rsidRDefault="008629D7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FE44962" wp14:editId="32B39D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52D859" w14:textId="77777777" w:rsidR="00995F6A" w:rsidRPr="00577C4C" w:rsidRDefault="001F03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75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E4496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6652D859" w14:textId="77777777" w:rsidR="00995F6A" w:rsidRPr="00577C4C" w:rsidRDefault="001F03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750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DD063" w14:textId="77777777" w:rsidR="003C4001" w:rsidRDefault="003C4001" w:rsidP="00117666">
      <w:pPr>
        <w:spacing w:after="0"/>
      </w:pPr>
      <w:r>
        <w:separator/>
      </w:r>
    </w:p>
  </w:footnote>
  <w:footnote w:type="continuationSeparator" w:id="0">
    <w:p w14:paraId="54AB6F3D" w14:textId="77777777" w:rsidR="003C4001" w:rsidRDefault="003C40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98EB9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10B93E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23E0290B" wp14:editId="699348F6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20B5"/>
    <w:rsid w:val="0001436A"/>
    <w:rsid w:val="0002662E"/>
    <w:rsid w:val="00034304"/>
    <w:rsid w:val="00035434"/>
    <w:rsid w:val="00047815"/>
    <w:rsid w:val="00052A14"/>
    <w:rsid w:val="00060A55"/>
    <w:rsid w:val="00077D53"/>
    <w:rsid w:val="000A1B5F"/>
    <w:rsid w:val="000A1BF9"/>
    <w:rsid w:val="000A3568"/>
    <w:rsid w:val="000D425F"/>
    <w:rsid w:val="000F3525"/>
    <w:rsid w:val="000F4817"/>
    <w:rsid w:val="001022B1"/>
    <w:rsid w:val="00105FD9"/>
    <w:rsid w:val="00117666"/>
    <w:rsid w:val="001549D3"/>
    <w:rsid w:val="00160065"/>
    <w:rsid w:val="00177D84"/>
    <w:rsid w:val="0018079A"/>
    <w:rsid w:val="001E6E39"/>
    <w:rsid w:val="001F03BF"/>
    <w:rsid w:val="00200E0C"/>
    <w:rsid w:val="00226A4A"/>
    <w:rsid w:val="00251066"/>
    <w:rsid w:val="00257741"/>
    <w:rsid w:val="00262C4C"/>
    <w:rsid w:val="00266617"/>
    <w:rsid w:val="00267D18"/>
    <w:rsid w:val="00270578"/>
    <w:rsid w:val="00274347"/>
    <w:rsid w:val="002815CB"/>
    <w:rsid w:val="00286022"/>
    <w:rsid w:val="002868E2"/>
    <w:rsid w:val="002869C3"/>
    <w:rsid w:val="00287E0A"/>
    <w:rsid w:val="002902A7"/>
    <w:rsid w:val="00292864"/>
    <w:rsid w:val="002936E4"/>
    <w:rsid w:val="002B4A57"/>
    <w:rsid w:val="002B5133"/>
    <w:rsid w:val="002C08F8"/>
    <w:rsid w:val="002C74CA"/>
    <w:rsid w:val="002D18A6"/>
    <w:rsid w:val="002D1C64"/>
    <w:rsid w:val="002F1DBA"/>
    <w:rsid w:val="003123F4"/>
    <w:rsid w:val="003420B7"/>
    <w:rsid w:val="00343620"/>
    <w:rsid w:val="003478F1"/>
    <w:rsid w:val="00350036"/>
    <w:rsid w:val="00350053"/>
    <w:rsid w:val="00352417"/>
    <w:rsid w:val="003544FB"/>
    <w:rsid w:val="003610CA"/>
    <w:rsid w:val="003662E7"/>
    <w:rsid w:val="00380660"/>
    <w:rsid w:val="003839E6"/>
    <w:rsid w:val="003A3A8D"/>
    <w:rsid w:val="003B2562"/>
    <w:rsid w:val="003C4001"/>
    <w:rsid w:val="003D0DC4"/>
    <w:rsid w:val="003D2F2D"/>
    <w:rsid w:val="003E1E98"/>
    <w:rsid w:val="003F0034"/>
    <w:rsid w:val="003F4237"/>
    <w:rsid w:val="00401590"/>
    <w:rsid w:val="00407F39"/>
    <w:rsid w:val="0041640A"/>
    <w:rsid w:val="00437ABA"/>
    <w:rsid w:val="00444237"/>
    <w:rsid w:val="00447801"/>
    <w:rsid w:val="00452E9C"/>
    <w:rsid w:val="0046424D"/>
    <w:rsid w:val="00464F8C"/>
    <w:rsid w:val="00467670"/>
    <w:rsid w:val="004735C8"/>
    <w:rsid w:val="00473AEC"/>
    <w:rsid w:val="0049301B"/>
    <w:rsid w:val="004947A6"/>
    <w:rsid w:val="00495FAE"/>
    <w:rsid w:val="004961FF"/>
    <w:rsid w:val="004976ED"/>
    <w:rsid w:val="004A7235"/>
    <w:rsid w:val="004C19C1"/>
    <w:rsid w:val="004C68DF"/>
    <w:rsid w:val="00517A89"/>
    <w:rsid w:val="005250F2"/>
    <w:rsid w:val="00531DF0"/>
    <w:rsid w:val="0053750A"/>
    <w:rsid w:val="005473F4"/>
    <w:rsid w:val="00552554"/>
    <w:rsid w:val="005731B9"/>
    <w:rsid w:val="00576E66"/>
    <w:rsid w:val="00590A50"/>
    <w:rsid w:val="005910C4"/>
    <w:rsid w:val="00593EEA"/>
    <w:rsid w:val="005A369F"/>
    <w:rsid w:val="005A5EEE"/>
    <w:rsid w:val="005B1761"/>
    <w:rsid w:val="005B230C"/>
    <w:rsid w:val="005B2D78"/>
    <w:rsid w:val="005C3347"/>
    <w:rsid w:val="005C7451"/>
    <w:rsid w:val="005F60E8"/>
    <w:rsid w:val="0060345E"/>
    <w:rsid w:val="00604988"/>
    <w:rsid w:val="00605CFB"/>
    <w:rsid w:val="00615BBE"/>
    <w:rsid w:val="006375C7"/>
    <w:rsid w:val="006478F9"/>
    <w:rsid w:val="00654E8F"/>
    <w:rsid w:val="0065682F"/>
    <w:rsid w:val="00660D05"/>
    <w:rsid w:val="00666E77"/>
    <w:rsid w:val="00675D04"/>
    <w:rsid w:val="006820B1"/>
    <w:rsid w:val="006866C7"/>
    <w:rsid w:val="006A197D"/>
    <w:rsid w:val="006A6D30"/>
    <w:rsid w:val="006B1E4A"/>
    <w:rsid w:val="006B2BB2"/>
    <w:rsid w:val="006B7D14"/>
    <w:rsid w:val="006C5A9F"/>
    <w:rsid w:val="006E3035"/>
    <w:rsid w:val="006E496D"/>
    <w:rsid w:val="006E7266"/>
    <w:rsid w:val="006F07DA"/>
    <w:rsid w:val="00701727"/>
    <w:rsid w:val="0070566C"/>
    <w:rsid w:val="00714C50"/>
    <w:rsid w:val="007165CD"/>
    <w:rsid w:val="007215E9"/>
    <w:rsid w:val="00725A7D"/>
    <w:rsid w:val="00737A2B"/>
    <w:rsid w:val="0074405A"/>
    <w:rsid w:val="00744DCD"/>
    <w:rsid w:val="0074696A"/>
    <w:rsid w:val="007501BE"/>
    <w:rsid w:val="00752046"/>
    <w:rsid w:val="007545E7"/>
    <w:rsid w:val="00757C38"/>
    <w:rsid w:val="00761895"/>
    <w:rsid w:val="007653B6"/>
    <w:rsid w:val="00785197"/>
    <w:rsid w:val="007855DE"/>
    <w:rsid w:val="00790BB3"/>
    <w:rsid w:val="0079374C"/>
    <w:rsid w:val="007A1019"/>
    <w:rsid w:val="007A30A1"/>
    <w:rsid w:val="007A48E0"/>
    <w:rsid w:val="007B175E"/>
    <w:rsid w:val="007C206C"/>
    <w:rsid w:val="007C62D8"/>
    <w:rsid w:val="007D0AD1"/>
    <w:rsid w:val="007F3A65"/>
    <w:rsid w:val="00802DC5"/>
    <w:rsid w:val="00817DD6"/>
    <w:rsid w:val="0082412C"/>
    <w:rsid w:val="00824A88"/>
    <w:rsid w:val="0083759F"/>
    <w:rsid w:val="00844B51"/>
    <w:rsid w:val="008629D7"/>
    <w:rsid w:val="00867980"/>
    <w:rsid w:val="00875A77"/>
    <w:rsid w:val="00876E68"/>
    <w:rsid w:val="0088021C"/>
    <w:rsid w:val="00884C33"/>
    <w:rsid w:val="00885156"/>
    <w:rsid w:val="008857E3"/>
    <w:rsid w:val="008A117F"/>
    <w:rsid w:val="008B3C01"/>
    <w:rsid w:val="008C1401"/>
    <w:rsid w:val="008C381B"/>
    <w:rsid w:val="00907D5D"/>
    <w:rsid w:val="009151AA"/>
    <w:rsid w:val="009208DD"/>
    <w:rsid w:val="0093429D"/>
    <w:rsid w:val="00941F92"/>
    <w:rsid w:val="00943573"/>
    <w:rsid w:val="00952A90"/>
    <w:rsid w:val="00964134"/>
    <w:rsid w:val="00970F7D"/>
    <w:rsid w:val="00994A3D"/>
    <w:rsid w:val="00995D85"/>
    <w:rsid w:val="009977EA"/>
    <w:rsid w:val="009B2EE7"/>
    <w:rsid w:val="009C1032"/>
    <w:rsid w:val="009C2B12"/>
    <w:rsid w:val="009E1C04"/>
    <w:rsid w:val="009F1956"/>
    <w:rsid w:val="009F5462"/>
    <w:rsid w:val="00A07116"/>
    <w:rsid w:val="00A174D9"/>
    <w:rsid w:val="00A277B5"/>
    <w:rsid w:val="00A34651"/>
    <w:rsid w:val="00A56C62"/>
    <w:rsid w:val="00A63089"/>
    <w:rsid w:val="00A65498"/>
    <w:rsid w:val="00A74EF8"/>
    <w:rsid w:val="00A840C0"/>
    <w:rsid w:val="00A93670"/>
    <w:rsid w:val="00A93F8A"/>
    <w:rsid w:val="00A95ACC"/>
    <w:rsid w:val="00A96FF3"/>
    <w:rsid w:val="00AA4D24"/>
    <w:rsid w:val="00AA657F"/>
    <w:rsid w:val="00AB6715"/>
    <w:rsid w:val="00AC3BF2"/>
    <w:rsid w:val="00AD08EA"/>
    <w:rsid w:val="00AD3F3F"/>
    <w:rsid w:val="00AE194C"/>
    <w:rsid w:val="00AE197E"/>
    <w:rsid w:val="00AE239E"/>
    <w:rsid w:val="00AF501F"/>
    <w:rsid w:val="00B07B25"/>
    <w:rsid w:val="00B10821"/>
    <w:rsid w:val="00B11738"/>
    <w:rsid w:val="00B16269"/>
    <w:rsid w:val="00B1671E"/>
    <w:rsid w:val="00B24B69"/>
    <w:rsid w:val="00B25EB8"/>
    <w:rsid w:val="00B37F4D"/>
    <w:rsid w:val="00B415F6"/>
    <w:rsid w:val="00B4612C"/>
    <w:rsid w:val="00B5374C"/>
    <w:rsid w:val="00B55A8E"/>
    <w:rsid w:val="00B61544"/>
    <w:rsid w:val="00B66066"/>
    <w:rsid w:val="00B67D2E"/>
    <w:rsid w:val="00BB2330"/>
    <w:rsid w:val="00BD2A7F"/>
    <w:rsid w:val="00BD5031"/>
    <w:rsid w:val="00BE3B89"/>
    <w:rsid w:val="00C112DC"/>
    <w:rsid w:val="00C462CF"/>
    <w:rsid w:val="00C52A7B"/>
    <w:rsid w:val="00C54B60"/>
    <w:rsid w:val="00C56BAF"/>
    <w:rsid w:val="00C57925"/>
    <w:rsid w:val="00C66F56"/>
    <w:rsid w:val="00C679AA"/>
    <w:rsid w:val="00C75972"/>
    <w:rsid w:val="00C76746"/>
    <w:rsid w:val="00C76A47"/>
    <w:rsid w:val="00C900F1"/>
    <w:rsid w:val="00C9201D"/>
    <w:rsid w:val="00C92769"/>
    <w:rsid w:val="00CA547B"/>
    <w:rsid w:val="00CC158B"/>
    <w:rsid w:val="00CC4D0E"/>
    <w:rsid w:val="00CD066B"/>
    <w:rsid w:val="00CD128F"/>
    <w:rsid w:val="00CD1BA4"/>
    <w:rsid w:val="00CE4FEE"/>
    <w:rsid w:val="00D060CF"/>
    <w:rsid w:val="00D12080"/>
    <w:rsid w:val="00D2689B"/>
    <w:rsid w:val="00D512B0"/>
    <w:rsid w:val="00D64AC7"/>
    <w:rsid w:val="00D712F2"/>
    <w:rsid w:val="00D87FC6"/>
    <w:rsid w:val="00D9515C"/>
    <w:rsid w:val="00DB1DA0"/>
    <w:rsid w:val="00DB28CC"/>
    <w:rsid w:val="00DB59C3"/>
    <w:rsid w:val="00DC259A"/>
    <w:rsid w:val="00DC3810"/>
    <w:rsid w:val="00DE23E8"/>
    <w:rsid w:val="00DE70B0"/>
    <w:rsid w:val="00E01ED0"/>
    <w:rsid w:val="00E03221"/>
    <w:rsid w:val="00E06211"/>
    <w:rsid w:val="00E069EF"/>
    <w:rsid w:val="00E23166"/>
    <w:rsid w:val="00E35F56"/>
    <w:rsid w:val="00E44247"/>
    <w:rsid w:val="00E52377"/>
    <w:rsid w:val="00E537AD"/>
    <w:rsid w:val="00E545A2"/>
    <w:rsid w:val="00E64E17"/>
    <w:rsid w:val="00E8046D"/>
    <w:rsid w:val="00E866C9"/>
    <w:rsid w:val="00EA3D3C"/>
    <w:rsid w:val="00EA7296"/>
    <w:rsid w:val="00EC090A"/>
    <w:rsid w:val="00ED20B5"/>
    <w:rsid w:val="00EE7A0E"/>
    <w:rsid w:val="00EF2062"/>
    <w:rsid w:val="00F05EEF"/>
    <w:rsid w:val="00F34BBD"/>
    <w:rsid w:val="00F45A4A"/>
    <w:rsid w:val="00F46900"/>
    <w:rsid w:val="00F53B76"/>
    <w:rsid w:val="00F61D89"/>
    <w:rsid w:val="00F63A6F"/>
    <w:rsid w:val="00FA24F1"/>
    <w:rsid w:val="00FA6F74"/>
    <w:rsid w:val="00FB0489"/>
    <w:rsid w:val="00FD6ED7"/>
    <w:rsid w:val="00FE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428051"/>
  <w15:docId w15:val="{DA5A052D-9D2F-4C2E-9915-A99610912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ar"/>
    <w:rsid w:val="006478F9"/>
    <w:pPr>
      <w:spacing w:before="0" w:after="160"/>
    </w:pPr>
    <w:rPr>
      <w:rFonts w:ascii="Calibri" w:hAnsi="Calibri"/>
      <w:noProof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6478F9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A95ACC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95AC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9A6D517-C6C0-4D8B-BC93-F3403E5AC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9</Pages>
  <Words>3096</Words>
  <Characters>17033</Characters>
  <Application>Microsoft Office Word</Application>
  <DocSecurity>0</DocSecurity>
  <Lines>141</Lines>
  <Paragraphs>4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antza</cp:lastModifiedBy>
  <cp:revision>9</cp:revision>
  <cp:lastPrinted>2013-10-03T12:51:00Z</cp:lastPrinted>
  <dcterms:created xsi:type="dcterms:W3CDTF">2022-01-10T13:01:00Z</dcterms:created>
  <dcterms:modified xsi:type="dcterms:W3CDTF">2022-01-10T16:33:00Z</dcterms:modified>
</cp:coreProperties>
</file>